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E5899" w14:textId="77777777" w:rsidR="005518AE" w:rsidRPr="008A2ECD" w:rsidRDefault="00000000">
      <w:pPr>
        <w:widowControl/>
        <w:spacing w:line="360" w:lineRule="auto"/>
        <w:outlineLvl w:val="1"/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eastAsia="zh-Hans" w:bidi="ar"/>
        </w:rPr>
      </w:pPr>
      <w:r w:rsidRPr="008A2ECD">
        <w:rPr>
          <w:rFonts w:ascii="Times New Roman" w:eastAsia="MinionStd-Black" w:hAnsi="Times New Roman" w:cs="Times New Roman"/>
          <w:b/>
          <w:color w:val="231F20"/>
          <w:kern w:val="0"/>
          <w:szCs w:val="21"/>
          <w:lang w:bidi="ar"/>
        </w:rPr>
        <w:t>Table S1</w:t>
      </w:r>
      <w:r w:rsidRPr="008A2ECD">
        <w:rPr>
          <w:rFonts w:ascii="Times New Roman" w:eastAsia="MinionStd-Black" w:hAnsi="Times New Roman" w:cs="Times New Roman"/>
          <w:b/>
          <w:color w:val="231F20"/>
          <w:kern w:val="0"/>
          <w:szCs w:val="21"/>
          <w:lang w:eastAsia="zh-Hans" w:bidi="ar"/>
        </w:rPr>
        <w:t xml:space="preserve">.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Clinical pathological parameters of EC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eastAsia="zh-Hans" w:bidi="ar"/>
        </w:rPr>
        <w:t>patients in TCGA database.</w:t>
      </w:r>
    </w:p>
    <w:tbl>
      <w:tblPr>
        <w:tblW w:w="6546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711"/>
        <w:gridCol w:w="2280"/>
        <w:gridCol w:w="1197"/>
        <w:gridCol w:w="1358"/>
      </w:tblGrid>
      <w:tr w:rsidR="005518AE" w:rsidRPr="008A2ECD" w14:paraId="05216C4F" w14:textId="77777777">
        <w:trPr>
          <w:trHeight w:val="263"/>
        </w:trPr>
        <w:tc>
          <w:tcPr>
            <w:tcW w:w="3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C563C3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Clinical characteristic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F6EB1D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B5524D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Percent</w:t>
            </w:r>
          </w:p>
        </w:tc>
      </w:tr>
      <w:tr w:rsidR="005518AE" w:rsidRPr="008A2ECD" w14:paraId="62010782" w14:textId="77777777">
        <w:trPr>
          <w:trHeight w:val="248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1815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Statu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BE8B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Alive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81E3B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26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EB13D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84.69%</w:t>
            </w:r>
          </w:p>
        </w:tc>
      </w:tr>
      <w:tr w:rsidR="005518AE" w:rsidRPr="008A2ECD" w14:paraId="7F9FF5E5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9E5FC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FF85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Dea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3A9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19FCD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5.31%</w:t>
            </w:r>
          </w:p>
        </w:tc>
      </w:tr>
      <w:tr w:rsidR="005518AE" w:rsidRPr="008A2ECD" w14:paraId="5AF1A4F8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A804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82875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Mean (SD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044E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63.9 (1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303E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5518AE" w:rsidRPr="008A2ECD" w14:paraId="173E1003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C6299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0F96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Median [MIN, MAX]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313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64 [31,90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BDB0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5518AE" w:rsidRPr="008A2ECD" w14:paraId="10E20A40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B802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pTNM_stag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43A3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FAC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F7D9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0.60%</w:t>
            </w:r>
          </w:p>
        </w:tc>
      </w:tr>
      <w:tr w:rsidR="005518AE" w:rsidRPr="008A2ECD" w14:paraId="5A594D5D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9CA7E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27E9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45A3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50C4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0.42%</w:t>
            </w:r>
          </w:p>
        </w:tc>
      </w:tr>
      <w:tr w:rsidR="005518AE" w:rsidRPr="008A2ECD" w14:paraId="0BAAD6D0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636B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1EF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94C8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1944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6.64%</w:t>
            </w:r>
          </w:p>
        </w:tc>
      </w:tr>
      <w:tr w:rsidR="005518AE" w:rsidRPr="008A2ECD" w14:paraId="00ADD5BD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1CA03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1758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BF78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B96B1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.97%</w:t>
            </w:r>
          </w:p>
        </w:tc>
      </w:tr>
      <w:tr w:rsidR="005518AE" w:rsidRPr="008A2ECD" w14:paraId="1ED4B41B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25B4D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728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39CE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FC68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6.56%</w:t>
            </w:r>
          </w:p>
        </w:tc>
      </w:tr>
      <w:tr w:rsidR="005518AE" w:rsidRPr="008A2ECD" w14:paraId="4BAC6DDA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3DC8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BA8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0D8C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988C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.19%</w:t>
            </w:r>
          </w:p>
        </w:tc>
      </w:tr>
      <w:tr w:rsidR="005518AE" w:rsidRPr="008A2ECD" w14:paraId="5E041C60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32EE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93F6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CD4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D8E46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.58%</w:t>
            </w:r>
          </w:p>
        </w:tc>
      </w:tr>
      <w:tr w:rsidR="005518AE" w:rsidRPr="008A2ECD" w14:paraId="404C8C58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A02A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7E80D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1758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AF2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0.40%</w:t>
            </w:r>
          </w:p>
        </w:tc>
      </w:tr>
      <w:tr w:rsidR="005518AE" w:rsidRPr="008A2ECD" w14:paraId="6F32E1E5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6C5BE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422C0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D4C0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7DA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6.76%</w:t>
            </w:r>
          </w:p>
        </w:tc>
      </w:tr>
      <w:tr w:rsidR="005518AE" w:rsidRPr="008A2ECD" w14:paraId="1CA04999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BC15F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39F9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386A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3E34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0.99%</w:t>
            </w:r>
          </w:p>
        </w:tc>
      </w:tr>
      <w:tr w:rsidR="005518AE" w:rsidRPr="008A2ECD" w14:paraId="73EAD4CA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FE95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A16F0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C6D0D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C73D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.97%</w:t>
            </w:r>
          </w:p>
        </w:tc>
      </w:tr>
      <w:tr w:rsidR="005518AE" w:rsidRPr="008A2ECD" w14:paraId="3065816F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38B08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22188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1B611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26218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.37%</w:t>
            </w:r>
          </w:p>
        </w:tc>
      </w:tr>
      <w:tr w:rsidR="005518AE" w:rsidRPr="008A2ECD" w14:paraId="430A0A1E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21E37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A597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IIC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5BBA3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1EB3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.17%</w:t>
            </w:r>
          </w:p>
        </w:tc>
      </w:tr>
      <w:tr w:rsidR="005518AE" w:rsidRPr="008A2ECD" w14:paraId="50EA23C5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7939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3658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5A81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2D93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0.80%</w:t>
            </w:r>
          </w:p>
        </w:tc>
      </w:tr>
      <w:tr w:rsidR="005518AE" w:rsidRPr="008A2ECD" w14:paraId="3C50BACD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D06DC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E7B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V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13B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7CE6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0.60%</w:t>
            </w:r>
          </w:p>
        </w:tc>
      </w:tr>
      <w:tr w:rsidR="005518AE" w:rsidRPr="008A2ECD" w14:paraId="352DAF22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FFFAB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73013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IV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DE63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2F11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.98%</w:t>
            </w:r>
          </w:p>
        </w:tc>
      </w:tr>
      <w:tr w:rsidR="005518AE" w:rsidRPr="008A2ECD" w14:paraId="102BE753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D264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56BC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5CB86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DF99B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8.29%</w:t>
            </w:r>
          </w:p>
        </w:tc>
      </w:tr>
      <w:tr w:rsidR="005518AE" w:rsidRPr="008A2ECD" w14:paraId="41983B9A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7FCD0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D1F8E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360B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E0578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0.87%</w:t>
            </w:r>
          </w:p>
        </w:tc>
      </w:tr>
      <w:tr w:rsidR="005518AE" w:rsidRPr="008A2ECD" w14:paraId="1A8DF3CF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FE6CD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793C6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E0A7B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D5FA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59.05%</w:t>
            </w:r>
          </w:p>
        </w:tc>
      </w:tr>
      <w:tr w:rsidR="005518AE" w:rsidRPr="008A2ECD" w14:paraId="136B8309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30513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A0D97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High Grad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8063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A2F6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.79%</w:t>
            </w:r>
          </w:p>
        </w:tc>
      </w:tr>
      <w:tr w:rsidR="005518AE" w:rsidRPr="008A2ECD" w14:paraId="63B63D32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16965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New tumor ev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B6564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Metasta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FA72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71E4A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7.36%</w:t>
            </w:r>
          </w:p>
        </w:tc>
      </w:tr>
      <w:tr w:rsidR="005518AE" w:rsidRPr="008A2ECD" w14:paraId="2975FEA1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B11F4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3D190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Prima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67789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2DDF1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2.19%</w:t>
            </w:r>
          </w:p>
        </w:tc>
      </w:tr>
      <w:tr w:rsidR="005518AE" w:rsidRPr="008A2ECD" w14:paraId="0C8D9831" w14:textId="77777777">
        <w:trPr>
          <w:trHeight w:val="248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1C821AE" w14:textId="77777777" w:rsidR="005518AE" w:rsidRPr="008A2ECD" w:rsidRDefault="005518AE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13CCDEF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38EE16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F332775" w14:textId="77777777" w:rsidR="005518AE" w:rsidRPr="008A2ECD" w:rsidRDefault="00000000">
            <w:pPr>
              <w:widowControl/>
              <w:outlineLvl w:val="1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  <w:t>7.36%</w:t>
            </w:r>
          </w:p>
        </w:tc>
      </w:tr>
    </w:tbl>
    <w:p w14:paraId="145ACEBC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59139D4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B2699EB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01AA6BF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B0DF8AF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4CB90F0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73FAD22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FCD1455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A353845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853C83B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224145D" w14:textId="77777777" w:rsidR="005518AE" w:rsidRPr="008A2ECD" w:rsidRDefault="00000000">
      <w:pPr>
        <w:widowControl/>
        <w:spacing w:line="360" w:lineRule="auto"/>
        <w:outlineLvl w:val="1"/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</w:pPr>
      <w:r w:rsidRPr="008A2ECD">
        <w:rPr>
          <w:rFonts w:ascii="Times New Roman" w:eastAsia="MinionStd-Black" w:hAnsi="Times New Roman" w:cs="Times New Roman"/>
          <w:b/>
          <w:color w:val="231F20"/>
          <w:kern w:val="0"/>
          <w:szCs w:val="21"/>
          <w:lang w:bidi="ar"/>
        </w:rPr>
        <w:lastRenderedPageBreak/>
        <w:t>Table S2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eastAsia="zh-Hans" w:bidi="ar"/>
        </w:rPr>
        <w:t xml:space="preserve">The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>clinical information of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eastAsia="zh-Hans" w:bidi="ar"/>
        </w:rPr>
        <w:t xml:space="preserve"> EC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 organoids.</w:t>
      </w:r>
    </w:p>
    <w:tbl>
      <w:tblPr>
        <w:tblStyle w:val="TableGrid"/>
        <w:tblpPr w:leftFromText="180" w:rightFromText="180" w:vertAnchor="page" w:horzAnchor="page" w:tblpX="1208" w:tblpY="2100"/>
        <w:tblOverlap w:val="never"/>
        <w:tblW w:w="8581" w:type="dxa"/>
        <w:tblLayout w:type="fixed"/>
        <w:tblLook w:val="04A0" w:firstRow="1" w:lastRow="0" w:firstColumn="1" w:lastColumn="0" w:noHBand="0" w:noVBand="1"/>
      </w:tblPr>
      <w:tblGrid>
        <w:gridCol w:w="895"/>
        <w:gridCol w:w="627"/>
        <w:gridCol w:w="2024"/>
        <w:gridCol w:w="790"/>
        <w:gridCol w:w="733"/>
        <w:gridCol w:w="581"/>
        <w:gridCol w:w="605"/>
        <w:gridCol w:w="593"/>
        <w:gridCol w:w="605"/>
        <w:gridCol w:w="593"/>
        <w:gridCol w:w="535"/>
      </w:tblGrid>
      <w:tr w:rsidR="005518AE" w:rsidRPr="008A2ECD" w14:paraId="4870A6BE" w14:textId="77777777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C2514AA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ganoid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FF7D6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ag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D58E5A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thological type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756D3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ze</w:t>
            </w: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（</w:t>
            </w: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m</w:t>
            </w: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B062E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i67 (%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F041F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E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1686E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LH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C101B4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SH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A75DC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SH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8E359F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S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BBE512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53</w:t>
            </w:r>
          </w:p>
        </w:tc>
      </w:tr>
      <w:tr w:rsidR="005518AE" w:rsidRPr="008A2ECD" w14:paraId="7D203932" w14:textId="77777777"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D27855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C-10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A0311B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a</w:t>
            </w:r>
            <w:proofErr w:type="spellEnd"/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A53C66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metrioid adenocarcinoma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280BFB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.8 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D83A3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E7ADF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7B730B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667F17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505646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0DF51F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C8173A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5518AE" w:rsidRPr="008A2ECD" w14:paraId="6D8EBB5F" w14:textId="7777777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31E63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C-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29A81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84D37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metrioid adenocarcinom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2A974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2.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E956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293F7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A50B3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40FB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B45D0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52BC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6FDCC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5518AE" w:rsidRPr="008A2ECD" w14:paraId="6F6890DB" w14:textId="7777777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112F6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C-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3DB7C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9DC75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metrioid adenocarcinom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FB869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4.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54554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14BDF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64C43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6557F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328B3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18177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29900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5518AE" w:rsidRPr="008A2ECD" w14:paraId="62859656" w14:textId="77777777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92784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C-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CCAF1E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V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0B1E05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metrioid adenocarcinom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777197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5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FA9B1E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47AF51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B5C26E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79473D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AA3C9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D95D6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8F7838" w14:textId="77777777" w:rsidR="005518AE" w:rsidRPr="008A2EC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A2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</w:tbl>
    <w:p w14:paraId="31D8EAEF" w14:textId="77777777" w:rsidR="005518AE" w:rsidRPr="008A2ECD" w:rsidRDefault="005518A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F482656" w14:textId="77777777" w:rsidR="005518AE" w:rsidRPr="008A2ECD" w:rsidRDefault="00000000">
      <w:pPr>
        <w:widowControl/>
        <w:spacing w:line="360" w:lineRule="auto"/>
        <w:outlineLvl w:val="1"/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</w:pPr>
      <w:r w:rsidRPr="008A2ECD">
        <w:rPr>
          <w:rFonts w:ascii="Times New Roman" w:eastAsia="MinionStd-Black" w:hAnsi="Times New Roman" w:cs="Times New Roman"/>
          <w:b/>
          <w:color w:val="231F20"/>
          <w:kern w:val="0"/>
          <w:szCs w:val="21"/>
          <w:lang w:bidi="ar"/>
        </w:rPr>
        <w:t>Table S3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 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eastAsia="zh-Hans" w:bidi="ar"/>
        </w:rPr>
        <w:t>Primer sequence.</w:t>
      </w:r>
    </w:p>
    <w:tbl>
      <w:tblPr>
        <w:tblpPr w:leftFromText="180" w:rightFromText="180" w:vertAnchor="page" w:horzAnchor="page" w:tblpX="1578" w:tblpY="4962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1211"/>
        <w:gridCol w:w="4546"/>
      </w:tblGrid>
      <w:tr w:rsidR="005518AE" w:rsidRPr="008A2ECD" w14:paraId="16BFF0F3" w14:textId="77777777">
        <w:trPr>
          <w:trHeight w:val="281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1979D55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Nam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68602713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5B09BF7B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Sequence Information</w:t>
            </w: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（</w:t>
            </w: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5’→ 3’</w:t>
            </w: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）</w:t>
            </w:r>
          </w:p>
        </w:tc>
      </w:tr>
      <w:tr w:rsidR="005518AE" w:rsidRPr="008A2ECD" w14:paraId="546D4C56" w14:textId="77777777">
        <w:trPr>
          <w:trHeight w:val="281"/>
        </w:trPr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67950B1D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LINC00908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4814010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35A5E190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TGACAAGAATTAAGCCAGCACAG</w:t>
            </w:r>
          </w:p>
        </w:tc>
      </w:tr>
      <w:tr w:rsidR="005518AE" w:rsidRPr="008A2ECD" w14:paraId="506E8A58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53043984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26B8B053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40E3E80C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TAAGGCACAGAGATGAAGGAAGT</w:t>
            </w:r>
          </w:p>
        </w:tc>
      </w:tr>
      <w:tr w:rsidR="005518AE" w:rsidRPr="008A2ECD" w14:paraId="19BE279B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30EE0239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VIM-AS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39EC0986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753E3DDD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CTGGTGAGTGTTCGCTTATGAG</w:t>
            </w:r>
          </w:p>
        </w:tc>
      </w:tr>
      <w:tr w:rsidR="005518AE" w:rsidRPr="008A2ECD" w14:paraId="7D97EFA4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09CE6EA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63805D2D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9A2C185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ACGGTAACCTAGTGATCTGGATT</w:t>
            </w:r>
          </w:p>
        </w:tc>
      </w:tr>
      <w:tr w:rsidR="005518AE" w:rsidRPr="008A2ECD" w14:paraId="3917A3A8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6E9EB199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ZNF236-D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1B4BE9C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415A7971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CTTACACGGATCAGCAATTCAGA</w:t>
            </w:r>
          </w:p>
        </w:tc>
      </w:tr>
      <w:tr w:rsidR="005518AE" w:rsidRPr="008A2ECD" w14:paraId="04E04691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2E02E84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05742432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63B05B2D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CTGTCCTCTCCAATGAAGATGTG</w:t>
            </w:r>
          </w:p>
        </w:tc>
      </w:tr>
      <w:tr w:rsidR="005518AE" w:rsidRPr="008A2ECD" w14:paraId="7ED40DA4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142A2A63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AL121906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0C120963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728A9733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TGGCTACAAGGCAACTCAGA</w:t>
            </w:r>
          </w:p>
        </w:tc>
      </w:tr>
      <w:tr w:rsidR="005518AE" w:rsidRPr="008A2ECD" w14:paraId="1CDCE2B2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321C9DCF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6E79DB46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3FDD8812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AGGCTGGTGGAAGAAACTGT</w:t>
            </w:r>
          </w:p>
        </w:tc>
      </w:tr>
      <w:tr w:rsidR="005518AE" w:rsidRPr="008A2ECD" w14:paraId="397A56B0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7AED522B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AP002761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31D7804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18E16430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CCTGACCTTAAACCCTTTCT</w:t>
            </w:r>
          </w:p>
        </w:tc>
      </w:tr>
      <w:tr w:rsidR="005518AE" w:rsidRPr="008A2ECD" w14:paraId="2AF5E2D1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67EF015A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57A8E973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4A3C664C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CACCCTTAGGACCTGGTTACTT</w:t>
            </w:r>
          </w:p>
        </w:tc>
      </w:tr>
      <w:tr w:rsidR="005518AE" w:rsidRPr="008A2ECD" w14:paraId="077C20F3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10D72016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BX322234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449CAFA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127926C2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CGAGTTGGTTGAGCCTTGTA</w:t>
            </w:r>
          </w:p>
        </w:tc>
      </w:tr>
      <w:tr w:rsidR="005518AE" w:rsidRPr="008A2ECD" w14:paraId="51C72F19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CAFD897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018C0258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572B5F77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CCATCTCCCTTCTGCGAATC</w:t>
            </w:r>
          </w:p>
        </w:tc>
      </w:tr>
      <w:tr w:rsidR="005518AE" w:rsidRPr="008A2ECD" w14:paraId="6FF8DA93" w14:textId="77777777">
        <w:trPr>
          <w:trHeight w:val="30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18A1F124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LINC006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735F1606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5C3B231A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CGGACGCAGCAGGACAGAAT</w:t>
            </w:r>
          </w:p>
        </w:tc>
      </w:tr>
      <w:tr w:rsidR="005518AE" w:rsidRPr="008A2ECD" w14:paraId="7AA62CB2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74A48856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6A9C94C1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43DC0237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TTGCAGTGAGCCGAGACAGG</w:t>
            </w:r>
          </w:p>
        </w:tc>
      </w:tr>
      <w:tr w:rsidR="005518AE" w:rsidRPr="008A2ECD" w14:paraId="45391F73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453C96CC" w14:textId="77777777" w:rsidR="005518AE" w:rsidRPr="008A2ECD" w:rsidRDefault="00000000">
            <w:pPr>
              <w:pStyle w:val="NormalWeb"/>
              <w:widowControl/>
              <w:spacing w:beforeAutospacing="0" w:afterAutospacing="0"/>
              <w:jc w:val="both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ADPH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center"/>
          </w:tcPr>
          <w:p w14:paraId="059C073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145F00B7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GTGTGAACCATGAGAAGTATGA</w:t>
            </w:r>
          </w:p>
        </w:tc>
      </w:tr>
      <w:tr w:rsidR="005518AE" w:rsidRPr="008A2ECD" w14:paraId="473829F9" w14:textId="77777777">
        <w:trPr>
          <w:trHeight w:val="281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DF205E0" w14:textId="77777777" w:rsidR="005518AE" w:rsidRPr="008A2ECD" w:rsidRDefault="005518AE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</w:tcPr>
          <w:p w14:paraId="4A747178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Reverse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bottom w:w="40" w:type="dxa"/>
              <w:right w:w="40" w:type="dxa"/>
            </w:tcMar>
            <w:vAlign w:val="bottom"/>
          </w:tcPr>
          <w:p w14:paraId="0FF98932" w14:textId="77777777" w:rsidR="005518AE" w:rsidRPr="008A2ECD" w:rsidRDefault="00000000">
            <w:pPr>
              <w:pStyle w:val="NormalWeb"/>
              <w:widowControl/>
              <w:spacing w:beforeAutospacing="0" w:afterAutospacing="0"/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</w:rPr>
            </w:pPr>
            <w:r w:rsidRPr="008A2ECD">
              <w:rPr>
                <w:rFonts w:ascii="Times New Roman" w:eastAsia="MinionStd-Black" w:hAnsi="Times New Roman"/>
                <w:bCs/>
                <w:color w:val="000000"/>
                <w:sz w:val="21"/>
                <w:szCs w:val="21"/>
                <w:lang w:bidi="ar"/>
              </w:rPr>
              <w:t>GAGTCCTTCCACGATACCAAAG</w:t>
            </w:r>
          </w:p>
        </w:tc>
      </w:tr>
    </w:tbl>
    <w:p w14:paraId="401F8940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437923EE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0460A82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F173009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7E22E0A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0D8A647B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0192AC10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3AE7F935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7A61B056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BD7E368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77CC9026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7F620ACD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3640D63F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2274954F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50D6053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33E3E164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33843AB9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3FAB3455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F1EC1E9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0BB30A0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5B15E9C9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5EC92AB6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210709F6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BF45FF6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55B9B7C5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4A34605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790E4025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4B1E3C8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443A6D58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286ED1F2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305A44C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14EC703F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0DE291E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6BBFC6CE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4C5A818A" w14:textId="77777777" w:rsidR="005518AE" w:rsidRPr="008A2ECD" w:rsidRDefault="00000000">
      <w:pPr>
        <w:widowControl/>
        <w:jc w:val="left"/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</w:pPr>
      <w:r w:rsidRPr="008A2ECD">
        <w:rPr>
          <w:rFonts w:ascii="Times New Roman" w:eastAsia="MinionStd-Black" w:hAnsi="Times New Roman" w:cs="Times New Roman"/>
          <w:b/>
          <w:color w:val="231F20"/>
          <w:kern w:val="0"/>
          <w:szCs w:val="21"/>
          <w:lang w:eastAsia="zh-Hans" w:bidi="ar"/>
        </w:rPr>
        <w:lastRenderedPageBreak/>
        <w:t xml:space="preserve">Table </w:t>
      </w:r>
      <w:r w:rsidRPr="008A2ECD">
        <w:rPr>
          <w:rFonts w:ascii="Times New Roman" w:eastAsia="MinionStd-Black" w:hAnsi="Times New Roman" w:cs="Times New Roman"/>
          <w:b/>
          <w:color w:val="000000"/>
          <w:kern w:val="0"/>
          <w:szCs w:val="21"/>
          <w:lang w:eastAsia="zh-Hans" w:bidi="ar"/>
        </w:rPr>
        <w:t>S4.</w:t>
      </w:r>
      <w:r w:rsidRPr="008A2ECD">
        <w:rPr>
          <w:rFonts w:ascii="Times New Roman" w:eastAsia="MinionStd-Black" w:hAnsi="Times New Roman" w:cs="Times New Roman"/>
          <w:b/>
          <w:color w:val="000000"/>
          <w:kern w:val="0"/>
          <w:szCs w:val="21"/>
          <w:lang w:bidi="ar"/>
        </w:rPr>
        <w:t xml:space="preserve"> </w:t>
      </w:r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Seven </w:t>
      </w:r>
      <w:proofErr w:type="spellStart"/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>lncRNAs</w:t>
      </w:r>
      <w:proofErr w:type="spellEnd"/>
      <w:r w:rsidRPr="008A2ECD"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  <w:t xml:space="preserve"> of the model and the coefficients from the multivariate Cox regression</w:t>
      </w:r>
    </w:p>
    <w:p w14:paraId="05300491" w14:textId="77777777" w:rsidR="005518AE" w:rsidRPr="008A2ECD" w:rsidRDefault="005518AE">
      <w:pPr>
        <w:widowControl/>
        <w:jc w:val="left"/>
        <w:rPr>
          <w:rFonts w:ascii="Times New Roman" w:eastAsia="MinionStd-Black" w:hAnsi="Times New Roman" w:cs="Times New Roman"/>
          <w:bCs/>
          <w:color w:val="231F20"/>
          <w:kern w:val="0"/>
          <w:szCs w:val="21"/>
          <w:lang w:bidi="ar"/>
        </w:rPr>
      </w:pPr>
    </w:p>
    <w:tbl>
      <w:tblPr>
        <w:tblW w:w="7787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980"/>
        <w:gridCol w:w="1701"/>
        <w:gridCol w:w="2263"/>
      </w:tblGrid>
      <w:tr w:rsidR="005518AE" w:rsidRPr="008A2ECD" w14:paraId="73E4A204" w14:textId="77777777">
        <w:trPr>
          <w:trHeight w:val="27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1A2F7B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LncRNA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6DB5DF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Coeffici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FE1FB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HR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E9B3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95% CI of HR</w:t>
            </w:r>
          </w:p>
        </w:tc>
      </w:tr>
      <w:tr w:rsidR="005518AE" w:rsidRPr="008A2ECD" w14:paraId="10B553D0" w14:textId="77777777">
        <w:trPr>
          <w:trHeight w:val="270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6726D1E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ZNF236-DT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65B91DA0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-0.58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050DA0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559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0ABE4DA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269-1.161</w:t>
            </w:r>
          </w:p>
        </w:tc>
      </w:tr>
      <w:tr w:rsidR="005518AE" w:rsidRPr="008A2ECD" w14:paraId="48D2DE46" w14:textId="77777777">
        <w:trPr>
          <w:trHeight w:val="270"/>
        </w:trPr>
        <w:tc>
          <w:tcPr>
            <w:tcW w:w="1843" w:type="dxa"/>
            <w:vAlign w:val="center"/>
          </w:tcPr>
          <w:p w14:paraId="1DBE5F4D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BX322234.1</w:t>
            </w:r>
          </w:p>
        </w:tc>
        <w:tc>
          <w:tcPr>
            <w:tcW w:w="1980" w:type="dxa"/>
            <w:vAlign w:val="center"/>
          </w:tcPr>
          <w:p w14:paraId="0B51A6E2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596</w:t>
            </w:r>
          </w:p>
        </w:tc>
        <w:tc>
          <w:tcPr>
            <w:tcW w:w="1701" w:type="dxa"/>
            <w:vAlign w:val="center"/>
          </w:tcPr>
          <w:p w14:paraId="1343C2DA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1.815</w:t>
            </w:r>
          </w:p>
        </w:tc>
        <w:tc>
          <w:tcPr>
            <w:tcW w:w="2263" w:type="dxa"/>
            <w:vAlign w:val="center"/>
          </w:tcPr>
          <w:p w14:paraId="1BEDEDD9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1.002-3.288</w:t>
            </w:r>
          </w:p>
        </w:tc>
      </w:tr>
      <w:tr w:rsidR="005518AE" w:rsidRPr="008A2ECD" w14:paraId="1FC6C6F7" w14:textId="77777777">
        <w:trPr>
          <w:trHeight w:val="270"/>
        </w:trPr>
        <w:tc>
          <w:tcPr>
            <w:tcW w:w="1843" w:type="dxa"/>
            <w:vAlign w:val="center"/>
          </w:tcPr>
          <w:p w14:paraId="2801074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AP002761.4</w:t>
            </w:r>
          </w:p>
        </w:tc>
        <w:tc>
          <w:tcPr>
            <w:tcW w:w="1980" w:type="dxa"/>
            <w:vAlign w:val="center"/>
          </w:tcPr>
          <w:p w14:paraId="087C786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339</w:t>
            </w:r>
          </w:p>
        </w:tc>
        <w:tc>
          <w:tcPr>
            <w:tcW w:w="1701" w:type="dxa"/>
            <w:vAlign w:val="center"/>
          </w:tcPr>
          <w:p w14:paraId="4E817737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1.404</w:t>
            </w:r>
          </w:p>
        </w:tc>
        <w:tc>
          <w:tcPr>
            <w:tcW w:w="2263" w:type="dxa"/>
            <w:vAlign w:val="center"/>
          </w:tcPr>
          <w:p w14:paraId="6349572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955-2.063</w:t>
            </w:r>
          </w:p>
        </w:tc>
      </w:tr>
      <w:tr w:rsidR="005518AE" w:rsidRPr="008A2ECD" w14:paraId="30ED59E4" w14:textId="77777777">
        <w:trPr>
          <w:trHeight w:val="270"/>
        </w:trPr>
        <w:tc>
          <w:tcPr>
            <w:tcW w:w="1843" w:type="dxa"/>
            <w:vAlign w:val="center"/>
          </w:tcPr>
          <w:p w14:paraId="00D299A4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AL121906.2</w:t>
            </w:r>
          </w:p>
        </w:tc>
        <w:tc>
          <w:tcPr>
            <w:tcW w:w="1980" w:type="dxa"/>
            <w:vAlign w:val="center"/>
          </w:tcPr>
          <w:p w14:paraId="299A4FE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573</w:t>
            </w:r>
          </w:p>
        </w:tc>
        <w:tc>
          <w:tcPr>
            <w:tcW w:w="1701" w:type="dxa"/>
            <w:vAlign w:val="center"/>
          </w:tcPr>
          <w:p w14:paraId="42F47937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1.774</w:t>
            </w:r>
          </w:p>
        </w:tc>
        <w:tc>
          <w:tcPr>
            <w:tcW w:w="2263" w:type="dxa"/>
            <w:vAlign w:val="center"/>
          </w:tcPr>
          <w:p w14:paraId="5FD936C9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899-3.499</w:t>
            </w:r>
          </w:p>
        </w:tc>
      </w:tr>
      <w:tr w:rsidR="005518AE" w:rsidRPr="008A2ECD" w14:paraId="1B423AD5" w14:textId="77777777">
        <w:trPr>
          <w:trHeight w:val="270"/>
        </w:trPr>
        <w:tc>
          <w:tcPr>
            <w:tcW w:w="1843" w:type="dxa"/>
            <w:vAlign w:val="center"/>
          </w:tcPr>
          <w:p w14:paraId="6BEC6DD6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VIM-AS1</w:t>
            </w:r>
          </w:p>
        </w:tc>
        <w:tc>
          <w:tcPr>
            <w:tcW w:w="1980" w:type="dxa"/>
            <w:vAlign w:val="center"/>
          </w:tcPr>
          <w:p w14:paraId="04C37296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-0.425</w:t>
            </w:r>
          </w:p>
        </w:tc>
        <w:tc>
          <w:tcPr>
            <w:tcW w:w="1701" w:type="dxa"/>
            <w:vAlign w:val="center"/>
          </w:tcPr>
          <w:p w14:paraId="03953081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654</w:t>
            </w:r>
          </w:p>
        </w:tc>
        <w:tc>
          <w:tcPr>
            <w:tcW w:w="2263" w:type="dxa"/>
            <w:vAlign w:val="center"/>
          </w:tcPr>
          <w:p w14:paraId="6005BB00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388-1.101</w:t>
            </w:r>
          </w:p>
        </w:tc>
      </w:tr>
      <w:tr w:rsidR="005518AE" w:rsidRPr="008A2ECD" w14:paraId="4CA9387F" w14:textId="77777777">
        <w:trPr>
          <w:trHeight w:val="270"/>
        </w:trPr>
        <w:tc>
          <w:tcPr>
            <w:tcW w:w="1843" w:type="dxa"/>
            <w:vAlign w:val="center"/>
          </w:tcPr>
          <w:p w14:paraId="5DAA2C68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LINC00908</w:t>
            </w:r>
          </w:p>
        </w:tc>
        <w:tc>
          <w:tcPr>
            <w:tcW w:w="1980" w:type="dxa"/>
            <w:vAlign w:val="center"/>
          </w:tcPr>
          <w:p w14:paraId="49760314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-0.507</w:t>
            </w:r>
          </w:p>
        </w:tc>
        <w:tc>
          <w:tcPr>
            <w:tcW w:w="1701" w:type="dxa"/>
            <w:vAlign w:val="center"/>
          </w:tcPr>
          <w:p w14:paraId="559068B2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603</w:t>
            </w:r>
          </w:p>
        </w:tc>
        <w:tc>
          <w:tcPr>
            <w:tcW w:w="2263" w:type="dxa"/>
            <w:vAlign w:val="center"/>
          </w:tcPr>
          <w:p w14:paraId="0A2A75BE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301-1.207</w:t>
            </w:r>
          </w:p>
        </w:tc>
      </w:tr>
      <w:tr w:rsidR="005518AE" w:rsidRPr="008A2ECD" w14:paraId="1B789984" w14:textId="77777777">
        <w:trPr>
          <w:trHeight w:val="270"/>
        </w:trPr>
        <w:tc>
          <w:tcPr>
            <w:tcW w:w="1843" w:type="dxa"/>
            <w:vAlign w:val="center"/>
          </w:tcPr>
          <w:p w14:paraId="0F86FCE3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LINC00662</w:t>
            </w:r>
          </w:p>
        </w:tc>
        <w:tc>
          <w:tcPr>
            <w:tcW w:w="1980" w:type="dxa"/>
            <w:vAlign w:val="center"/>
          </w:tcPr>
          <w:p w14:paraId="0FACFA4C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642</w:t>
            </w:r>
          </w:p>
        </w:tc>
        <w:tc>
          <w:tcPr>
            <w:tcW w:w="1701" w:type="dxa"/>
            <w:vAlign w:val="center"/>
          </w:tcPr>
          <w:p w14:paraId="3071E7B5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1.900</w:t>
            </w:r>
          </w:p>
        </w:tc>
        <w:tc>
          <w:tcPr>
            <w:tcW w:w="2263" w:type="dxa"/>
            <w:vAlign w:val="center"/>
          </w:tcPr>
          <w:p w14:paraId="1A32DE6B" w14:textId="77777777" w:rsidR="005518AE" w:rsidRPr="008A2ECD" w:rsidRDefault="00000000">
            <w:pPr>
              <w:spacing w:line="360" w:lineRule="auto"/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</w:pPr>
            <w:r w:rsidRPr="008A2ECD">
              <w:rPr>
                <w:rFonts w:ascii="Times New Roman" w:eastAsia="MinionStd-Black" w:hAnsi="Times New Roman" w:cs="Times New Roman"/>
                <w:bCs/>
                <w:color w:val="000000"/>
                <w:kern w:val="0"/>
                <w:szCs w:val="21"/>
                <w:lang w:eastAsia="zh-Hans" w:bidi="ar"/>
              </w:rPr>
              <w:t>0.903-3.998</w:t>
            </w:r>
          </w:p>
        </w:tc>
      </w:tr>
    </w:tbl>
    <w:p w14:paraId="0DA9DA9C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5730BDA1" w14:textId="77777777" w:rsidR="005518AE" w:rsidRPr="008A2ECD" w:rsidRDefault="00000000">
      <w:pPr>
        <w:spacing w:line="360" w:lineRule="auto"/>
        <w:rPr>
          <w:rFonts w:ascii="Times New Roman" w:hAnsi="Times New Roman" w:cs="Times New Roman"/>
        </w:rPr>
      </w:pPr>
      <w:r w:rsidRPr="008A2ECD">
        <w:rPr>
          <w:rFonts w:ascii="Times New Roman" w:hAnsi="Times New Roman" w:cs="Times New Roman"/>
          <w:b/>
          <w:bCs/>
          <w:lang w:eastAsia="zh-Hans"/>
        </w:rPr>
        <w:t>Table S</w:t>
      </w:r>
      <w:r w:rsidRPr="008A2ECD">
        <w:rPr>
          <w:rFonts w:ascii="Times New Roman" w:hAnsi="Times New Roman" w:cs="Times New Roman"/>
          <w:b/>
          <w:bCs/>
        </w:rPr>
        <w:t>5</w:t>
      </w:r>
      <w:r w:rsidRPr="008A2ECD">
        <w:rPr>
          <w:rFonts w:ascii="Times New Roman" w:hAnsi="Times New Roman" w:cs="Times New Roman"/>
          <w:lang w:eastAsia="zh-Hans"/>
        </w:rPr>
        <w:t xml:space="preserve">. </w:t>
      </w:r>
      <w:r w:rsidRPr="008A2ECD">
        <w:rPr>
          <w:rFonts w:ascii="Times New Roman" w:hAnsi="Times New Roman" w:cs="Times New Roman"/>
        </w:rPr>
        <w:t>The comparison of all tested machine learning models in test set.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1462"/>
        <w:gridCol w:w="2329"/>
        <w:gridCol w:w="2384"/>
        <w:gridCol w:w="2347"/>
      </w:tblGrid>
      <w:tr w:rsidR="005518AE" w:rsidRPr="008A2ECD" w14:paraId="7C0D7ED4" w14:textId="77777777">
        <w:tc>
          <w:tcPr>
            <w:tcW w:w="1462" w:type="dxa"/>
            <w:vMerge w:val="restart"/>
            <w:vAlign w:val="center"/>
          </w:tcPr>
          <w:p w14:paraId="77292448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7060" w:type="dxa"/>
            <w:gridSpan w:val="3"/>
          </w:tcPr>
          <w:p w14:paraId="227A340F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5518AE" w:rsidRPr="008A2ECD" w14:paraId="405BA177" w14:textId="77777777">
        <w:tc>
          <w:tcPr>
            <w:tcW w:w="1462" w:type="dxa"/>
            <w:vMerge/>
          </w:tcPr>
          <w:p w14:paraId="648FF00B" w14:textId="77777777" w:rsidR="005518AE" w:rsidRPr="008A2ECD" w:rsidRDefault="005518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14:paraId="1C79AE68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-year</w:t>
            </w:r>
          </w:p>
        </w:tc>
        <w:tc>
          <w:tcPr>
            <w:tcW w:w="2384" w:type="dxa"/>
          </w:tcPr>
          <w:p w14:paraId="44B27FC3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3-year</w:t>
            </w:r>
          </w:p>
        </w:tc>
        <w:tc>
          <w:tcPr>
            <w:tcW w:w="2347" w:type="dxa"/>
          </w:tcPr>
          <w:p w14:paraId="68A3C919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5-year</w:t>
            </w:r>
          </w:p>
        </w:tc>
      </w:tr>
      <w:tr w:rsidR="005518AE" w:rsidRPr="008A2ECD" w14:paraId="08BEE9AB" w14:textId="77777777">
        <w:tc>
          <w:tcPr>
            <w:tcW w:w="1462" w:type="dxa"/>
          </w:tcPr>
          <w:p w14:paraId="443EAF0B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GBM</w:t>
            </w:r>
          </w:p>
        </w:tc>
        <w:tc>
          <w:tcPr>
            <w:tcW w:w="2329" w:type="dxa"/>
          </w:tcPr>
          <w:p w14:paraId="36E320EF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19, 95% IC (0.574-0.864)</w:t>
            </w:r>
          </w:p>
        </w:tc>
        <w:tc>
          <w:tcPr>
            <w:tcW w:w="2384" w:type="dxa"/>
          </w:tcPr>
          <w:p w14:paraId="70FBC6F9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697, 95% IC (0.600-0.794)</w:t>
            </w:r>
          </w:p>
        </w:tc>
        <w:tc>
          <w:tcPr>
            <w:tcW w:w="2347" w:type="dxa"/>
          </w:tcPr>
          <w:p w14:paraId="31ED317C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659, 95% IC (0.562-0.755)</w:t>
            </w:r>
          </w:p>
        </w:tc>
      </w:tr>
      <w:tr w:rsidR="005518AE" w:rsidRPr="008A2ECD" w14:paraId="4F5EFA0D" w14:textId="77777777">
        <w:tc>
          <w:tcPr>
            <w:tcW w:w="1462" w:type="dxa"/>
          </w:tcPr>
          <w:p w14:paraId="24E0517E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SF</w:t>
            </w:r>
          </w:p>
        </w:tc>
        <w:tc>
          <w:tcPr>
            <w:tcW w:w="2329" w:type="dxa"/>
          </w:tcPr>
          <w:p w14:paraId="3C3F5C71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03, 95%IC (0.527-0.878)</w:t>
            </w:r>
          </w:p>
        </w:tc>
        <w:tc>
          <w:tcPr>
            <w:tcW w:w="2384" w:type="dxa"/>
          </w:tcPr>
          <w:p w14:paraId="5D4EB97B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693, 95%IC (0.594-0.793)</w:t>
            </w:r>
          </w:p>
        </w:tc>
        <w:tc>
          <w:tcPr>
            <w:tcW w:w="2347" w:type="dxa"/>
          </w:tcPr>
          <w:p w14:paraId="66BE78D0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669, 95%IC (0.573-0.764)</w:t>
            </w:r>
          </w:p>
        </w:tc>
      </w:tr>
      <w:tr w:rsidR="005518AE" w:rsidRPr="008A2ECD" w14:paraId="3F1BE6E4" w14:textId="77777777">
        <w:tc>
          <w:tcPr>
            <w:tcW w:w="1462" w:type="dxa"/>
          </w:tcPr>
          <w:p w14:paraId="1CC28971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oxBoost</w:t>
            </w:r>
            <w:proofErr w:type="spellEnd"/>
          </w:p>
        </w:tc>
        <w:tc>
          <w:tcPr>
            <w:tcW w:w="2329" w:type="dxa"/>
          </w:tcPr>
          <w:p w14:paraId="42378A3D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19, 95%IC (0.503-0.935)</w:t>
            </w:r>
          </w:p>
        </w:tc>
        <w:tc>
          <w:tcPr>
            <w:tcW w:w="2384" w:type="dxa"/>
          </w:tcPr>
          <w:p w14:paraId="71381491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41, 95% IC (0.647-0.835)</w:t>
            </w:r>
          </w:p>
        </w:tc>
        <w:tc>
          <w:tcPr>
            <w:tcW w:w="2347" w:type="dxa"/>
          </w:tcPr>
          <w:p w14:paraId="69C262E5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22, 95%IC (0.627-0.816)</w:t>
            </w:r>
          </w:p>
        </w:tc>
      </w:tr>
      <w:tr w:rsidR="005518AE" w:rsidRPr="008A2ECD" w14:paraId="2D5F3D27" w14:textId="77777777">
        <w:tc>
          <w:tcPr>
            <w:tcW w:w="1462" w:type="dxa"/>
          </w:tcPr>
          <w:p w14:paraId="4F7F1521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rvivalSVM</w:t>
            </w:r>
            <w:proofErr w:type="spellEnd"/>
          </w:p>
        </w:tc>
        <w:tc>
          <w:tcPr>
            <w:tcW w:w="2329" w:type="dxa"/>
          </w:tcPr>
          <w:p w14:paraId="7C8A9F72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44, 95%IC (0.593-0.895)</w:t>
            </w:r>
          </w:p>
        </w:tc>
        <w:tc>
          <w:tcPr>
            <w:tcW w:w="2384" w:type="dxa"/>
          </w:tcPr>
          <w:p w14:paraId="042C1B67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714, 95%IC (0.621-0.808)</w:t>
            </w:r>
          </w:p>
        </w:tc>
        <w:tc>
          <w:tcPr>
            <w:tcW w:w="2347" w:type="dxa"/>
          </w:tcPr>
          <w:p w14:paraId="3FB14447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0.691, 95%IC (0.596-0.786)</w:t>
            </w:r>
          </w:p>
        </w:tc>
      </w:tr>
      <w:tr w:rsidR="005518AE" w:rsidRPr="008A2ECD" w14:paraId="2FCF97A0" w14:textId="77777777">
        <w:tc>
          <w:tcPr>
            <w:tcW w:w="1462" w:type="dxa"/>
          </w:tcPr>
          <w:p w14:paraId="234612F0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Hans"/>
              </w:rPr>
              <w:t>Lasso regression</w:t>
            </w:r>
          </w:p>
        </w:tc>
        <w:tc>
          <w:tcPr>
            <w:tcW w:w="2329" w:type="dxa"/>
          </w:tcPr>
          <w:p w14:paraId="0D4E948E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, 95%IC (0.515-0.916)</w:t>
            </w:r>
          </w:p>
        </w:tc>
        <w:tc>
          <w:tcPr>
            <w:tcW w:w="2384" w:type="dxa"/>
          </w:tcPr>
          <w:p w14:paraId="6922F70C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1, 95%IC (0.658-0.860)</w:t>
            </w:r>
          </w:p>
        </w:tc>
        <w:tc>
          <w:tcPr>
            <w:tcW w:w="2347" w:type="dxa"/>
          </w:tcPr>
          <w:p w14:paraId="3D9FF77C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0, 95%IC (0.606-0.845)</w:t>
            </w:r>
          </w:p>
        </w:tc>
      </w:tr>
    </w:tbl>
    <w:p w14:paraId="202B1175" w14:textId="77777777" w:rsidR="005518AE" w:rsidRPr="008A2ECD" w:rsidRDefault="000000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A2ECD">
        <w:rPr>
          <w:rFonts w:ascii="Times New Roman" w:hAnsi="Times New Roman" w:cs="Times New Roman"/>
          <w:sz w:val="18"/>
          <w:szCs w:val="18"/>
        </w:rPr>
        <w:t xml:space="preserve"> AUC, The area under the curve; </w:t>
      </w:r>
      <w:r w:rsidRPr="008A2ECD">
        <w:rPr>
          <w:rFonts w:ascii="Times New Roman" w:hAnsi="Times New Roman" w:cs="Times New Roman"/>
          <w:sz w:val="18"/>
          <w:szCs w:val="18"/>
          <w:lang w:eastAsia="zh-Hans"/>
        </w:rPr>
        <w:t>GBM,</w:t>
      </w:r>
      <w:r w:rsidRPr="008A2ECD">
        <w:rPr>
          <w:rFonts w:ascii="Times New Roman" w:hAnsi="Times New Roman" w:cs="Times New Roman"/>
          <w:sz w:val="18"/>
          <w:szCs w:val="18"/>
        </w:rPr>
        <w:t xml:space="preserve"> </w:t>
      </w:r>
      <w:r w:rsidRPr="008A2ECD">
        <w:rPr>
          <w:rFonts w:ascii="Times New Roman" w:hAnsi="Times New Roman" w:cs="Times New Roman"/>
          <w:sz w:val="18"/>
          <w:szCs w:val="18"/>
          <w:lang w:eastAsia="zh-Hans"/>
        </w:rPr>
        <w:t>Gradient Boosting Machine; RFS,</w:t>
      </w:r>
      <w:r w:rsidRPr="008A2ECD">
        <w:rPr>
          <w:rFonts w:ascii="Times New Roman" w:hAnsi="Times New Roman" w:cs="Times New Roman"/>
          <w:sz w:val="18"/>
          <w:szCs w:val="18"/>
        </w:rPr>
        <w:t xml:space="preserve"> </w:t>
      </w:r>
      <w:r w:rsidRPr="008A2ECD">
        <w:rPr>
          <w:rFonts w:ascii="Times New Roman" w:hAnsi="Times New Roman" w:cs="Times New Roman"/>
          <w:sz w:val="18"/>
          <w:szCs w:val="18"/>
          <w:lang w:eastAsia="zh-Hans"/>
        </w:rPr>
        <w:t>Random Survival Forest.</w:t>
      </w:r>
    </w:p>
    <w:p w14:paraId="4057A7D2" w14:textId="77777777" w:rsidR="005518AE" w:rsidRPr="008A2ECD" w:rsidRDefault="005518AE">
      <w:pPr>
        <w:rPr>
          <w:rFonts w:ascii="Times New Roman" w:hAnsi="Times New Roman" w:cs="Times New Roman"/>
          <w:sz w:val="24"/>
        </w:rPr>
      </w:pPr>
    </w:p>
    <w:p w14:paraId="2C842119" w14:textId="77777777" w:rsidR="005518AE" w:rsidRPr="008A2ECD" w:rsidRDefault="00000000">
      <w:pPr>
        <w:rPr>
          <w:rFonts w:ascii="Times New Roman" w:eastAsia="SimSun" w:hAnsi="Times New Roman" w:cs="Times New Roman"/>
        </w:rPr>
      </w:pPr>
      <w:r w:rsidRPr="008A2ECD">
        <w:rPr>
          <w:rFonts w:ascii="Times New Roman" w:hAnsi="Times New Roman" w:cs="Times New Roman"/>
          <w:b/>
          <w:bCs/>
          <w:lang w:eastAsia="zh-Hans"/>
        </w:rPr>
        <w:t>Table S6</w:t>
      </w:r>
      <w:r w:rsidRPr="008A2ECD">
        <w:rPr>
          <w:rFonts w:ascii="Times New Roman" w:hAnsi="Times New Roman" w:cs="Times New Roman"/>
          <w:lang w:eastAsia="zh-Hans"/>
        </w:rPr>
        <w:t>.</w:t>
      </w:r>
      <w:r w:rsidRPr="008A2ECD">
        <w:rPr>
          <w:rFonts w:ascii="Times New Roman" w:hAnsi="Times New Roman" w:cs="Times New Roman"/>
        </w:rPr>
        <w:t xml:space="preserve"> The proportion of high and low risk scores across TCGA molecular subtypes.</w:t>
      </w:r>
    </w:p>
    <w:tbl>
      <w:tblPr>
        <w:tblW w:w="598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251"/>
        <w:gridCol w:w="1005"/>
        <w:gridCol w:w="1005"/>
        <w:gridCol w:w="821"/>
        <w:gridCol w:w="902"/>
      </w:tblGrid>
      <w:tr w:rsidR="005518AE" w:rsidRPr="008A2ECD" w14:paraId="08C7DAB7" w14:textId="77777777">
        <w:trPr>
          <w:trHeight w:val="263"/>
        </w:trPr>
        <w:tc>
          <w:tcPr>
            <w:tcW w:w="22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7D6A51" w14:textId="77777777" w:rsidR="005518AE" w:rsidRPr="008A2ECD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CGA molecular subtypes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31E0854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High risk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72875A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ow risk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EA84BC9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χ2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B40619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P</w:t>
            </w:r>
          </w:p>
        </w:tc>
      </w:tr>
      <w:tr w:rsidR="005518AE" w:rsidRPr="008A2ECD" w14:paraId="4C458552" w14:textId="77777777">
        <w:trPr>
          <w:trHeight w:val="248"/>
        </w:trPr>
        <w:tc>
          <w:tcPr>
            <w:tcW w:w="22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2765A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CNH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8846E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2BBF6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5B39C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53.19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ECCDF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518AE" w:rsidRPr="008A2ECD" w14:paraId="5944B970" w14:textId="77777777">
        <w:trPr>
          <w:trHeight w:val="24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48D57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CN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7770E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1240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CA0A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CA752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8AE" w:rsidRPr="008A2ECD" w14:paraId="6D4E48D4" w14:textId="77777777">
        <w:trPr>
          <w:trHeight w:val="24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923A5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S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25FF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FCDCF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7C034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2336B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5518AE" w:rsidRPr="008A2ECD" w14:paraId="1FF4D5D5" w14:textId="77777777">
        <w:trPr>
          <w:trHeight w:val="232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DCF9A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268A3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F217E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D36DA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837E6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5518AE" w:rsidRPr="008A2ECD" w14:paraId="409A18D7" w14:textId="77777777">
        <w:trPr>
          <w:trHeight w:val="304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D9FC8" w14:textId="77777777" w:rsidR="005518AE" w:rsidRPr="008A2ECD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7C8E6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5A2D8" w14:textId="77777777" w:rsidR="005518AE" w:rsidRPr="008A2EC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E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2F336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11A07" w14:textId="77777777" w:rsidR="005518AE" w:rsidRPr="008A2ECD" w:rsidRDefault="005518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</w:tbl>
    <w:p w14:paraId="3C842ED7" w14:textId="77777777" w:rsidR="005518AE" w:rsidRPr="008A2ECD" w:rsidRDefault="00000000">
      <w:pPr>
        <w:spacing w:line="360" w:lineRule="auto"/>
        <w:rPr>
          <w:rFonts w:ascii="Times New Roman" w:hAnsi="Times New Roman" w:cs="Times New Roman"/>
          <w:sz w:val="18"/>
          <w:szCs w:val="18"/>
          <w:lang w:eastAsia="zh-Hans"/>
        </w:rPr>
      </w:pPr>
      <w:r w:rsidRPr="008A2ECD">
        <w:rPr>
          <w:rFonts w:ascii="Times New Roman" w:hAnsi="Times New Roman" w:cs="Times New Roman"/>
          <w:sz w:val="18"/>
          <w:szCs w:val="18"/>
          <w:lang w:eastAsia="zh-Hans"/>
        </w:rPr>
        <w:t xml:space="preserve">CNH, copy-number high; CNL, copy-number low; POLE, POLE </w:t>
      </w:r>
      <w:proofErr w:type="spellStart"/>
      <w:r w:rsidRPr="008A2ECD">
        <w:rPr>
          <w:rFonts w:ascii="Times New Roman" w:hAnsi="Times New Roman" w:cs="Times New Roman"/>
          <w:sz w:val="18"/>
          <w:szCs w:val="18"/>
          <w:lang w:eastAsia="zh-Hans"/>
        </w:rPr>
        <w:t>ultramutated</w:t>
      </w:r>
      <w:proofErr w:type="spellEnd"/>
      <w:r w:rsidRPr="008A2ECD">
        <w:rPr>
          <w:rFonts w:ascii="Times New Roman" w:hAnsi="Times New Roman" w:cs="Times New Roman"/>
          <w:sz w:val="18"/>
          <w:szCs w:val="18"/>
          <w:lang w:eastAsia="zh-Hans"/>
        </w:rPr>
        <w:t xml:space="preserve">; MSI, microsatellite instability. </w:t>
      </w:r>
    </w:p>
    <w:p w14:paraId="26F51451" w14:textId="77777777" w:rsidR="005518AE" w:rsidRDefault="005518AE">
      <w:pPr>
        <w:spacing w:line="360" w:lineRule="auto"/>
        <w:rPr>
          <w:rFonts w:ascii="Times New Roman" w:hAnsi="Times New Roman" w:cs="Times New Roman"/>
          <w:sz w:val="18"/>
          <w:szCs w:val="18"/>
          <w:lang w:eastAsia="zh-Hans"/>
        </w:rPr>
      </w:pPr>
    </w:p>
    <w:p w14:paraId="7DDFFA65" w14:textId="77777777" w:rsidR="00A6178B" w:rsidRDefault="00A6178B">
      <w:pPr>
        <w:spacing w:line="360" w:lineRule="auto"/>
        <w:rPr>
          <w:rFonts w:ascii="Times New Roman" w:hAnsi="Times New Roman" w:cs="Times New Roman"/>
          <w:b/>
          <w:bCs/>
          <w:szCs w:val="21"/>
          <w:lang w:eastAsia="zh-Hans"/>
        </w:rPr>
      </w:pPr>
    </w:p>
    <w:p w14:paraId="352E4EDF" w14:textId="28FC9B56" w:rsidR="008A2ECD" w:rsidRPr="008A2ECD" w:rsidRDefault="00A6178B">
      <w:pPr>
        <w:spacing w:line="360" w:lineRule="auto"/>
        <w:rPr>
          <w:rFonts w:ascii="Times New Roman" w:hAnsi="Times New Roman" w:cs="Times New Roman"/>
          <w:sz w:val="18"/>
          <w:szCs w:val="18"/>
          <w:lang w:eastAsia="zh-Hans"/>
        </w:rPr>
      </w:pPr>
      <w:r w:rsidRPr="008A2ECD">
        <w:rPr>
          <w:rFonts w:ascii="Times New Roman" w:hAnsi="Times New Roman" w:cs="Times New Roman"/>
          <w:b/>
          <w:bCs/>
          <w:szCs w:val="21"/>
          <w:lang w:eastAsia="zh-Hans"/>
        </w:rPr>
        <w:lastRenderedPageBreak/>
        <w:t xml:space="preserve">Table S7 </w:t>
      </w:r>
      <w:r w:rsidRPr="008A2ECD">
        <w:rPr>
          <w:rFonts w:ascii="Times New Roman" w:eastAsia="Times New Roman" w:hAnsi="Times New Roman" w:cs="Times New Roman"/>
          <w:color w:val="000000"/>
          <w:kern w:val="0"/>
          <w:szCs w:val="21"/>
        </w:rPr>
        <w:t>Accession numbers in TCGA</w:t>
      </w:r>
    </w:p>
    <w:tbl>
      <w:tblPr>
        <w:tblW w:w="3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</w:tblGrid>
      <w:tr w:rsidR="008A2ECD" w:rsidRPr="008A2ECD" w14:paraId="4B5802B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914D8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D-11A-11R-A32Y-07</w:t>
            </w:r>
          </w:p>
        </w:tc>
      </w:tr>
      <w:tr w:rsidR="008A2ECD" w:rsidRPr="008A2ECD" w14:paraId="16DF6B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6D1C3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4ZD-11A-12R-A27V-07</w:t>
            </w:r>
          </w:p>
        </w:tc>
      </w:tr>
      <w:tr w:rsidR="008A2ECD" w:rsidRPr="008A2ECD" w14:paraId="1908D8A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26369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H-11A-11R-A16F-07</w:t>
            </w:r>
          </w:p>
        </w:tc>
      </w:tr>
      <w:tr w:rsidR="008A2ECD" w:rsidRPr="008A2ECD" w14:paraId="4ED6B21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36B84E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3WE-11A-11R-A22K-07</w:t>
            </w:r>
          </w:p>
        </w:tc>
      </w:tr>
      <w:tr w:rsidR="008A2ECD" w:rsidRPr="008A2ECD" w14:paraId="35C1C98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D7BE9B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G-11A-12R-A16F-07</w:t>
            </w:r>
          </w:p>
        </w:tc>
      </w:tr>
      <w:tr w:rsidR="008A2ECD" w:rsidRPr="008A2ECD" w14:paraId="1BF34D9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5D14C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I-11A-11R-A16F-07</w:t>
            </w:r>
          </w:p>
        </w:tc>
      </w:tr>
      <w:tr w:rsidR="008A2ECD" w:rsidRPr="008A2ECD" w14:paraId="1F37FF3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FF398C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U-11A-11R-A32Y-07</w:t>
            </w:r>
          </w:p>
        </w:tc>
      </w:tr>
      <w:tr w:rsidR="008A2ECD" w:rsidRPr="008A2ECD" w14:paraId="3F011D9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47291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L-11A-11R-A18M-07</w:t>
            </w:r>
          </w:p>
        </w:tc>
      </w:tr>
      <w:tr w:rsidR="008A2ECD" w:rsidRPr="008A2ECD" w14:paraId="2D661C2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D924D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A-11A-11R-A18M-07</w:t>
            </w:r>
          </w:p>
        </w:tc>
      </w:tr>
      <w:tr w:rsidR="008A2ECD" w:rsidRPr="008A2ECD" w14:paraId="42C5D7B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153B14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H-11A-11R-A22K-07</w:t>
            </w:r>
          </w:p>
        </w:tc>
      </w:tr>
      <w:tr w:rsidR="008A2ECD" w:rsidRPr="008A2ECD" w14:paraId="42869D7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F0CA1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8-11A-11R-A17B-07</w:t>
            </w:r>
          </w:p>
        </w:tc>
      </w:tr>
      <w:tr w:rsidR="008A2ECD" w:rsidRPr="008A2ECD" w14:paraId="1FF1F90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152C8E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M-11A-12R-A17B-07</w:t>
            </w:r>
          </w:p>
        </w:tc>
      </w:tr>
      <w:tr w:rsidR="008A2ECD" w:rsidRPr="008A2ECD" w14:paraId="73EBDCB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0EB0A0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C-11A-11R-A32Y-07</w:t>
            </w:r>
          </w:p>
        </w:tc>
      </w:tr>
      <w:tr w:rsidR="008A2ECD" w:rsidRPr="008A2ECD" w14:paraId="4634586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7F718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N-11A-11R-A32Y-07</w:t>
            </w:r>
          </w:p>
        </w:tc>
      </w:tr>
      <w:tr w:rsidR="008A2ECD" w:rsidRPr="008A2ECD" w14:paraId="796E1C3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2F94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F-11A-11R-A137-07</w:t>
            </w:r>
          </w:p>
        </w:tc>
      </w:tr>
      <w:tr w:rsidR="008A2ECD" w:rsidRPr="008A2ECD" w14:paraId="2B932F5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03DBD4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K-11A-11R-A137-07</w:t>
            </w:r>
          </w:p>
        </w:tc>
      </w:tr>
      <w:tr w:rsidR="008A2ECD" w:rsidRPr="008A2ECD" w14:paraId="24A9776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8B578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3PP-11A-11R-A22K-07</w:t>
            </w:r>
          </w:p>
        </w:tc>
      </w:tr>
      <w:tr w:rsidR="008A2ECD" w:rsidRPr="008A2ECD" w14:paraId="3E239DC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55E44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3EW-11A-22R-A22K-07</w:t>
            </w:r>
          </w:p>
        </w:tc>
      </w:tr>
      <w:tr w:rsidR="008A2ECD" w:rsidRPr="008A2ECD" w14:paraId="6C267FF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68022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F-11A-12R-A16F-07</w:t>
            </w:r>
          </w:p>
        </w:tc>
      </w:tr>
      <w:tr w:rsidR="008A2ECD" w:rsidRPr="008A2ECD" w14:paraId="149BC0C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08B1D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2QY-11A-11R-A19W-07</w:t>
            </w:r>
          </w:p>
        </w:tc>
      </w:tr>
      <w:tr w:rsidR="008A2ECD" w:rsidRPr="008A2ECD" w14:paraId="5CB0F81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4052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E-11A-11R-A22K-07</w:t>
            </w:r>
          </w:p>
        </w:tc>
      </w:tr>
      <w:tr w:rsidR="008A2ECD" w:rsidRPr="008A2ECD" w14:paraId="4E2AE82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C2A4F2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J0-11A-11R-A27V-07</w:t>
            </w:r>
          </w:p>
        </w:tc>
      </w:tr>
      <w:tr w:rsidR="008A2ECD" w:rsidRPr="008A2ECD" w14:paraId="7FBA379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F19E6D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I-11A-11R-A137-07</w:t>
            </w:r>
          </w:p>
        </w:tc>
      </w:tr>
      <w:tr w:rsidR="008A2ECD" w:rsidRPr="008A2ECD" w14:paraId="15EBFE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F3D2D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AD-11A-11R-A16F-07</w:t>
            </w:r>
          </w:p>
        </w:tc>
      </w:tr>
      <w:tr w:rsidR="008A2ECD" w:rsidRPr="008A2ECD" w14:paraId="01ADD7E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998457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T-11A-12R-A32Y-07</w:t>
            </w:r>
          </w:p>
        </w:tc>
      </w:tr>
      <w:tr w:rsidR="008A2ECD" w:rsidRPr="008A2ECD" w14:paraId="10F32E3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405B1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L-11A-11R-A16F-07</w:t>
            </w:r>
          </w:p>
        </w:tc>
      </w:tr>
      <w:tr w:rsidR="008A2ECD" w:rsidRPr="008A2ECD" w14:paraId="61F2FF0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41C36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Y-11A-11R-A27V-07</w:t>
            </w:r>
          </w:p>
        </w:tc>
      </w:tr>
      <w:tr w:rsidR="008A2ECD" w:rsidRPr="008A2ECD" w14:paraId="38DEFC8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2FA5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V-11A-12R-A32Y-07</w:t>
            </w:r>
          </w:p>
        </w:tc>
      </w:tr>
      <w:tr w:rsidR="008A2ECD" w:rsidRPr="008A2ECD" w14:paraId="1A16EA6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8A34C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C-11A-11R-A22K-07</w:t>
            </w:r>
          </w:p>
        </w:tc>
      </w:tr>
      <w:tr w:rsidR="008A2ECD" w:rsidRPr="008A2ECD" w14:paraId="12B0DB6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C2AD81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IZ-11A-11R-A27V-07</w:t>
            </w:r>
          </w:p>
        </w:tc>
      </w:tr>
      <w:tr w:rsidR="008A2ECD" w:rsidRPr="008A2ECD" w14:paraId="680C9C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DE9B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B-11A-33R-A104-07</w:t>
            </w:r>
          </w:p>
        </w:tc>
      </w:tr>
      <w:tr w:rsidR="008A2ECD" w:rsidRPr="008A2ECD" w14:paraId="5AE5B61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CDA95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2QU-11A-11R-A18M-07</w:t>
            </w:r>
          </w:p>
        </w:tc>
      </w:tr>
      <w:tr w:rsidR="008A2ECD" w:rsidRPr="008A2ECD" w14:paraId="37FFC3E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882BA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1M0-11A-11R-A144-07</w:t>
            </w:r>
          </w:p>
        </w:tc>
      </w:tr>
      <w:tr w:rsidR="008A2ECD" w:rsidRPr="008A2ECD" w14:paraId="63B04A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0BD9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C-11A-11R-A118-07</w:t>
            </w:r>
          </w:p>
        </w:tc>
      </w:tr>
      <w:tr w:rsidR="008A2ECD" w:rsidRPr="008A2ECD" w14:paraId="2918CDB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18524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L-A1YQ-11A-11R-A32Y-07</w:t>
            </w:r>
          </w:p>
        </w:tc>
      </w:tr>
      <w:tr w:rsidR="008A2ECD" w:rsidRPr="008A2ECD" w14:paraId="06EB68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79915F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01-01A-12R-A10J-07</w:t>
            </w:r>
          </w:p>
        </w:tc>
      </w:tr>
      <w:tr w:rsidR="008A2ECD" w:rsidRPr="008A2ECD" w14:paraId="2ED1329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02677D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72D-01A-12R-A34R-07</w:t>
            </w:r>
          </w:p>
        </w:tc>
      </w:tr>
      <w:tr w:rsidR="008A2ECD" w:rsidRPr="008A2ECD" w14:paraId="4BC76BC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A8F053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2G6-01A-11R-A17B-07</w:t>
            </w:r>
          </w:p>
        </w:tc>
      </w:tr>
      <w:tr w:rsidR="008A2ECD" w:rsidRPr="008A2ECD" w14:paraId="4A4B083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7E09C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916-01A-11R-A37O-07</w:t>
            </w:r>
          </w:p>
        </w:tc>
      </w:tr>
      <w:tr w:rsidR="008A2ECD" w:rsidRPr="008A2ECD" w14:paraId="69D9C5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B87F54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OK-01A-12R-A22K-07</w:t>
            </w:r>
          </w:p>
        </w:tc>
      </w:tr>
      <w:tr w:rsidR="008A2ECD" w:rsidRPr="008A2ECD" w14:paraId="5E54A2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272849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7WK-01A-11R-A34R-07</w:t>
            </w:r>
          </w:p>
        </w:tc>
      </w:tr>
      <w:tr w:rsidR="008A2ECD" w:rsidRPr="008A2ECD" w14:paraId="4C9133E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FFCB3F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D1-A179-01A-11R-A12I-07</w:t>
            </w:r>
          </w:p>
        </w:tc>
      </w:tr>
      <w:tr w:rsidR="008A2ECD" w:rsidRPr="008A2ECD" w14:paraId="7C93977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819DE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S-A8F1-01A-21R-A37O-07</w:t>
            </w:r>
          </w:p>
        </w:tc>
      </w:tr>
      <w:tr w:rsidR="008A2ECD" w:rsidRPr="008A2ECD" w14:paraId="6BCEF3E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5265D1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T-01A-11R-A00V-07</w:t>
            </w:r>
          </w:p>
        </w:tc>
      </w:tr>
      <w:tr w:rsidR="008A2ECD" w:rsidRPr="008A2ECD" w14:paraId="240C6E5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6EF07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H-01A-11R-A22K-07</w:t>
            </w:r>
          </w:p>
        </w:tc>
      </w:tr>
      <w:tr w:rsidR="008A2ECD" w:rsidRPr="008A2ECD" w14:paraId="4D2EBAD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BF1900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FW-01A-11R-A22K-07</w:t>
            </w:r>
          </w:p>
        </w:tc>
      </w:tr>
      <w:tr w:rsidR="008A2ECD" w:rsidRPr="008A2ECD" w14:paraId="749A841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C2148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V-01A-11R-A040-07</w:t>
            </w:r>
          </w:p>
        </w:tc>
      </w:tr>
      <w:tr w:rsidR="008A2ECD" w:rsidRPr="008A2ECD" w14:paraId="1DF5DB4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CB3D2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M-01A-11R-A18M-07</w:t>
            </w:r>
          </w:p>
        </w:tc>
      </w:tr>
      <w:tr w:rsidR="008A2ECD" w:rsidRPr="008A2ECD" w14:paraId="0825A30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BEB2CE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5OD-01A-11R-A31O-07</w:t>
            </w:r>
          </w:p>
        </w:tc>
      </w:tr>
      <w:tr w:rsidR="008A2ECD" w:rsidRPr="008A2ECD" w14:paraId="2CF026A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EB538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A-01A-11R-A040-07</w:t>
            </w:r>
          </w:p>
        </w:tc>
      </w:tr>
      <w:tr w:rsidR="008A2ECD" w:rsidRPr="008A2ECD" w14:paraId="2A705C4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08A36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J-A3U4-01A-11R-A22K-07</w:t>
            </w:r>
          </w:p>
        </w:tc>
      </w:tr>
      <w:tr w:rsidR="008A2ECD" w:rsidRPr="008A2ECD" w14:paraId="41FF0AC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3904DA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2-01A-12R-A104-07</w:t>
            </w:r>
          </w:p>
        </w:tc>
      </w:tr>
      <w:tr w:rsidR="008A2ECD" w:rsidRPr="008A2ECD" w14:paraId="646A159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4D66B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T-01A-11R-A12I-07</w:t>
            </w:r>
          </w:p>
        </w:tc>
      </w:tr>
      <w:tr w:rsidR="008A2ECD" w:rsidRPr="008A2ECD" w14:paraId="248CD48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CBABD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J-01A-11R-A12I-07</w:t>
            </w:r>
          </w:p>
        </w:tc>
      </w:tr>
      <w:tr w:rsidR="008A2ECD" w:rsidRPr="008A2ECD" w14:paraId="21089C3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9C18B4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D5-01A-11R-A17B-07</w:t>
            </w:r>
          </w:p>
        </w:tc>
      </w:tr>
      <w:tr w:rsidR="008A2ECD" w:rsidRPr="008A2ECD" w14:paraId="2B4628C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25D2AF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D-01A-11R-A040-07</w:t>
            </w:r>
          </w:p>
        </w:tc>
      </w:tr>
      <w:tr w:rsidR="008A2ECD" w:rsidRPr="008A2ECD" w14:paraId="78F5010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9785C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2-01A-11R-A118-07</w:t>
            </w:r>
          </w:p>
        </w:tc>
      </w:tr>
      <w:tr w:rsidR="008A2ECD" w:rsidRPr="008A2ECD" w14:paraId="45CF4D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36726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S-01A-11R-A14D-07</w:t>
            </w:r>
          </w:p>
        </w:tc>
      </w:tr>
      <w:tr w:rsidR="008A2ECD" w:rsidRPr="008A2ECD" w14:paraId="2F6B7A6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D76C8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V-01A-31R-A14D-07</w:t>
            </w:r>
          </w:p>
        </w:tc>
      </w:tr>
      <w:tr w:rsidR="008A2ECD" w:rsidRPr="008A2ECD" w14:paraId="32CD0FB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943382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L-01A-11R-A12I-07</w:t>
            </w:r>
          </w:p>
        </w:tc>
      </w:tr>
      <w:tr w:rsidR="008A2ECD" w:rsidRPr="008A2ECD" w14:paraId="19CE57A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FE1F05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U-01A-11R-A180-07</w:t>
            </w:r>
          </w:p>
        </w:tc>
      </w:tr>
      <w:tr w:rsidR="008A2ECD" w:rsidRPr="008A2ECD" w14:paraId="775A43C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04987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K-01A-11R-A137-07</w:t>
            </w:r>
          </w:p>
        </w:tc>
      </w:tr>
      <w:tr w:rsidR="008A2ECD" w:rsidRPr="008A2ECD" w14:paraId="05AEEED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E62F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R9-01A-11R-A104-07</w:t>
            </w:r>
          </w:p>
        </w:tc>
      </w:tr>
      <w:tr w:rsidR="008A2ECD" w:rsidRPr="008A2ECD" w14:paraId="4D6947B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0D39A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J-01A-11R-A118-07</w:t>
            </w:r>
          </w:p>
        </w:tc>
      </w:tr>
      <w:tr w:rsidR="008A2ECD" w:rsidRPr="008A2ECD" w14:paraId="05988F7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F1B4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T-01A-11R-A104-07</w:t>
            </w:r>
          </w:p>
        </w:tc>
      </w:tr>
      <w:tr w:rsidR="008A2ECD" w:rsidRPr="008A2ECD" w14:paraId="0FC56AD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C384A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L-01A-12R-A104-07</w:t>
            </w:r>
          </w:p>
        </w:tc>
      </w:tr>
      <w:tr w:rsidR="008A2ECD" w:rsidRPr="008A2ECD" w14:paraId="3B03219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9F8D7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S-01B-11R-A22K-07</w:t>
            </w:r>
          </w:p>
        </w:tc>
      </w:tr>
      <w:tr w:rsidR="008A2ECD" w:rsidRPr="008A2ECD" w14:paraId="231DB90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22D68E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X-01A-11R-A12I-07</w:t>
            </w:r>
          </w:p>
        </w:tc>
      </w:tr>
      <w:tr w:rsidR="008A2ECD" w:rsidRPr="008A2ECD" w14:paraId="16D935C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506FA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4-01A-11R-A00V-07</w:t>
            </w:r>
          </w:p>
        </w:tc>
      </w:tr>
      <w:tr w:rsidR="008A2ECD" w:rsidRPr="008A2ECD" w14:paraId="31B5C51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F1361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F-01A-11R-A22K-07</w:t>
            </w:r>
          </w:p>
        </w:tc>
      </w:tr>
      <w:tr w:rsidR="008A2ECD" w:rsidRPr="008A2ECD" w14:paraId="648392C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55B81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S-A744-01A-11R-A34R-07</w:t>
            </w:r>
          </w:p>
        </w:tc>
      </w:tr>
      <w:tr w:rsidR="008A2ECD" w:rsidRPr="008A2ECD" w14:paraId="2FBB04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A1FED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F-A5YS-01A-11R-A31O-07</w:t>
            </w:r>
          </w:p>
        </w:tc>
      </w:tr>
      <w:tr w:rsidR="008A2ECD" w:rsidRPr="008A2ECD" w14:paraId="68850A4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A2E70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7-01A-11R-A12I-07</w:t>
            </w:r>
          </w:p>
        </w:tc>
      </w:tr>
      <w:tr w:rsidR="008A2ECD" w:rsidRPr="008A2ECD" w14:paraId="4BC8455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2E8E5E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S-01A-11R-A18M-07</w:t>
            </w:r>
          </w:p>
        </w:tc>
      </w:tr>
      <w:tr w:rsidR="008A2ECD" w:rsidRPr="008A2ECD" w14:paraId="0EB762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1877C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3EW-01A-11R-A22K-07</w:t>
            </w:r>
          </w:p>
        </w:tc>
      </w:tr>
      <w:tr w:rsidR="008A2ECD" w:rsidRPr="008A2ECD" w14:paraId="088FC06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C425A5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C-01A-11R-A17B-07</w:t>
            </w:r>
          </w:p>
        </w:tc>
      </w:tr>
      <w:tr w:rsidR="008A2ECD" w:rsidRPr="008A2ECD" w14:paraId="5FC3163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D5D7C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VP-01A-21R-A104-07</w:t>
            </w:r>
          </w:p>
        </w:tc>
      </w:tr>
      <w:tr w:rsidR="008A2ECD" w:rsidRPr="008A2ECD" w14:paraId="458768B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38865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P-01A-11R-A040-07</w:t>
            </w:r>
          </w:p>
        </w:tc>
      </w:tr>
      <w:tr w:rsidR="008A2ECD" w:rsidRPr="008A2ECD" w14:paraId="1826494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6C9008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9-01A-11R-A137-07</w:t>
            </w:r>
          </w:p>
        </w:tc>
      </w:tr>
      <w:tr w:rsidR="008A2ECD" w:rsidRPr="008A2ECD" w14:paraId="020CADA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FD5398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W1-01A-12R-A109-07</w:t>
            </w:r>
          </w:p>
        </w:tc>
      </w:tr>
      <w:tr w:rsidR="008A2ECD" w:rsidRPr="008A2ECD" w14:paraId="06D6F88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B6E058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1-01A-11R-A118-07</w:t>
            </w:r>
          </w:p>
        </w:tc>
      </w:tr>
      <w:tr w:rsidR="008A2ECD" w:rsidRPr="008A2ECD" w14:paraId="0FD45C6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09B79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7-01A-11R-A13S-07</w:t>
            </w:r>
          </w:p>
        </w:tc>
      </w:tr>
      <w:tr w:rsidR="008A2ECD" w:rsidRPr="008A2ECD" w14:paraId="7079A0F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E947F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P-01A-21R-A10J-07</w:t>
            </w:r>
          </w:p>
        </w:tc>
      </w:tr>
      <w:tr w:rsidR="008A2ECD" w:rsidRPr="008A2ECD" w14:paraId="037268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21F9A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VI-01A-11R-A14D-07</w:t>
            </w:r>
          </w:p>
        </w:tc>
      </w:tr>
      <w:tr w:rsidR="008A2ECD" w:rsidRPr="008A2ECD" w14:paraId="525693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728C69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AX-A3FT-01A-11R-A22K-07</w:t>
            </w:r>
          </w:p>
        </w:tc>
      </w:tr>
      <w:tr w:rsidR="008A2ECD" w:rsidRPr="008A2ECD" w14:paraId="28C1F5C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63766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3DG-01A-11R-A19W-07</w:t>
            </w:r>
          </w:p>
        </w:tc>
      </w:tr>
      <w:tr w:rsidR="008A2ECD" w:rsidRPr="008A2ECD" w14:paraId="73F619D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3FFB60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RY-01A-11R-A104-07</w:t>
            </w:r>
          </w:p>
        </w:tc>
      </w:tr>
      <w:tr w:rsidR="008A2ECD" w:rsidRPr="008A2ECD" w14:paraId="2736AA0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4ACA1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O0-01A-11R-A17B-07</w:t>
            </w:r>
          </w:p>
        </w:tc>
      </w:tr>
      <w:tr w:rsidR="008A2ECD" w:rsidRPr="008A2ECD" w14:paraId="127917C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2646D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OJ-01A-11R-A22K-07</w:t>
            </w:r>
          </w:p>
        </w:tc>
      </w:tr>
      <w:tr w:rsidR="008A2ECD" w:rsidRPr="008A2ECD" w14:paraId="35B9923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A90F2A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7-01A-21R-A12I-07</w:t>
            </w:r>
          </w:p>
        </w:tc>
      </w:tr>
      <w:tr w:rsidR="008A2ECD" w:rsidRPr="008A2ECD" w14:paraId="4FA3E30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B2BF00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X-01A-12R-A13S-07</w:t>
            </w:r>
          </w:p>
        </w:tc>
      </w:tr>
      <w:tr w:rsidR="008A2ECD" w:rsidRPr="008A2ECD" w14:paraId="0CE522B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4A77D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2K5-01A-11R-A180-07</w:t>
            </w:r>
          </w:p>
        </w:tc>
      </w:tr>
      <w:tr w:rsidR="008A2ECD" w:rsidRPr="008A2ECD" w14:paraId="1B2BBAF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71A09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5W-01A-11R-A118-07</w:t>
            </w:r>
          </w:p>
        </w:tc>
      </w:tr>
      <w:tr w:rsidR="008A2ECD" w:rsidRPr="008A2ECD" w14:paraId="276CAE0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AF9ED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1BU-01A-11R-A137-07</w:t>
            </w:r>
          </w:p>
        </w:tc>
      </w:tr>
      <w:tr w:rsidR="008A2ECD" w:rsidRPr="008A2ECD" w14:paraId="6C9EA48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F5C8D1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G-01A-32R-A16W-07</w:t>
            </w:r>
          </w:p>
        </w:tc>
      </w:tr>
      <w:tr w:rsidR="008A2ECD" w:rsidRPr="008A2ECD" w14:paraId="3BFA55E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D1B50E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VX-01A-11R-A118-07</w:t>
            </w:r>
          </w:p>
        </w:tc>
      </w:tr>
      <w:tr w:rsidR="008A2ECD" w:rsidRPr="008A2ECD" w14:paraId="5685E88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BE3F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0-01A-11R-A118-07</w:t>
            </w:r>
          </w:p>
        </w:tc>
      </w:tr>
      <w:tr w:rsidR="008A2ECD" w:rsidRPr="008A2ECD" w14:paraId="24E311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3596B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7-01A-12R-A213-07</w:t>
            </w:r>
          </w:p>
        </w:tc>
      </w:tr>
      <w:tr w:rsidR="008A2ECD" w:rsidRPr="008A2ECD" w14:paraId="749AF3B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3043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E-01A-11R-A13S-07</w:t>
            </w:r>
          </w:p>
        </w:tc>
      </w:tr>
      <w:tr w:rsidR="008A2ECD" w:rsidRPr="008A2ECD" w14:paraId="18F0A2D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83DE3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F-01A-11R-A10J-07</w:t>
            </w:r>
          </w:p>
        </w:tc>
      </w:tr>
      <w:tr w:rsidR="008A2ECD" w:rsidRPr="008A2ECD" w14:paraId="4DA997F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2A421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6W3-01A-12R-A34R-07</w:t>
            </w:r>
          </w:p>
        </w:tc>
      </w:tr>
      <w:tr w:rsidR="008A2ECD" w:rsidRPr="008A2ECD" w14:paraId="5D9C388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E38A19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5V-01A-11R-A118-07</w:t>
            </w:r>
          </w:p>
        </w:tc>
      </w:tr>
      <w:tr w:rsidR="008A2ECD" w:rsidRPr="008A2ECD" w14:paraId="5EE23D0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30A97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3-01A-11R-A00V-07</w:t>
            </w:r>
          </w:p>
        </w:tc>
      </w:tr>
      <w:tr w:rsidR="008A2ECD" w:rsidRPr="008A2ECD" w14:paraId="3209DB3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4D217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2-01A-11R-A180-07</w:t>
            </w:r>
          </w:p>
        </w:tc>
      </w:tr>
      <w:tr w:rsidR="008A2ECD" w:rsidRPr="008A2ECD" w14:paraId="71E61E3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F2B0ED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L-01B-21R-A13S-07</w:t>
            </w:r>
          </w:p>
        </w:tc>
      </w:tr>
      <w:tr w:rsidR="008A2ECD" w:rsidRPr="008A2ECD" w14:paraId="62E6329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422B77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8-01A-11R-A13S-07</w:t>
            </w:r>
          </w:p>
        </w:tc>
      </w:tr>
      <w:tr w:rsidR="008A2ECD" w:rsidRPr="008A2ECD" w14:paraId="003001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2EBDB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02-01A-11R-A10J-07</w:t>
            </w:r>
          </w:p>
        </w:tc>
      </w:tr>
      <w:tr w:rsidR="008A2ECD" w:rsidRPr="008A2ECD" w14:paraId="7272A1F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A509B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3DA-01A-12R-A213-07</w:t>
            </w:r>
          </w:p>
        </w:tc>
      </w:tr>
      <w:tr w:rsidR="008A2ECD" w:rsidRPr="008A2ECD" w14:paraId="68064C6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2BBC1C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20-01A-11R-A157-07</w:t>
            </w:r>
          </w:p>
        </w:tc>
      </w:tr>
      <w:tr w:rsidR="008A2ECD" w:rsidRPr="008A2ECD" w14:paraId="3420430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AE0C7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1-01A-21R-A00V-07</w:t>
            </w:r>
          </w:p>
        </w:tc>
      </w:tr>
      <w:tr w:rsidR="008A2ECD" w:rsidRPr="008A2ECD" w14:paraId="22FC1FF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B79C8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D-01A-12R-A12I-07</w:t>
            </w:r>
          </w:p>
        </w:tc>
      </w:tr>
      <w:tr w:rsidR="008A2ECD" w:rsidRPr="008A2ECD" w14:paraId="747C5B2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62059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SJ-A6ZJ-01A-12R-A34R-07</w:t>
            </w:r>
          </w:p>
        </w:tc>
      </w:tr>
      <w:tr w:rsidR="008A2ECD" w:rsidRPr="008A2ECD" w14:paraId="01F9A09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C29C7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G-01A-21R-A104-07</w:t>
            </w:r>
          </w:p>
        </w:tc>
      </w:tr>
      <w:tr w:rsidR="008A2ECD" w:rsidRPr="008A2ECD" w14:paraId="0687328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931B3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B-01A-32R-A104-07</w:t>
            </w:r>
          </w:p>
        </w:tc>
      </w:tr>
      <w:tr w:rsidR="008A2ECD" w:rsidRPr="008A2ECD" w14:paraId="364B15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BAAE62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03-01A-11R-A10J-07</w:t>
            </w:r>
          </w:p>
        </w:tc>
      </w:tr>
      <w:tr w:rsidR="008A2ECD" w:rsidRPr="008A2ECD" w14:paraId="3F424A9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76024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B-01A-22R-A12I-07</w:t>
            </w:r>
          </w:p>
        </w:tc>
      </w:tr>
      <w:tr w:rsidR="008A2ECD" w:rsidRPr="008A2ECD" w14:paraId="0B597B6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D3452C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E-01A-11R-A137-07</w:t>
            </w:r>
          </w:p>
        </w:tc>
      </w:tr>
      <w:tr w:rsidR="008A2ECD" w:rsidRPr="008A2ECD" w14:paraId="6C0080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2E0253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R7-01A-31R-A16W-07</w:t>
            </w:r>
          </w:p>
        </w:tc>
      </w:tr>
      <w:tr w:rsidR="008A2ECD" w:rsidRPr="008A2ECD" w14:paraId="4FC2B58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3D611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L0-01A-11R-A180-07</w:t>
            </w:r>
          </w:p>
        </w:tc>
      </w:tr>
      <w:tr w:rsidR="008A2ECD" w:rsidRPr="008A2ECD" w14:paraId="6DFF0E6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BBBC84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G-01A-31R-A12I-07</w:t>
            </w:r>
          </w:p>
        </w:tc>
      </w:tr>
      <w:tr w:rsidR="008A2ECD" w:rsidRPr="008A2ECD" w14:paraId="468E58E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CD871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K-01A-11R-A13S-07</w:t>
            </w:r>
          </w:p>
        </w:tc>
      </w:tr>
      <w:tr w:rsidR="008A2ECD" w:rsidRPr="008A2ECD" w14:paraId="35D7038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F5B2B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5-01A-11R-A12I-07</w:t>
            </w:r>
          </w:p>
        </w:tc>
      </w:tr>
      <w:tr w:rsidR="008A2ECD" w:rsidRPr="008A2ECD" w14:paraId="24AE0FA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AF507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S-01A-11R-A104-07</w:t>
            </w:r>
          </w:p>
        </w:tc>
      </w:tr>
      <w:tr w:rsidR="008A2ECD" w:rsidRPr="008A2ECD" w14:paraId="24A089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9BB5F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5-01A-11R-A109-07</w:t>
            </w:r>
          </w:p>
        </w:tc>
      </w:tr>
      <w:tr w:rsidR="008A2ECD" w:rsidRPr="008A2ECD" w14:paraId="604D179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D99C4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Y-01A-11R-A16F-07</w:t>
            </w:r>
          </w:p>
        </w:tc>
      </w:tr>
      <w:tr w:rsidR="008A2ECD" w:rsidRPr="008A2ECD" w14:paraId="53BB276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8E3CB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9-01A-11R-A277-07</w:t>
            </w:r>
          </w:p>
        </w:tc>
      </w:tr>
      <w:tr w:rsidR="008A2ECD" w:rsidRPr="008A2ECD" w14:paraId="42E8BA0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E41AE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W-01A-11R-A32Y-07</w:t>
            </w:r>
          </w:p>
        </w:tc>
      </w:tr>
      <w:tr w:rsidR="008A2ECD" w:rsidRPr="008A2ECD" w14:paraId="1FD0D3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357B8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PG-A917-01A-31R-A37O-07</w:t>
            </w:r>
          </w:p>
        </w:tc>
      </w:tr>
      <w:tr w:rsidR="008A2ECD" w:rsidRPr="008A2ECD" w14:paraId="41904E0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95BCB3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5S-A9Q8-01A-11R-A40A-07</w:t>
            </w:r>
          </w:p>
        </w:tc>
      </w:tr>
      <w:tr w:rsidR="008A2ECD" w:rsidRPr="008A2ECD" w14:paraId="39A759C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80E5A3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N2-01A-21R-A144-07</w:t>
            </w:r>
          </w:p>
        </w:tc>
      </w:tr>
      <w:tr w:rsidR="008A2ECD" w:rsidRPr="008A2ECD" w14:paraId="2B0BAA3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42CF04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1OG-01A-11R-A14D-07</w:t>
            </w:r>
          </w:p>
        </w:tc>
      </w:tr>
      <w:tr w:rsidR="008A2ECD" w:rsidRPr="008A2ECD" w14:paraId="5279D87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8DDD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0-01A-11R-A104-07</w:t>
            </w:r>
          </w:p>
        </w:tc>
      </w:tr>
      <w:tr w:rsidR="008A2ECD" w:rsidRPr="008A2ECD" w14:paraId="0D1C36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7734B4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FZ-01A-11R-A22K-07</w:t>
            </w:r>
          </w:p>
        </w:tc>
      </w:tr>
      <w:tr w:rsidR="008A2ECD" w:rsidRPr="008A2ECD" w14:paraId="1459E5B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E70B19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V-01A-11R-A16W-07</w:t>
            </w:r>
          </w:p>
        </w:tc>
      </w:tr>
      <w:tr w:rsidR="008A2ECD" w:rsidRPr="008A2ECD" w14:paraId="4CDA9FC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7CF757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Q-01A-21R-A13S-07</w:t>
            </w:r>
          </w:p>
        </w:tc>
      </w:tr>
      <w:tr w:rsidR="008A2ECD" w:rsidRPr="008A2ECD" w14:paraId="3E2A4FF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A30D36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C-01A-11R-A22K-07</w:t>
            </w:r>
          </w:p>
        </w:tc>
      </w:tr>
      <w:tr w:rsidR="008A2ECD" w:rsidRPr="008A2ECD" w14:paraId="7DD3269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84B5A4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R-01A-11R-A12I-07</w:t>
            </w:r>
          </w:p>
        </w:tc>
      </w:tr>
      <w:tr w:rsidR="008A2ECD" w:rsidRPr="008A2ECD" w14:paraId="1F6B40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7B5B5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5DV-01A-11R-A27V-07</w:t>
            </w:r>
          </w:p>
        </w:tc>
      </w:tr>
      <w:tr w:rsidR="008A2ECD" w:rsidRPr="008A2ECD" w14:paraId="1A019E9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8784E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2K7-01A-11R-A180-07</w:t>
            </w:r>
          </w:p>
        </w:tc>
      </w:tr>
      <w:tr w:rsidR="008A2ECD" w:rsidRPr="008A2ECD" w14:paraId="4DF1B96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B2E655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IA-01A-11R-A213-07</w:t>
            </w:r>
          </w:p>
        </w:tc>
      </w:tr>
      <w:tr w:rsidR="008A2ECD" w:rsidRPr="008A2ECD" w14:paraId="7DF635F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63851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4KR-01A-11R-A27V-07</w:t>
            </w:r>
          </w:p>
        </w:tc>
      </w:tr>
      <w:tr w:rsidR="008A2ECD" w:rsidRPr="008A2ECD" w14:paraId="25DE4A4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98171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P-01A-12R-A104-07</w:t>
            </w:r>
          </w:p>
        </w:tc>
      </w:tr>
      <w:tr w:rsidR="008A2ECD" w:rsidRPr="008A2ECD" w14:paraId="70B28DC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BD40AE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3-01A-11R-A040-07</w:t>
            </w:r>
          </w:p>
        </w:tc>
      </w:tr>
      <w:tr w:rsidR="008A2ECD" w:rsidRPr="008A2ECD" w14:paraId="6469549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CF66AB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YU-01A-21R-A10J-07</w:t>
            </w:r>
          </w:p>
        </w:tc>
      </w:tr>
      <w:tr w:rsidR="008A2ECD" w:rsidRPr="008A2ECD" w14:paraId="7A12B29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7DED15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Z-01A-11R-A213-07</w:t>
            </w:r>
          </w:p>
        </w:tc>
      </w:tr>
      <w:tr w:rsidR="008A2ECD" w:rsidRPr="008A2ECD" w14:paraId="1DDFBA6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59B0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10-01A-11R-A157-07</w:t>
            </w:r>
          </w:p>
        </w:tc>
      </w:tr>
      <w:tr w:rsidR="008A2ECD" w:rsidRPr="008A2ECD" w14:paraId="0F28596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AFEE1C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F8-01A-12R-A17B-07</w:t>
            </w:r>
          </w:p>
        </w:tc>
      </w:tr>
      <w:tr w:rsidR="008A2ECD" w:rsidRPr="008A2ECD" w14:paraId="36C8558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9FA6A2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548-01A-11R-A27V-07</w:t>
            </w:r>
          </w:p>
        </w:tc>
      </w:tr>
      <w:tr w:rsidR="008A2ECD" w:rsidRPr="008A2ECD" w14:paraId="37EE25F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E860EA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SL-A6J9-01A-11R-A31O-07</w:t>
            </w:r>
          </w:p>
        </w:tc>
      </w:tr>
      <w:tr w:rsidR="008A2ECD" w:rsidRPr="008A2ECD" w14:paraId="3BD54C2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335F2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3M-01A-11R-A157-07</w:t>
            </w:r>
          </w:p>
        </w:tc>
      </w:tr>
      <w:tr w:rsidR="008A2ECD" w:rsidRPr="008A2ECD" w14:paraId="3DC7114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D6715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R-01A-13R-A466-07</w:t>
            </w:r>
          </w:p>
        </w:tc>
      </w:tr>
      <w:tr w:rsidR="008A2ECD" w:rsidRPr="008A2ECD" w14:paraId="0212B7F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8EE1E7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D-01A-11R-A19W-07</w:t>
            </w:r>
          </w:p>
        </w:tc>
      </w:tr>
      <w:tr w:rsidR="008A2ECD" w:rsidRPr="008A2ECD" w14:paraId="51023EA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2802D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2P9-01A-11R-A19W-07</w:t>
            </w:r>
          </w:p>
        </w:tc>
      </w:tr>
      <w:tr w:rsidR="008A2ECD" w:rsidRPr="008A2ECD" w14:paraId="29EB16C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2AC5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S-A5YQ-01A-11R-A31O-07</w:t>
            </w:r>
          </w:p>
        </w:tc>
      </w:tr>
      <w:tr w:rsidR="008A2ECD" w:rsidRPr="008A2ECD" w14:paraId="3B865D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D5EA3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C-01A-11R-A137-07</w:t>
            </w:r>
          </w:p>
        </w:tc>
      </w:tr>
      <w:tr w:rsidR="008A2ECD" w:rsidRPr="008A2ECD" w14:paraId="3F29FBA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CBBE41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T-01A-11R-A13S-07</w:t>
            </w:r>
          </w:p>
        </w:tc>
      </w:tr>
      <w:tr w:rsidR="008A2ECD" w:rsidRPr="008A2ECD" w14:paraId="50C0E37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A72EF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H-01A-21R-A16W-07</w:t>
            </w:r>
          </w:p>
        </w:tc>
      </w:tr>
      <w:tr w:rsidR="008A2ECD" w:rsidRPr="008A2ECD" w14:paraId="515229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2E409A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Y-01A-11R-A180-07</w:t>
            </w:r>
          </w:p>
        </w:tc>
      </w:tr>
      <w:tr w:rsidR="008A2ECD" w:rsidRPr="008A2ECD" w14:paraId="038481C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80CF0F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QS-01A-11R-A22K-07</w:t>
            </w:r>
          </w:p>
        </w:tc>
      </w:tr>
      <w:tr w:rsidR="008A2ECD" w:rsidRPr="008A2ECD" w14:paraId="00FF268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729D0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W-01A-11R-A16W-07</w:t>
            </w:r>
          </w:p>
        </w:tc>
      </w:tr>
      <w:tr w:rsidR="008A2ECD" w:rsidRPr="008A2ECD" w14:paraId="63484A5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775F51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H-01A-11R-A16W-07</w:t>
            </w:r>
          </w:p>
        </w:tc>
      </w:tr>
      <w:tr w:rsidR="008A2ECD" w:rsidRPr="008A2ECD" w14:paraId="6029277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759193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3QX-01A-11R-A22K-07</w:t>
            </w:r>
          </w:p>
        </w:tc>
      </w:tr>
      <w:tr w:rsidR="008A2ECD" w:rsidRPr="008A2ECD" w14:paraId="3166698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DD2F2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O-01A-11R-A32Y-07</w:t>
            </w:r>
          </w:p>
        </w:tc>
      </w:tr>
      <w:tr w:rsidR="008A2ECD" w:rsidRPr="008A2ECD" w14:paraId="0F9EA8F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0EAED4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2-01A-11R-A00V-07</w:t>
            </w:r>
          </w:p>
        </w:tc>
      </w:tr>
      <w:tr w:rsidR="008A2ECD" w:rsidRPr="008A2ECD" w14:paraId="029BBDC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C41D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W-01A-11R-A14M-07</w:t>
            </w:r>
          </w:p>
        </w:tc>
      </w:tr>
      <w:tr w:rsidR="008A2ECD" w:rsidRPr="008A2ECD" w14:paraId="66FF68D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BCCB31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O-01A-11R-A137-07</w:t>
            </w:r>
          </w:p>
        </w:tc>
      </w:tr>
      <w:tr w:rsidR="008A2ECD" w:rsidRPr="008A2ECD" w14:paraId="41F6CBD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F66487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3JP-01A-31R-A22K-07</w:t>
            </w:r>
          </w:p>
        </w:tc>
      </w:tr>
      <w:tr w:rsidR="008A2ECD" w:rsidRPr="008A2ECD" w14:paraId="109A884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3F672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IO-01A-11R-A180-07</w:t>
            </w:r>
          </w:p>
        </w:tc>
      </w:tr>
      <w:tr w:rsidR="008A2ECD" w:rsidRPr="008A2ECD" w14:paraId="07B0414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36AEA6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1Y8-01A-11R-A157-07</w:t>
            </w:r>
          </w:p>
        </w:tc>
      </w:tr>
      <w:tr w:rsidR="008A2ECD" w:rsidRPr="008A2ECD" w14:paraId="6A4454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FC3EC1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1-01A-11R-A22K-07</w:t>
            </w:r>
          </w:p>
        </w:tc>
      </w:tr>
      <w:tr w:rsidR="008A2ECD" w:rsidRPr="008A2ECD" w14:paraId="27A23DF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73CD9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D1-A16Y-01A-31R-A12I-07</w:t>
            </w:r>
          </w:p>
        </w:tc>
      </w:tr>
      <w:tr w:rsidR="008A2ECD" w:rsidRPr="008A2ECD" w14:paraId="757D3CC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6311EF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Z-01A-11R-A040-07</w:t>
            </w:r>
          </w:p>
        </w:tc>
      </w:tr>
      <w:tr w:rsidR="008A2ECD" w:rsidRPr="008A2ECD" w14:paraId="4211C34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91525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7D5-01A-11R-A34R-07</w:t>
            </w:r>
          </w:p>
        </w:tc>
      </w:tr>
      <w:tr w:rsidR="008A2ECD" w:rsidRPr="008A2ECD" w14:paraId="6AEDA7F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E7D608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5-01A-11R-A137-07</w:t>
            </w:r>
          </w:p>
        </w:tc>
      </w:tr>
      <w:tr w:rsidR="008A2ECD" w:rsidRPr="008A2ECD" w14:paraId="5EAA430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515EA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5FX-01A-11R-A27V-07</w:t>
            </w:r>
          </w:p>
        </w:tc>
      </w:tr>
      <w:tr w:rsidR="008A2ECD" w:rsidRPr="008A2ECD" w14:paraId="6129D5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D958A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D-01A-11R-A13S-07</w:t>
            </w:r>
          </w:p>
        </w:tc>
      </w:tr>
      <w:tr w:rsidR="008A2ECD" w:rsidRPr="008A2ECD" w14:paraId="0912837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E144A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IS-01A-12R-A10J-07</w:t>
            </w:r>
          </w:p>
        </w:tc>
      </w:tr>
      <w:tr w:rsidR="008A2ECD" w:rsidRPr="008A2ECD" w14:paraId="0F8AD75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4A682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V-01A-11R-A10J-07</w:t>
            </w:r>
          </w:p>
        </w:tc>
      </w:tr>
      <w:tr w:rsidR="008A2ECD" w:rsidRPr="008A2ECD" w14:paraId="11D7363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750F4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N-01A-11R-A118-07</w:t>
            </w:r>
          </w:p>
        </w:tc>
      </w:tr>
      <w:tr w:rsidR="008A2ECD" w:rsidRPr="008A2ECD" w14:paraId="3B90F61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478A4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P-01B-11R-A14D-07</w:t>
            </w:r>
          </w:p>
        </w:tc>
      </w:tr>
      <w:tr w:rsidR="008A2ECD" w:rsidRPr="008A2ECD" w14:paraId="3D83D2E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3E064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8CV-01A-11R-A37O-07</w:t>
            </w:r>
          </w:p>
        </w:tc>
      </w:tr>
      <w:tr w:rsidR="008A2ECD" w:rsidRPr="008A2ECD" w14:paraId="47EBA7C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3E73C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A-01A-11R-A17B-07</w:t>
            </w:r>
          </w:p>
        </w:tc>
      </w:tr>
      <w:tr w:rsidR="008A2ECD" w:rsidRPr="008A2ECD" w14:paraId="595A714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9050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0-01A-11R-A16W-07</w:t>
            </w:r>
          </w:p>
        </w:tc>
      </w:tr>
      <w:tr w:rsidR="008A2ECD" w:rsidRPr="008A2ECD" w14:paraId="5AC5BC0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B9C4F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3PP-01A-11R-A22K-07</w:t>
            </w:r>
          </w:p>
        </w:tc>
      </w:tr>
      <w:tr w:rsidR="008A2ECD" w:rsidRPr="008A2ECD" w14:paraId="5E25A33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ECA337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5-01A-11R-A040-07</w:t>
            </w:r>
          </w:p>
        </w:tc>
      </w:tr>
      <w:tr w:rsidR="008A2ECD" w:rsidRPr="008A2ECD" w14:paraId="0A25F5B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4F445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7-01A-11R-A137-07</w:t>
            </w:r>
          </w:p>
        </w:tc>
      </w:tr>
      <w:tr w:rsidR="008A2ECD" w:rsidRPr="008A2ECD" w14:paraId="2A20720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D4FD16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Q-01A-11R-A118-07</w:t>
            </w:r>
          </w:p>
        </w:tc>
      </w:tr>
      <w:tr w:rsidR="008A2ECD" w:rsidRPr="008A2ECD" w14:paraId="09D791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C3065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4-01A-11R-A12I-07</w:t>
            </w:r>
          </w:p>
        </w:tc>
      </w:tr>
      <w:tr w:rsidR="008A2ECD" w:rsidRPr="008A2ECD" w14:paraId="2C0AD52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E457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A-01A-11R-A118-07</w:t>
            </w:r>
          </w:p>
        </w:tc>
      </w:tr>
      <w:tr w:rsidR="008A2ECD" w:rsidRPr="008A2ECD" w14:paraId="6027202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A12C2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A-01A-12R-A18M-07</w:t>
            </w:r>
          </w:p>
        </w:tc>
      </w:tr>
      <w:tr w:rsidR="008A2ECD" w:rsidRPr="008A2ECD" w14:paraId="0F44A36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809E93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547-01A-11R-A27V-07</w:t>
            </w:r>
          </w:p>
        </w:tc>
      </w:tr>
      <w:tr w:rsidR="008A2ECD" w:rsidRPr="008A2ECD" w14:paraId="05A39ED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73E21C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2P8-01A-11R-A19W-07</w:t>
            </w:r>
          </w:p>
        </w:tc>
      </w:tr>
      <w:tr w:rsidR="008A2ECD" w:rsidRPr="008A2ECD" w14:paraId="2BADC20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10C6F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Y-01A-11R-A00V-07</w:t>
            </w:r>
          </w:p>
        </w:tc>
      </w:tr>
      <w:tr w:rsidR="008A2ECD" w:rsidRPr="008A2ECD" w14:paraId="7793A46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FA62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1-01A-11R-A16W-07</w:t>
            </w:r>
          </w:p>
        </w:tc>
      </w:tr>
      <w:tr w:rsidR="008A2ECD" w:rsidRPr="008A2ECD" w14:paraId="579467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6167BB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26L-01A-11R-A277-07</w:t>
            </w:r>
          </w:p>
        </w:tc>
      </w:tr>
      <w:tr w:rsidR="008A2ECD" w:rsidRPr="008A2ECD" w14:paraId="1F0A7FA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34451F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C-01A-11R-A104-07</w:t>
            </w:r>
          </w:p>
        </w:tc>
      </w:tr>
      <w:tr w:rsidR="008A2ECD" w:rsidRPr="008A2ECD" w14:paraId="71B4227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CFDF3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U-01A-11R-A118-07</w:t>
            </w:r>
          </w:p>
        </w:tc>
      </w:tr>
      <w:tr w:rsidR="008A2ECD" w:rsidRPr="008A2ECD" w14:paraId="4CDEFAD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9C15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AZ-01A-12R-A19W-07</w:t>
            </w:r>
          </w:p>
        </w:tc>
      </w:tr>
      <w:tr w:rsidR="008A2ECD" w:rsidRPr="008A2ECD" w14:paraId="086737F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148FEE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X-01A-11R-A040-07</w:t>
            </w:r>
          </w:p>
        </w:tc>
      </w:tr>
      <w:tr w:rsidR="008A2ECD" w:rsidRPr="008A2ECD" w14:paraId="0CE0037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AD9B41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1M0-01A-11R-A144-07</w:t>
            </w:r>
          </w:p>
        </w:tc>
      </w:tr>
      <w:tr w:rsidR="008A2ECD" w:rsidRPr="008A2ECD" w14:paraId="45839EE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F1F65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7-01A-21R-A104-07</w:t>
            </w:r>
          </w:p>
        </w:tc>
      </w:tr>
      <w:tr w:rsidR="008A2ECD" w:rsidRPr="008A2ECD" w14:paraId="4A73EC8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574BC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V-01A-11R-A12I-07</w:t>
            </w:r>
          </w:p>
        </w:tc>
      </w:tr>
      <w:tr w:rsidR="008A2ECD" w:rsidRPr="008A2ECD" w14:paraId="0621DB6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460B0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8-01A-11R-A137-07</w:t>
            </w:r>
          </w:p>
        </w:tc>
      </w:tr>
      <w:tr w:rsidR="008A2ECD" w:rsidRPr="008A2ECD" w14:paraId="7053FD5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BEB637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G-01A-11R-A22K-07</w:t>
            </w:r>
          </w:p>
        </w:tc>
      </w:tr>
      <w:tr w:rsidR="008A2ECD" w:rsidRPr="008A2ECD" w14:paraId="60FB1DB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2B9B8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I-01A-11R-A040-07</w:t>
            </w:r>
          </w:p>
        </w:tc>
      </w:tr>
      <w:tr w:rsidR="008A2ECD" w:rsidRPr="008A2ECD" w14:paraId="0FEAA42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AF660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I-01A-11R-A040-07</w:t>
            </w:r>
          </w:p>
        </w:tc>
      </w:tr>
      <w:tr w:rsidR="008A2ECD" w:rsidRPr="008A2ECD" w14:paraId="5E562B5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7A8B5E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H-01A-11R-A19W-07</w:t>
            </w:r>
          </w:p>
        </w:tc>
      </w:tr>
      <w:tr w:rsidR="008A2ECD" w:rsidRPr="008A2ECD" w14:paraId="6ADDE85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AC88D3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6-01A-11R-A00V-07</w:t>
            </w:r>
          </w:p>
        </w:tc>
      </w:tr>
      <w:tr w:rsidR="008A2ECD" w:rsidRPr="008A2ECD" w14:paraId="4B4E702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284E3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T-01A-11R-A040-07</w:t>
            </w:r>
          </w:p>
        </w:tc>
      </w:tr>
      <w:tr w:rsidR="008A2ECD" w:rsidRPr="008A2ECD" w14:paraId="6DC407C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B32250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N-01A-11R-A040-07</w:t>
            </w:r>
          </w:p>
        </w:tc>
      </w:tr>
      <w:tr w:rsidR="008A2ECD" w:rsidRPr="008A2ECD" w14:paraId="5B4F357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6AAB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1LX-01A-11R-A14D-07</w:t>
            </w:r>
          </w:p>
        </w:tc>
      </w:tr>
      <w:tr w:rsidR="008A2ECD" w:rsidRPr="008A2ECD" w14:paraId="1533765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C1FDD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WQ-01A-21R-A109-07</w:t>
            </w:r>
          </w:p>
        </w:tc>
      </w:tr>
      <w:tr w:rsidR="008A2ECD" w:rsidRPr="008A2ECD" w14:paraId="5D9F1C6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4F0C7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M-01A-11R-A118-07</w:t>
            </w:r>
          </w:p>
        </w:tc>
      </w:tr>
      <w:tr w:rsidR="008A2ECD" w:rsidRPr="008A2ECD" w14:paraId="0CED590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11AB8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D1-A15Z-01A-11R-A118-07</w:t>
            </w:r>
          </w:p>
        </w:tc>
      </w:tr>
      <w:tr w:rsidR="008A2ECD" w:rsidRPr="008A2ECD" w14:paraId="3758E8B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7CD08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K-01A-11R-A18M-07</w:t>
            </w:r>
          </w:p>
        </w:tc>
      </w:tr>
      <w:tr w:rsidR="008A2ECD" w:rsidRPr="008A2ECD" w14:paraId="01B3336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8E3AEB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3K1-01A-11R-A213-07</w:t>
            </w:r>
          </w:p>
        </w:tc>
      </w:tr>
      <w:tr w:rsidR="008A2ECD" w:rsidRPr="008A2ECD" w14:paraId="25E3362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2C68B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9-01A-21R-A22K-07</w:t>
            </w:r>
          </w:p>
        </w:tc>
      </w:tr>
      <w:tr w:rsidR="008A2ECD" w:rsidRPr="008A2ECD" w14:paraId="7AAA866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8A12F9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P-A3W0-01A-21R-A22K-07</w:t>
            </w:r>
          </w:p>
        </w:tc>
      </w:tr>
      <w:tr w:rsidR="008A2ECD" w:rsidRPr="008A2ECD" w14:paraId="4D67B3D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AF2BDC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8CW-01A-11R-A37O-07</w:t>
            </w:r>
          </w:p>
        </w:tc>
      </w:tr>
      <w:tr w:rsidR="008A2ECD" w:rsidRPr="008A2ECD" w14:paraId="0FDC343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E6B27A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4ZD-01A-11R-A27V-07</w:t>
            </w:r>
          </w:p>
        </w:tc>
      </w:tr>
      <w:tr w:rsidR="008A2ECD" w:rsidRPr="008A2ECD" w14:paraId="07A5301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CCDF7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P-A3W3-01A-11R-A22K-07</w:t>
            </w:r>
          </w:p>
        </w:tc>
      </w:tr>
      <w:tr w:rsidR="008A2ECD" w:rsidRPr="008A2ECD" w14:paraId="019AFEB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731EE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2-01A-11R-A104-07</w:t>
            </w:r>
          </w:p>
        </w:tc>
      </w:tr>
      <w:tr w:rsidR="008A2ECD" w:rsidRPr="008A2ECD" w14:paraId="186C4C3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22A362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O5-01A-11R-A14D-07</w:t>
            </w:r>
          </w:p>
        </w:tc>
      </w:tr>
      <w:tr w:rsidR="008A2ECD" w:rsidRPr="008A2ECD" w14:paraId="3F20FC2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B3A08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FS-01A-11R-A22K-07</w:t>
            </w:r>
          </w:p>
        </w:tc>
      </w:tr>
      <w:tr w:rsidR="008A2ECD" w:rsidRPr="008A2ECD" w14:paraId="3E699DA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F76DF8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H-01A-11R-A118-07</w:t>
            </w:r>
          </w:p>
        </w:tc>
      </w:tr>
      <w:tr w:rsidR="008A2ECD" w:rsidRPr="008A2ECD" w14:paraId="53C483A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4D2BDB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G-01A-11R-A118-07</w:t>
            </w:r>
          </w:p>
        </w:tc>
      </w:tr>
      <w:tr w:rsidR="008A2ECD" w:rsidRPr="008A2ECD" w14:paraId="271759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FB487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914-01A-11R-A37O-07</w:t>
            </w:r>
          </w:p>
        </w:tc>
      </w:tr>
      <w:tr w:rsidR="008A2ECD" w:rsidRPr="008A2ECD" w14:paraId="556561C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5C2989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M-01A-11R-A118-07</w:t>
            </w:r>
          </w:p>
        </w:tc>
      </w:tr>
      <w:tr w:rsidR="008A2ECD" w:rsidRPr="008A2ECD" w14:paraId="376CEF1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65DA1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L0-01A-11R-A22K-07</w:t>
            </w:r>
          </w:p>
        </w:tc>
      </w:tr>
      <w:tr w:rsidR="008A2ECD" w:rsidRPr="008A2ECD" w14:paraId="3CFDE55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91DF2F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OL-01A-11R-A22K-07</w:t>
            </w:r>
          </w:p>
        </w:tc>
      </w:tr>
      <w:tr w:rsidR="008A2ECD" w:rsidRPr="008A2ECD" w14:paraId="1AC1449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354E42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2QU-01A-11R-A18M-07</w:t>
            </w:r>
          </w:p>
        </w:tc>
      </w:tr>
      <w:tr w:rsidR="008A2ECD" w:rsidRPr="008A2ECD" w14:paraId="2F1AE3A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3715D7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S-01A-11R-A00V-07</w:t>
            </w:r>
          </w:p>
        </w:tc>
      </w:tr>
      <w:tr w:rsidR="008A2ECD" w:rsidRPr="008A2ECD" w14:paraId="3297B39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59BBC6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W-01A-21R-A466-07</w:t>
            </w:r>
          </w:p>
        </w:tc>
      </w:tr>
      <w:tr w:rsidR="008A2ECD" w:rsidRPr="008A2ECD" w14:paraId="13ADFD6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D2024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U-01A-11R-A00V-07</w:t>
            </w:r>
          </w:p>
        </w:tc>
      </w:tr>
      <w:tr w:rsidR="008A2ECD" w:rsidRPr="008A2ECD" w14:paraId="60D77B8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DF98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A-01A-11R-A104-07</w:t>
            </w:r>
          </w:p>
        </w:tc>
      </w:tr>
      <w:tr w:rsidR="008A2ECD" w:rsidRPr="008A2ECD" w14:paraId="403CB88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5AAB05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S-01A-11R-A104-07</w:t>
            </w:r>
          </w:p>
        </w:tc>
      </w:tr>
      <w:tr w:rsidR="008A2ECD" w:rsidRPr="008A2ECD" w14:paraId="42CD372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47EE2B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RA-01A-21R-A104-07</w:t>
            </w:r>
          </w:p>
        </w:tc>
      </w:tr>
      <w:tr w:rsidR="008A2ECD" w:rsidRPr="008A2ECD" w14:paraId="21305B8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5C928D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S-01A-11R-A13S-07</w:t>
            </w:r>
          </w:p>
        </w:tc>
      </w:tr>
      <w:tr w:rsidR="008A2ECD" w:rsidRPr="008A2ECD" w14:paraId="091486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734365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R-01A-11R-A137-07</w:t>
            </w:r>
          </w:p>
        </w:tc>
      </w:tr>
      <w:tr w:rsidR="008A2ECD" w:rsidRPr="008A2ECD" w14:paraId="1CD590E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38A546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5-01A-11R-A17B-07</w:t>
            </w:r>
          </w:p>
        </w:tc>
      </w:tr>
      <w:tr w:rsidR="008A2ECD" w:rsidRPr="008A2ECD" w14:paraId="3AE12FF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247D2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Z-01A-11R-A10J-07</w:t>
            </w:r>
          </w:p>
        </w:tc>
      </w:tr>
      <w:tr w:rsidR="008A2ECD" w:rsidRPr="008A2ECD" w14:paraId="62F2A86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BF9A31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EX-01A-11R-A17B-07</w:t>
            </w:r>
          </w:p>
        </w:tc>
      </w:tr>
      <w:tr w:rsidR="008A2ECD" w:rsidRPr="008A2ECD" w14:paraId="041B0CC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23486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F-01A-11R-A12I-07</w:t>
            </w:r>
          </w:p>
        </w:tc>
      </w:tr>
      <w:tr w:rsidR="008A2ECD" w:rsidRPr="008A2ECD" w14:paraId="089CA6E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C6905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D-01A-11R-A19W-07</w:t>
            </w:r>
          </w:p>
        </w:tc>
      </w:tr>
      <w:tr w:rsidR="008A2ECD" w:rsidRPr="008A2ECD" w14:paraId="545D84E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CBC06C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VT-01A-11R-A10J-07</w:t>
            </w:r>
          </w:p>
        </w:tc>
      </w:tr>
      <w:tr w:rsidR="008A2ECD" w:rsidRPr="008A2ECD" w14:paraId="3E03582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2C0157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S-A5YR-01A-31R-A31O-07</w:t>
            </w:r>
          </w:p>
        </w:tc>
      </w:tr>
      <w:tr w:rsidR="008A2ECD" w:rsidRPr="008A2ECD" w14:paraId="699BFCC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158E02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I-01A-11R-A040-07</w:t>
            </w:r>
          </w:p>
        </w:tc>
      </w:tr>
      <w:tr w:rsidR="008A2ECD" w:rsidRPr="008A2ECD" w14:paraId="0C511B6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03E2D0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W-01A-22R-A13S-07</w:t>
            </w:r>
          </w:p>
        </w:tc>
      </w:tr>
      <w:tr w:rsidR="008A2ECD" w:rsidRPr="008A2ECD" w14:paraId="416FBAE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E947C4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T-01A-21R-A18M-07</w:t>
            </w:r>
          </w:p>
        </w:tc>
      </w:tr>
      <w:tr w:rsidR="008A2ECD" w:rsidRPr="008A2ECD" w14:paraId="2DCBFEB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662225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X-01A-11R-A144-07</w:t>
            </w:r>
          </w:p>
        </w:tc>
      </w:tr>
      <w:tr w:rsidR="008A2ECD" w:rsidRPr="008A2ECD" w14:paraId="1A697EA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F81C7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4-01A-21R-A18M-07</w:t>
            </w:r>
          </w:p>
        </w:tc>
      </w:tr>
      <w:tr w:rsidR="008A2ECD" w:rsidRPr="008A2ECD" w14:paraId="22C3CF5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2C18E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E-01A-11R-A16W-07</w:t>
            </w:r>
          </w:p>
        </w:tc>
      </w:tr>
      <w:tr w:rsidR="008A2ECD" w:rsidRPr="008A2ECD" w14:paraId="00DFECE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F57D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EL-01A-11R-A213-07</w:t>
            </w:r>
          </w:p>
        </w:tc>
      </w:tr>
      <w:tr w:rsidR="008A2ECD" w:rsidRPr="008A2ECD" w14:paraId="285B9E3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990856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R-01A-11R-A18M-07</w:t>
            </w:r>
          </w:p>
        </w:tc>
      </w:tr>
      <w:tr w:rsidR="008A2ECD" w:rsidRPr="008A2ECD" w14:paraId="1BFA878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D052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D-01A-21R-A17B-07</w:t>
            </w:r>
          </w:p>
        </w:tc>
      </w:tr>
      <w:tr w:rsidR="008A2ECD" w:rsidRPr="008A2ECD" w14:paraId="2B63DED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2F1C7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1OH-01A-21R-A22K-07</w:t>
            </w:r>
          </w:p>
        </w:tc>
      </w:tr>
      <w:tr w:rsidR="008A2ECD" w:rsidRPr="008A2ECD" w14:paraId="7629666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167CC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D1-A0ZQ-01A-11R-A118-07</w:t>
            </w:r>
          </w:p>
        </w:tc>
      </w:tr>
      <w:tr w:rsidR="008A2ECD" w:rsidRPr="008A2ECD" w14:paraId="23F4C71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4AA6F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E1-01A-11R-A137-07</w:t>
            </w:r>
          </w:p>
        </w:tc>
      </w:tr>
      <w:tr w:rsidR="008A2ECD" w:rsidRPr="008A2ECD" w14:paraId="73A6418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87C5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7-01A-11R-A040-07</w:t>
            </w:r>
          </w:p>
        </w:tc>
      </w:tr>
      <w:tr w:rsidR="008A2ECD" w:rsidRPr="008A2ECD" w14:paraId="63C62C7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2C8A6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CX-01A-11R-A17B-07</w:t>
            </w:r>
          </w:p>
        </w:tc>
      </w:tr>
      <w:tr w:rsidR="008A2ECD" w:rsidRPr="008A2ECD" w14:paraId="7F8DDD5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A4C10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IN-01A-12R-A180-07</w:t>
            </w:r>
          </w:p>
        </w:tc>
      </w:tr>
      <w:tr w:rsidR="008A2ECD" w:rsidRPr="008A2ECD" w14:paraId="71386E8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7059F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H0-01A-11R-A13S-07</w:t>
            </w:r>
          </w:p>
        </w:tc>
      </w:tr>
      <w:tr w:rsidR="008A2ECD" w:rsidRPr="008A2ECD" w14:paraId="6942FF9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F4754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U-01A-11R-A13S-07</w:t>
            </w:r>
          </w:p>
        </w:tc>
      </w:tr>
      <w:tr w:rsidR="008A2ECD" w:rsidRPr="008A2ECD" w14:paraId="03CB104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A5396C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2G7-01A-21R-A180-07</w:t>
            </w:r>
          </w:p>
        </w:tc>
      </w:tr>
      <w:tr w:rsidR="008A2ECD" w:rsidRPr="008A2ECD" w14:paraId="1EDAA2E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03B528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8-01A-11R-A14M-07</w:t>
            </w:r>
          </w:p>
        </w:tc>
      </w:tr>
      <w:tr w:rsidR="008A2ECD" w:rsidRPr="008A2ECD" w14:paraId="7C9978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A8037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U-01A-11R-A180-07</w:t>
            </w:r>
          </w:p>
        </w:tc>
      </w:tr>
      <w:tr w:rsidR="008A2ECD" w:rsidRPr="008A2ECD" w14:paraId="31B9008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A8B87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E4-01A-12R-A137-07</w:t>
            </w:r>
          </w:p>
        </w:tc>
      </w:tr>
      <w:tr w:rsidR="008A2ECD" w:rsidRPr="008A2ECD" w14:paraId="53A7006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154F77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W-01A-12R-A118-07</w:t>
            </w:r>
          </w:p>
        </w:tc>
      </w:tr>
      <w:tr w:rsidR="008A2ECD" w:rsidRPr="008A2ECD" w14:paraId="78FCDFA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C642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LX-01A-11R-A16W-07</w:t>
            </w:r>
          </w:p>
        </w:tc>
      </w:tr>
      <w:tr w:rsidR="008A2ECD" w:rsidRPr="008A2ECD" w14:paraId="4B75C3B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81DD4B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549-01A-11R-A27V-07</w:t>
            </w:r>
          </w:p>
        </w:tc>
      </w:tr>
      <w:tr w:rsidR="008A2ECD" w:rsidRPr="008A2ECD" w14:paraId="51C28DA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FE365B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M-01A-21R-A12I-07</w:t>
            </w:r>
          </w:p>
        </w:tc>
      </w:tr>
      <w:tr w:rsidR="008A2ECD" w:rsidRPr="008A2ECD" w14:paraId="76A9E6C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FC0131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Z-01A-21R-A14D-07</w:t>
            </w:r>
          </w:p>
        </w:tc>
      </w:tr>
      <w:tr w:rsidR="008A2ECD" w:rsidRPr="008A2ECD" w14:paraId="2115252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F0800D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H-01A-11R-A12I-07</w:t>
            </w:r>
          </w:p>
        </w:tc>
      </w:tr>
      <w:tr w:rsidR="008A2ECD" w:rsidRPr="008A2ECD" w14:paraId="419A11C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3E218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E0-01A-11R-A137-07</w:t>
            </w:r>
          </w:p>
        </w:tc>
      </w:tr>
      <w:tr w:rsidR="008A2ECD" w:rsidRPr="008A2ECD" w14:paraId="282401F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EA8432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T-01A-21R-A118-07</w:t>
            </w:r>
          </w:p>
        </w:tc>
      </w:tr>
      <w:tr w:rsidR="008A2ECD" w:rsidRPr="008A2ECD" w14:paraId="0D56D35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6B097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CY-01A-11R-A17B-07</w:t>
            </w:r>
          </w:p>
        </w:tc>
      </w:tr>
      <w:tr w:rsidR="008A2ECD" w:rsidRPr="008A2ECD" w14:paraId="3686B6C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6F600B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915-01A-11R-A37O-07</w:t>
            </w:r>
          </w:p>
        </w:tc>
      </w:tr>
      <w:tr w:rsidR="008A2ECD" w:rsidRPr="008A2ECD" w14:paraId="6B352B2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91F275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C-A24G-01A-11R-A16F-07</w:t>
            </w:r>
          </w:p>
        </w:tc>
      </w:tr>
      <w:tr w:rsidR="008A2ECD" w:rsidRPr="008A2ECD" w14:paraId="2A8D7A9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C4EB8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5BC-01A-12R-A27V-07</w:t>
            </w:r>
          </w:p>
        </w:tc>
      </w:tr>
      <w:tr w:rsidR="008A2ECD" w:rsidRPr="008A2ECD" w14:paraId="0FA077D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0A4716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I-01A-11R-A213-07</w:t>
            </w:r>
          </w:p>
        </w:tc>
      </w:tr>
      <w:tr w:rsidR="008A2ECD" w:rsidRPr="008A2ECD" w14:paraId="46F0B4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A22DFC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B-01A-11R-A12I-07</w:t>
            </w:r>
          </w:p>
        </w:tc>
      </w:tr>
      <w:tr w:rsidR="008A2ECD" w:rsidRPr="008A2ECD" w14:paraId="28B1D9C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B3A5A9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AE-01A-11R-A16F-07</w:t>
            </w:r>
          </w:p>
        </w:tc>
      </w:tr>
      <w:tr w:rsidR="008A2ECD" w:rsidRPr="008A2ECD" w14:paraId="4D0B29A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9FB698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2-01A-11R-A16W-07</w:t>
            </w:r>
          </w:p>
        </w:tc>
      </w:tr>
      <w:tr w:rsidR="008A2ECD" w:rsidRPr="008A2ECD" w14:paraId="7F831C8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04A5A9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6-01A-11R-A12I-07</w:t>
            </w:r>
          </w:p>
        </w:tc>
      </w:tr>
      <w:tr w:rsidR="008A2ECD" w:rsidRPr="008A2ECD" w14:paraId="3F491AB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3EABC5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ON-01A-21R-A18M-07</w:t>
            </w:r>
          </w:p>
        </w:tc>
      </w:tr>
      <w:tr w:rsidR="008A2ECD" w:rsidRPr="008A2ECD" w14:paraId="0841C81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92E40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21-01A-21R-A157-07</w:t>
            </w:r>
          </w:p>
        </w:tc>
      </w:tr>
      <w:tr w:rsidR="008A2ECD" w:rsidRPr="008A2ECD" w14:paraId="796E6B4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A4F59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J-01A-11R-A040-07</w:t>
            </w:r>
          </w:p>
        </w:tc>
      </w:tr>
      <w:tr w:rsidR="008A2ECD" w:rsidRPr="008A2ECD" w14:paraId="2C777FA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16A9A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F-01A-11R-A00V-07</w:t>
            </w:r>
          </w:p>
        </w:tc>
      </w:tr>
      <w:tr w:rsidR="008A2ECD" w:rsidRPr="008A2ECD" w14:paraId="793A151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F68F98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J0-01A-11R-A109-07</w:t>
            </w:r>
          </w:p>
        </w:tc>
      </w:tr>
      <w:tr w:rsidR="008A2ECD" w:rsidRPr="008A2ECD" w14:paraId="237B12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4844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0-01A-11R-A00V-07</w:t>
            </w:r>
          </w:p>
        </w:tc>
      </w:tr>
      <w:tr w:rsidR="008A2ECD" w:rsidRPr="008A2ECD" w14:paraId="28F5A3E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72DF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Q-01A-11R-A12I-07</w:t>
            </w:r>
          </w:p>
        </w:tc>
      </w:tr>
      <w:tr w:rsidR="008A2ECD" w:rsidRPr="008A2ECD" w14:paraId="1884D89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9D52F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22-01A-11R-A157-07</w:t>
            </w:r>
          </w:p>
        </w:tc>
      </w:tr>
      <w:tr w:rsidR="008A2ECD" w:rsidRPr="008A2ECD" w14:paraId="1D864CE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B75493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N-01A-11R-A118-07</w:t>
            </w:r>
          </w:p>
        </w:tc>
      </w:tr>
      <w:tr w:rsidR="008A2ECD" w:rsidRPr="008A2ECD" w14:paraId="617F5E6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3FDFF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6W4-01A-12R-A34R-07</w:t>
            </w:r>
          </w:p>
        </w:tc>
      </w:tr>
      <w:tr w:rsidR="008A2ECD" w:rsidRPr="008A2ECD" w14:paraId="77312D6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E56135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E-01A-11R-A10J-07</w:t>
            </w:r>
          </w:p>
        </w:tc>
      </w:tr>
      <w:tr w:rsidR="008A2ECD" w:rsidRPr="008A2ECD" w14:paraId="3F00140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A87E3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W2-01A-11R-A109-07</w:t>
            </w:r>
          </w:p>
        </w:tc>
      </w:tr>
      <w:tr w:rsidR="008A2ECD" w:rsidRPr="008A2ECD" w14:paraId="6A1B341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10CFB8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3-01A-21R-A00V-07</w:t>
            </w:r>
          </w:p>
        </w:tc>
      </w:tr>
      <w:tr w:rsidR="008A2ECD" w:rsidRPr="008A2ECD" w14:paraId="1E01DC4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0AAA82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3JQ-01A-11R-A22K-07</w:t>
            </w:r>
          </w:p>
        </w:tc>
      </w:tr>
      <w:tr w:rsidR="008A2ECD" w:rsidRPr="008A2ECD" w14:paraId="58B41A7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6B554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D-01A-11R-A12I-07</w:t>
            </w:r>
          </w:p>
        </w:tc>
      </w:tr>
      <w:tr w:rsidR="008A2ECD" w:rsidRPr="008A2ECD" w14:paraId="17F46F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0689A4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B5-A11R-01A-11R-A118-07</w:t>
            </w:r>
          </w:p>
        </w:tc>
      </w:tr>
      <w:tr w:rsidR="008A2ECD" w:rsidRPr="008A2ECD" w14:paraId="7434D90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778111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Q-01A-11R-A118-07</w:t>
            </w:r>
          </w:p>
        </w:tc>
      </w:tr>
      <w:tr w:rsidR="008A2ECD" w:rsidRPr="008A2ECD" w14:paraId="289AA95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A76BF6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QF-A5YT-01A-11R-A31O-07</w:t>
            </w:r>
          </w:p>
        </w:tc>
      </w:tr>
      <w:tr w:rsidR="008A2ECD" w:rsidRPr="008A2ECD" w14:paraId="1708C9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0603CC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4-01A-11R-A16W-07</w:t>
            </w:r>
          </w:p>
        </w:tc>
      </w:tr>
      <w:tr w:rsidR="008A2ECD" w:rsidRPr="008A2ECD" w14:paraId="69B25B0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72175D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S-01A-11R-A118-07</w:t>
            </w:r>
          </w:p>
        </w:tc>
      </w:tr>
      <w:tr w:rsidR="008A2ECD" w:rsidRPr="008A2ECD" w14:paraId="2CE404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A5BC0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I-01A-11R-A213-07</w:t>
            </w:r>
          </w:p>
        </w:tc>
      </w:tr>
      <w:tr w:rsidR="008A2ECD" w:rsidRPr="008A2ECD" w14:paraId="7ACCEAD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8B73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Y-01A-11R-A104-07</w:t>
            </w:r>
          </w:p>
        </w:tc>
      </w:tr>
      <w:tr w:rsidR="008A2ECD" w:rsidRPr="008A2ECD" w14:paraId="1E365EE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25B28B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26L-01C-04R-A277-07</w:t>
            </w:r>
          </w:p>
        </w:tc>
      </w:tr>
      <w:tr w:rsidR="008A2ECD" w:rsidRPr="008A2ECD" w14:paraId="2F6E663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E4B7D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1OJ-01A-11R-A14D-07</w:t>
            </w:r>
          </w:p>
        </w:tc>
      </w:tr>
      <w:tr w:rsidR="008A2ECD" w:rsidRPr="008A2ECD" w14:paraId="0C1C6BC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54FA8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J-01A-11R-A17B-07</w:t>
            </w:r>
          </w:p>
        </w:tc>
      </w:tr>
      <w:tr w:rsidR="008A2ECD" w:rsidRPr="008A2ECD" w14:paraId="49C178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60985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26L-01A-11R-A16F-07</w:t>
            </w:r>
          </w:p>
        </w:tc>
      </w:tr>
      <w:tr w:rsidR="008A2ECD" w:rsidRPr="008A2ECD" w14:paraId="28D52BC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E3315B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F9-01A-11R-A17B-07</w:t>
            </w:r>
          </w:p>
        </w:tc>
      </w:tr>
      <w:tr w:rsidR="008A2ECD" w:rsidRPr="008A2ECD" w14:paraId="7B59C65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FE504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D-01A-11R-A118-07</w:t>
            </w:r>
          </w:p>
        </w:tc>
      </w:tr>
      <w:tr w:rsidR="008A2ECD" w:rsidRPr="008A2ECD" w14:paraId="0CB8160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E1A298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M-01A-11R-A104-07</w:t>
            </w:r>
          </w:p>
        </w:tc>
      </w:tr>
      <w:tr w:rsidR="008A2ECD" w:rsidRPr="008A2ECD" w14:paraId="76CD203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32F42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OM-01A-11R-A18M-07</w:t>
            </w:r>
          </w:p>
        </w:tc>
      </w:tr>
      <w:tr w:rsidR="008A2ECD" w:rsidRPr="008A2ECD" w14:paraId="218D90F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59794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U-01B-11R-A14D-07</w:t>
            </w:r>
          </w:p>
        </w:tc>
      </w:tr>
      <w:tr w:rsidR="008A2ECD" w:rsidRPr="008A2ECD" w14:paraId="15B6496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EFE880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K-01A-11R-A137-07</w:t>
            </w:r>
          </w:p>
        </w:tc>
      </w:tr>
      <w:tr w:rsidR="008A2ECD" w:rsidRPr="008A2ECD" w14:paraId="2E991F8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2A660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M-01A-12R-A14D-07</w:t>
            </w:r>
          </w:p>
        </w:tc>
      </w:tr>
      <w:tr w:rsidR="008A2ECD" w:rsidRPr="008A2ECD" w14:paraId="35E508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5BDA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U-01A-11R-A13S-07</w:t>
            </w:r>
          </w:p>
        </w:tc>
      </w:tr>
      <w:tr w:rsidR="008A2ECD" w:rsidRPr="008A2ECD" w14:paraId="0CABD54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E91064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O-01A-11R-A118-07</w:t>
            </w:r>
          </w:p>
        </w:tc>
      </w:tr>
      <w:tr w:rsidR="008A2ECD" w:rsidRPr="008A2ECD" w14:paraId="7CECDEC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720B5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9-01A-11R-A118-07</w:t>
            </w:r>
          </w:p>
        </w:tc>
      </w:tr>
      <w:tr w:rsidR="008A2ECD" w:rsidRPr="008A2ECD" w14:paraId="6F86319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2B8B2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H-01A-11R-A19W-07</w:t>
            </w:r>
          </w:p>
        </w:tc>
      </w:tr>
      <w:tr w:rsidR="008A2ECD" w:rsidRPr="008A2ECD" w14:paraId="0510D0B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29EA5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P-A3W1-01A-11R-A22K-07</w:t>
            </w:r>
          </w:p>
        </w:tc>
      </w:tr>
      <w:tr w:rsidR="008A2ECD" w:rsidRPr="008A2ECD" w14:paraId="0D6DAE1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24020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I-01A-11R-A10J-07</w:t>
            </w:r>
          </w:p>
        </w:tc>
      </w:tr>
      <w:tr w:rsidR="008A2ECD" w:rsidRPr="008A2ECD" w14:paraId="0BB401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3BB83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3-01A-11R-A12I-07</w:t>
            </w:r>
          </w:p>
        </w:tc>
      </w:tr>
      <w:tr w:rsidR="008A2ECD" w:rsidRPr="008A2ECD" w14:paraId="4ED8459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3A227A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Y-01A-21R-A10J-07</w:t>
            </w:r>
          </w:p>
        </w:tc>
      </w:tr>
      <w:tr w:rsidR="008A2ECD" w:rsidRPr="008A2ECD" w14:paraId="351D213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9F207A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R-01A-11R-A118-07</w:t>
            </w:r>
          </w:p>
        </w:tc>
      </w:tr>
      <w:tr w:rsidR="008A2ECD" w:rsidRPr="008A2ECD" w14:paraId="5D8300C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8FD24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C-01A-21R-A277-07</w:t>
            </w:r>
          </w:p>
        </w:tc>
      </w:tr>
      <w:tr w:rsidR="008A2ECD" w:rsidRPr="008A2ECD" w14:paraId="16A17FA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C2A0D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V-01A-11R-A104-07</w:t>
            </w:r>
          </w:p>
        </w:tc>
      </w:tr>
      <w:tr w:rsidR="008A2ECD" w:rsidRPr="008A2ECD" w14:paraId="4D0D5E8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AABC7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A-01A-11R-A19W-07</w:t>
            </w:r>
          </w:p>
        </w:tc>
      </w:tr>
      <w:tr w:rsidR="008A2ECD" w:rsidRPr="008A2ECD" w14:paraId="35CEDCE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EF279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X-01A-11R-A16F-07</w:t>
            </w:r>
          </w:p>
        </w:tc>
      </w:tr>
      <w:tr w:rsidR="008A2ECD" w:rsidRPr="008A2ECD" w14:paraId="37EDE9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BFDF00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H5-A2HR-01A-11R-A180-07</w:t>
            </w:r>
          </w:p>
        </w:tc>
      </w:tr>
      <w:tr w:rsidR="008A2ECD" w:rsidRPr="008A2ECD" w14:paraId="070039F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126D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P-01A-11R-A13S-07</w:t>
            </w:r>
          </w:p>
        </w:tc>
      </w:tr>
      <w:tr w:rsidR="008A2ECD" w:rsidRPr="008A2ECD" w14:paraId="17D9087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EBCB0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15-01A-11R-A14M-07</w:t>
            </w:r>
          </w:p>
        </w:tc>
      </w:tr>
      <w:tr w:rsidR="008A2ECD" w:rsidRPr="008A2ECD" w14:paraId="6D22BA5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C26875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186-01A-11R-A12I-07</w:t>
            </w:r>
          </w:p>
        </w:tc>
      </w:tr>
      <w:tr w:rsidR="008A2ECD" w:rsidRPr="008A2ECD" w14:paraId="103074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85496F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C-01B-04R-A277-07</w:t>
            </w:r>
          </w:p>
        </w:tc>
      </w:tr>
      <w:tr w:rsidR="008A2ECD" w:rsidRPr="008A2ECD" w14:paraId="6EA6903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F016C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I-01A-11R-A12I-07</w:t>
            </w:r>
          </w:p>
        </w:tc>
      </w:tr>
      <w:tr w:rsidR="008A2ECD" w:rsidRPr="008A2ECD" w14:paraId="507E1D6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6F718C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R6-01A-11R-A104-07</w:t>
            </w:r>
          </w:p>
        </w:tc>
      </w:tr>
      <w:tr w:rsidR="008A2ECD" w:rsidRPr="008A2ECD" w14:paraId="14B5CCC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13AB81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Z-01A-11R-A144-07</w:t>
            </w:r>
          </w:p>
        </w:tc>
      </w:tr>
      <w:tr w:rsidR="008A2ECD" w:rsidRPr="008A2ECD" w14:paraId="05F3902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D7E00D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R8-01A-11R-A104-07</w:t>
            </w:r>
          </w:p>
        </w:tc>
      </w:tr>
      <w:tr w:rsidR="008A2ECD" w:rsidRPr="008A2ECD" w14:paraId="7AABDDC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BECE8C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L-01A-11R-A13S-07</w:t>
            </w:r>
          </w:p>
        </w:tc>
      </w:tr>
      <w:tr w:rsidR="008A2ECD" w:rsidRPr="008A2ECD" w14:paraId="4949EC9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E673AD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V-01A-11R-A10J-07</w:t>
            </w:r>
          </w:p>
        </w:tc>
      </w:tr>
      <w:tr w:rsidR="008A2ECD" w:rsidRPr="008A2ECD" w14:paraId="7FF1271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06B24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1OK-01A-11R-A14M-07</w:t>
            </w:r>
          </w:p>
        </w:tc>
      </w:tr>
      <w:tr w:rsidR="008A2ECD" w:rsidRPr="008A2ECD" w14:paraId="604DFB9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74FE5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B5-A0JN-01A-11R-A104-07</w:t>
            </w:r>
          </w:p>
        </w:tc>
      </w:tr>
      <w:tr w:rsidR="008A2ECD" w:rsidRPr="008A2ECD" w14:paraId="2D851C4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AB99B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EU-01A-11R-A17B-07</w:t>
            </w:r>
          </w:p>
        </w:tc>
      </w:tr>
      <w:tr w:rsidR="008A2ECD" w:rsidRPr="008A2ECD" w14:paraId="718E24F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9B5EB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5B-A90C-01A-11R-A37O-07</w:t>
            </w:r>
          </w:p>
        </w:tc>
      </w:tr>
      <w:tr w:rsidR="008A2ECD" w:rsidRPr="008A2ECD" w14:paraId="37C0560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2C18C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12-01A-11R-A14M-07</w:t>
            </w:r>
          </w:p>
        </w:tc>
      </w:tr>
      <w:tr w:rsidR="008A2ECD" w:rsidRPr="008A2ECD" w14:paraId="47475C8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8B01CA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PG-A6IB-01A-21R-A31O-07</w:t>
            </w:r>
          </w:p>
        </w:tc>
      </w:tr>
      <w:tr w:rsidR="008A2ECD" w:rsidRPr="008A2ECD" w14:paraId="0186B7C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7B478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O-01A-12R-A118-07</w:t>
            </w:r>
          </w:p>
        </w:tc>
      </w:tr>
      <w:tr w:rsidR="008A2ECD" w:rsidRPr="008A2ECD" w14:paraId="7E96A50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451D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K-01A-11R-A17B-07</w:t>
            </w:r>
          </w:p>
        </w:tc>
      </w:tr>
      <w:tr w:rsidR="008A2ECD" w:rsidRPr="008A2ECD" w14:paraId="67E1F26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44721A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Q-01A-11R-A137-07</w:t>
            </w:r>
          </w:p>
        </w:tc>
      </w:tr>
      <w:tr w:rsidR="008A2ECD" w:rsidRPr="008A2ECD" w14:paraId="776054E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21C6BC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U-01A-11R-A104-07</w:t>
            </w:r>
          </w:p>
        </w:tc>
      </w:tr>
      <w:tr w:rsidR="008A2ECD" w:rsidRPr="008A2ECD" w14:paraId="1CA6D03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5A66CC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KW-01A-11R-A22K-07</w:t>
            </w:r>
          </w:p>
        </w:tc>
      </w:tr>
      <w:tr w:rsidR="008A2ECD" w:rsidRPr="008A2ECD" w14:paraId="53CF92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8E152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N-01A-11R-A180-07</w:t>
            </w:r>
          </w:p>
        </w:tc>
      </w:tr>
      <w:tr w:rsidR="008A2ECD" w:rsidRPr="008A2ECD" w14:paraId="1DC775E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22DEB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56F-01A-32R-A27V-07</w:t>
            </w:r>
          </w:p>
        </w:tc>
      </w:tr>
      <w:tr w:rsidR="008A2ECD" w:rsidRPr="008A2ECD" w14:paraId="5FAA128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026A0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1OF-01A-11R-A14D-07</w:t>
            </w:r>
          </w:p>
        </w:tc>
      </w:tr>
      <w:tr w:rsidR="008A2ECD" w:rsidRPr="008A2ECD" w14:paraId="6598D51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A951D7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U-01A-21R-A12I-07</w:t>
            </w:r>
          </w:p>
        </w:tc>
      </w:tr>
      <w:tr w:rsidR="008A2ECD" w:rsidRPr="008A2ECD" w14:paraId="0BAED7D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334CD2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Z-01A-11R-A10J-07</w:t>
            </w:r>
          </w:p>
        </w:tc>
      </w:tr>
      <w:tr w:rsidR="008A2ECD" w:rsidRPr="008A2ECD" w14:paraId="504CA8C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9B0CF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SL-A6JA-01A-11R-A31O-07</w:t>
            </w:r>
          </w:p>
        </w:tc>
      </w:tr>
      <w:tr w:rsidR="008A2ECD" w:rsidRPr="008A2ECD" w14:paraId="787E65B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7F4E19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S1-01A-11R-A22K-07</w:t>
            </w:r>
          </w:p>
        </w:tc>
      </w:tr>
      <w:tr w:rsidR="008A2ECD" w:rsidRPr="008A2ECD" w14:paraId="66F0AFF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41223B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G-01A-11R-A17B-07</w:t>
            </w:r>
          </w:p>
        </w:tc>
      </w:tr>
      <w:tr w:rsidR="008A2ECD" w:rsidRPr="008A2ECD" w14:paraId="22641D1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9C89E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EK-01A-11R-A19W-07</w:t>
            </w:r>
          </w:p>
        </w:tc>
      </w:tr>
      <w:tr w:rsidR="008A2ECD" w:rsidRPr="008A2ECD" w14:paraId="6BDAE7D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BCECF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2K2-01A-11R-A18M-07</w:t>
            </w:r>
          </w:p>
        </w:tc>
      </w:tr>
      <w:tr w:rsidR="008A2ECD" w:rsidRPr="008A2ECD" w14:paraId="4F24A5C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7FCFA8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V-01A-31R-A16W-07</w:t>
            </w:r>
          </w:p>
        </w:tc>
      </w:tr>
      <w:tr w:rsidR="008A2ECD" w:rsidRPr="008A2ECD" w14:paraId="3BED9FB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BF9744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S-01A-11R-A18M-07</w:t>
            </w:r>
          </w:p>
        </w:tc>
      </w:tr>
      <w:tr w:rsidR="008A2ECD" w:rsidRPr="008A2ECD" w14:paraId="24A8536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1592A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EY-01A-12R-A18M-07</w:t>
            </w:r>
          </w:p>
        </w:tc>
      </w:tr>
      <w:tr w:rsidR="008A2ECD" w:rsidRPr="008A2ECD" w14:paraId="27DEBDE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89499D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7WJ-01A-12R-A34R-07</w:t>
            </w:r>
          </w:p>
        </w:tc>
      </w:tr>
      <w:tr w:rsidR="008A2ECD" w:rsidRPr="008A2ECD" w14:paraId="1D9EDD6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726FC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JU-AAVI-01A-11R-A40A-07</w:t>
            </w:r>
          </w:p>
        </w:tc>
      </w:tr>
      <w:tr w:rsidR="008A2ECD" w:rsidRPr="008A2ECD" w14:paraId="35C7672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A16C5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K-01A-11R-A19W-07</w:t>
            </w:r>
          </w:p>
        </w:tc>
      </w:tr>
      <w:tr w:rsidR="008A2ECD" w:rsidRPr="008A2ECD" w14:paraId="2AC0850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CE347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FV-01A-11R-A22K-07</w:t>
            </w:r>
          </w:p>
        </w:tc>
      </w:tr>
      <w:tr w:rsidR="008A2ECD" w:rsidRPr="008A2ECD" w14:paraId="5866F0F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BBA99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TW-01A-11R-A22K-07</w:t>
            </w:r>
          </w:p>
        </w:tc>
      </w:tr>
      <w:tr w:rsidR="008A2ECD" w:rsidRPr="008A2ECD" w14:paraId="50E420E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36C9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O-01A-11R-A118-07</w:t>
            </w:r>
          </w:p>
        </w:tc>
      </w:tr>
      <w:tr w:rsidR="008A2ECD" w:rsidRPr="008A2ECD" w14:paraId="351CC62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CE3D9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3LP-01A-11R-A22K-07</w:t>
            </w:r>
          </w:p>
        </w:tc>
      </w:tr>
      <w:tr w:rsidR="008A2ECD" w:rsidRPr="008A2ECD" w14:paraId="446D5EF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BE9D3C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C-01A-11R-A12I-07</w:t>
            </w:r>
          </w:p>
        </w:tc>
      </w:tr>
      <w:tr w:rsidR="008A2ECD" w:rsidRPr="008A2ECD" w14:paraId="59CBE2E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2E0167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C-01A-11R-A118-07</w:t>
            </w:r>
          </w:p>
        </w:tc>
      </w:tr>
      <w:tr w:rsidR="008A2ECD" w:rsidRPr="008A2ECD" w14:paraId="25831BE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CC667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KX-01A-11R-A22K-07</w:t>
            </w:r>
          </w:p>
        </w:tc>
      </w:tr>
      <w:tr w:rsidR="008A2ECD" w:rsidRPr="008A2ECD" w14:paraId="65A48F3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1D2236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4-01A-11R-A040-07</w:t>
            </w:r>
          </w:p>
        </w:tc>
      </w:tr>
      <w:tr w:rsidR="008A2ECD" w:rsidRPr="008A2ECD" w14:paraId="6BC24DA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1618C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6-A3WQ-01A-11R-A22K-07</w:t>
            </w:r>
          </w:p>
        </w:tc>
      </w:tr>
      <w:tr w:rsidR="008A2ECD" w:rsidRPr="008A2ECD" w14:paraId="464E92D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82B0AE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Y-01A-21R-A213-07</w:t>
            </w:r>
          </w:p>
        </w:tc>
      </w:tr>
      <w:tr w:rsidR="008A2ECD" w:rsidRPr="008A2ECD" w14:paraId="50656F8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F64282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H-01A-31R-A137-07</w:t>
            </w:r>
          </w:p>
        </w:tc>
      </w:tr>
      <w:tr w:rsidR="008A2ECD" w:rsidRPr="008A2ECD" w14:paraId="1303E86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7394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F-01A-11R-A12I-07</w:t>
            </w:r>
          </w:p>
        </w:tc>
      </w:tr>
      <w:tr w:rsidR="008A2ECD" w:rsidRPr="008A2ECD" w14:paraId="6B2825C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7F69E6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8-01A-31R-A12I-07</w:t>
            </w:r>
          </w:p>
        </w:tc>
      </w:tr>
      <w:tr w:rsidR="008A2ECD" w:rsidRPr="008A2ECD" w14:paraId="47C140B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E3EBC0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B3J-01A-11R-A40A-07</w:t>
            </w:r>
          </w:p>
        </w:tc>
      </w:tr>
      <w:tr w:rsidR="008A2ECD" w:rsidRPr="008A2ECD" w14:paraId="4273BB3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BDCD8B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V-01A-11R-A180-07</w:t>
            </w:r>
          </w:p>
        </w:tc>
      </w:tr>
      <w:tr w:rsidR="008A2ECD" w:rsidRPr="008A2ECD" w14:paraId="23EA8A3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CE18CF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1Y5-01A-11R-A157-07</w:t>
            </w:r>
          </w:p>
        </w:tc>
      </w:tr>
      <w:tr w:rsidR="008A2ECD" w:rsidRPr="008A2ECD" w14:paraId="104C040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C65F8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9-01A-21R-A104-07</w:t>
            </w:r>
          </w:p>
        </w:tc>
      </w:tr>
      <w:tr w:rsidR="008A2ECD" w:rsidRPr="008A2ECD" w14:paraId="42DB47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F42704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E6-A1LZ-01A-11R-A144-07</w:t>
            </w:r>
          </w:p>
        </w:tc>
      </w:tr>
      <w:tr w:rsidR="008A2ECD" w:rsidRPr="008A2ECD" w14:paraId="589DD61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4AAB6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P-A3W4-01A-11R-A22K-07</w:t>
            </w:r>
          </w:p>
        </w:tc>
      </w:tr>
      <w:tr w:rsidR="008A2ECD" w:rsidRPr="008A2ECD" w14:paraId="05CA220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2A59F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B-01A-11R-A22K-07</w:t>
            </w:r>
          </w:p>
        </w:tc>
      </w:tr>
      <w:tr w:rsidR="008A2ECD" w:rsidRPr="008A2ECD" w14:paraId="0B10A1A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87994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V4-01A-11R-A14D-07</w:t>
            </w:r>
          </w:p>
        </w:tc>
      </w:tr>
      <w:tr w:rsidR="008A2ECD" w:rsidRPr="008A2ECD" w14:paraId="4726695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8170BA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FX-01A-11R-A22K-07</w:t>
            </w:r>
          </w:p>
        </w:tc>
      </w:tr>
      <w:tr w:rsidR="008A2ECD" w:rsidRPr="008A2ECD" w14:paraId="6298B65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7A43BD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9-01A-21R-A104-07</w:t>
            </w:r>
          </w:p>
        </w:tc>
      </w:tr>
      <w:tr w:rsidR="008A2ECD" w:rsidRPr="008A2ECD" w14:paraId="676F60E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799196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N-01A-11R-A12I-07</w:t>
            </w:r>
          </w:p>
        </w:tc>
      </w:tr>
      <w:tr w:rsidR="008A2ECD" w:rsidRPr="008A2ECD" w14:paraId="37EEC85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E630E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G-01A-13R-A118-07</w:t>
            </w:r>
          </w:p>
        </w:tc>
      </w:tr>
      <w:tr w:rsidR="008A2ECD" w:rsidRPr="008A2ECD" w14:paraId="58016E0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E89655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M-01A-21R-A137-07</w:t>
            </w:r>
          </w:p>
        </w:tc>
      </w:tr>
      <w:tr w:rsidR="008A2ECD" w:rsidRPr="008A2ECD" w14:paraId="199E127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9E60D6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1NN-01A-11R-A16F-07</w:t>
            </w:r>
          </w:p>
        </w:tc>
      </w:tr>
      <w:tr w:rsidR="008A2ECD" w:rsidRPr="008A2ECD" w14:paraId="4B48C97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3779C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4-01A-11R-A213-07</w:t>
            </w:r>
          </w:p>
        </w:tc>
      </w:tr>
      <w:tr w:rsidR="008A2ECD" w:rsidRPr="008A2ECD" w14:paraId="5F3C182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66078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J1-01A-11R-A040-07</w:t>
            </w:r>
          </w:p>
        </w:tc>
      </w:tr>
      <w:tr w:rsidR="008A2ECD" w:rsidRPr="008A2ECD" w14:paraId="33C2D1D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F77033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3N-01A-11R-A22K-07</w:t>
            </w:r>
          </w:p>
        </w:tc>
      </w:tr>
      <w:tr w:rsidR="008A2ECD" w:rsidRPr="008A2ECD" w14:paraId="08FC077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3F8C07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21-01A-31R-A118-07</w:t>
            </w:r>
          </w:p>
        </w:tc>
      </w:tr>
      <w:tr w:rsidR="008A2ECD" w:rsidRPr="008A2ECD" w14:paraId="3C0FFD3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7B66A1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F-01A-11R-A213-07</w:t>
            </w:r>
          </w:p>
        </w:tc>
      </w:tr>
      <w:tr w:rsidR="008A2ECD" w:rsidRPr="008A2ECD" w14:paraId="536FBB1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722E8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3LO-01A-11R-A22K-07</w:t>
            </w:r>
          </w:p>
        </w:tc>
      </w:tr>
      <w:tr w:rsidR="008A2ECD" w:rsidRPr="008A2ECD" w14:paraId="45F86B6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688D1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9-01A-21R-A118-07</w:t>
            </w:r>
          </w:p>
        </w:tc>
      </w:tr>
      <w:tr w:rsidR="008A2ECD" w:rsidRPr="008A2ECD" w14:paraId="3FE86AB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3CA73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F4-01A-11R-A17B-07</w:t>
            </w:r>
          </w:p>
        </w:tc>
      </w:tr>
      <w:tr w:rsidR="008A2ECD" w:rsidRPr="008A2ECD" w14:paraId="68B482B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253822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V-01A-21R-A137-07</w:t>
            </w:r>
          </w:p>
        </w:tc>
      </w:tr>
      <w:tr w:rsidR="008A2ECD" w:rsidRPr="008A2ECD" w14:paraId="052A2C1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08301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9-01A-11R-A12I-07</w:t>
            </w:r>
          </w:p>
        </w:tc>
      </w:tr>
      <w:tr w:rsidR="008A2ECD" w:rsidRPr="008A2ECD" w14:paraId="377FC8E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E93AC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AS-01A-11R-A19W-07</w:t>
            </w:r>
          </w:p>
        </w:tc>
      </w:tr>
      <w:tr w:rsidR="008A2ECD" w:rsidRPr="008A2ECD" w14:paraId="19671B6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4AB74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O7-01A-11R-A14D-07</w:t>
            </w:r>
          </w:p>
        </w:tc>
      </w:tr>
      <w:tr w:rsidR="008A2ECD" w:rsidRPr="008A2ECD" w14:paraId="03CDAF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941A9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K-01A-11R-A12I-07</w:t>
            </w:r>
          </w:p>
        </w:tc>
      </w:tr>
      <w:tr w:rsidR="008A2ECD" w:rsidRPr="008A2ECD" w14:paraId="753E800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4DB89B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F-01A-11R-A118-07</w:t>
            </w:r>
          </w:p>
        </w:tc>
      </w:tr>
      <w:tr w:rsidR="008A2ECD" w:rsidRPr="008A2ECD" w14:paraId="328B079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C26AE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2K4-01A-11R-A18M-07</w:t>
            </w:r>
          </w:p>
        </w:tc>
      </w:tr>
      <w:tr w:rsidR="008A2ECD" w:rsidRPr="008A2ECD" w14:paraId="45E7E17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AAEFB3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O-01A-11R-A040-07</w:t>
            </w:r>
          </w:p>
        </w:tc>
      </w:tr>
      <w:tr w:rsidR="008A2ECD" w:rsidRPr="008A2ECD" w14:paraId="54058BB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BC086F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D6-01A-11R-A17B-07</w:t>
            </w:r>
          </w:p>
        </w:tc>
      </w:tr>
      <w:tr w:rsidR="008A2ECD" w:rsidRPr="008A2ECD" w14:paraId="12A25BE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3CCCB5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I9-01A-11R-A22K-07</w:t>
            </w:r>
          </w:p>
        </w:tc>
      </w:tr>
      <w:tr w:rsidR="008A2ECD" w:rsidRPr="008A2ECD" w14:paraId="5B80C18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AC212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O-01A-11R-A040-07</w:t>
            </w:r>
          </w:p>
        </w:tc>
      </w:tr>
      <w:tr w:rsidR="008A2ECD" w:rsidRPr="008A2ECD" w14:paraId="31865A2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8CB19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EJ-01A-11R-A19W-07</w:t>
            </w:r>
          </w:p>
        </w:tc>
      </w:tr>
      <w:tr w:rsidR="008A2ECD" w:rsidRPr="008A2ECD" w14:paraId="17DB299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3E6CA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7-01A-11R-A104-07</w:t>
            </w:r>
          </w:p>
        </w:tc>
      </w:tr>
      <w:tr w:rsidR="008A2ECD" w:rsidRPr="008A2ECD" w14:paraId="060A4BD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D8824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L7-01A-11R-A18M-07</w:t>
            </w:r>
          </w:p>
        </w:tc>
      </w:tr>
      <w:tr w:rsidR="008A2ECD" w:rsidRPr="008A2ECD" w14:paraId="4BE21C6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0B2D9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2-01A-11R-A00V-07</w:t>
            </w:r>
          </w:p>
        </w:tc>
      </w:tr>
      <w:tr w:rsidR="008A2ECD" w:rsidRPr="008A2ECD" w14:paraId="121BCBF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688DF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D2-01A-11R-A17B-07</w:t>
            </w:r>
          </w:p>
        </w:tc>
      </w:tr>
      <w:tr w:rsidR="008A2ECD" w:rsidRPr="008A2ECD" w14:paraId="1D9878C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F6CD79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14-01A-12R-A157-07</w:t>
            </w:r>
          </w:p>
        </w:tc>
      </w:tr>
      <w:tr w:rsidR="008A2ECD" w:rsidRPr="008A2ECD" w14:paraId="48DB3A3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5F375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5OE-01A-11R-A31O-07</w:t>
            </w:r>
          </w:p>
        </w:tc>
      </w:tr>
      <w:tr w:rsidR="008A2ECD" w:rsidRPr="008A2ECD" w14:paraId="7FE6127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D55CEA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L-01A-11R-A18M-07</w:t>
            </w:r>
          </w:p>
        </w:tc>
      </w:tr>
      <w:tr w:rsidR="008A2ECD" w:rsidRPr="008A2ECD" w14:paraId="196A5AD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85E6C3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0WH-01A-12R-A12I-07</w:t>
            </w:r>
          </w:p>
        </w:tc>
      </w:tr>
      <w:tr w:rsidR="008A2ECD" w:rsidRPr="008A2ECD" w14:paraId="6BBB487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02CA4C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F-01A-11R-A137-07</w:t>
            </w:r>
          </w:p>
        </w:tc>
      </w:tr>
      <w:tr w:rsidR="008A2ECD" w:rsidRPr="008A2ECD" w14:paraId="2A2B4FF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D861C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J-01A-11R-A104-07</w:t>
            </w:r>
          </w:p>
        </w:tc>
      </w:tr>
      <w:tr w:rsidR="008A2ECD" w:rsidRPr="008A2ECD" w14:paraId="7D953A0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A8175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5X-01A-11R-A118-07</w:t>
            </w:r>
          </w:p>
        </w:tc>
      </w:tr>
      <w:tr w:rsidR="008A2ECD" w:rsidRPr="008A2ECD" w14:paraId="3202BB3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E0FAC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B1-01A-12R-A19W-07</w:t>
            </w:r>
          </w:p>
        </w:tc>
      </w:tr>
      <w:tr w:rsidR="008A2ECD" w:rsidRPr="008A2ECD" w14:paraId="748430D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D58CB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A-01B-02R-A277-07</w:t>
            </w:r>
          </w:p>
        </w:tc>
      </w:tr>
      <w:tr w:rsidR="008A2ECD" w:rsidRPr="008A2ECD" w14:paraId="2574480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E531C6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AX-A3G8-01A-11R-A22K-07</w:t>
            </w:r>
          </w:p>
        </w:tc>
      </w:tr>
      <w:tr w:rsidR="008A2ECD" w:rsidRPr="008A2ECD" w14:paraId="1326873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8FCBE8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S-01A-11R-A14D-07</w:t>
            </w:r>
          </w:p>
        </w:tc>
      </w:tr>
      <w:tr w:rsidR="008A2ECD" w:rsidRPr="008A2ECD" w14:paraId="5AF3801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81EA6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C-01A-11R-A22K-07</w:t>
            </w:r>
          </w:p>
        </w:tc>
      </w:tr>
      <w:tr w:rsidR="008A2ECD" w:rsidRPr="008A2ECD" w14:paraId="084DFEF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A85C11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IW-01A-11R-A040-07</w:t>
            </w:r>
          </w:p>
        </w:tc>
      </w:tr>
      <w:tr w:rsidR="008A2ECD" w:rsidRPr="008A2ECD" w14:paraId="0F68EA9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33B925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A-01A-11R-A00V-07</w:t>
            </w:r>
          </w:p>
        </w:tc>
      </w:tr>
      <w:tr w:rsidR="008A2ECD" w:rsidRPr="008A2ECD" w14:paraId="3E0C092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FB9EE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8CT-01A-11R-A37O-07</w:t>
            </w:r>
          </w:p>
        </w:tc>
      </w:tr>
      <w:tr w:rsidR="008A2ECD" w:rsidRPr="008A2ECD" w14:paraId="76DD62E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EC7824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18C-01A-11R-A12I-07</w:t>
            </w:r>
          </w:p>
        </w:tc>
      </w:tr>
      <w:tr w:rsidR="008A2ECD" w:rsidRPr="008A2ECD" w14:paraId="554482C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2785C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F-01A-11R-A104-07</w:t>
            </w:r>
          </w:p>
        </w:tc>
      </w:tr>
      <w:tr w:rsidR="008A2ECD" w:rsidRPr="008A2ECD" w14:paraId="7B28538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05AEC4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SJ-A6ZI-01A-12R-A34R-07</w:t>
            </w:r>
          </w:p>
        </w:tc>
      </w:tr>
      <w:tr w:rsidR="008A2ECD" w:rsidRPr="008A2ECD" w14:paraId="2DCB7FB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518A70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V7-01A-21R-A118-07</w:t>
            </w:r>
          </w:p>
        </w:tc>
      </w:tr>
      <w:tr w:rsidR="008A2ECD" w:rsidRPr="008A2ECD" w14:paraId="1067741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F0869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IZ-01A-11R-A118-07</w:t>
            </w:r>
          </w:p>
        </w:tc>
      </w:tr>
      <w:tr w:rsidR="008A2ECD" w:rsidRPr="008A2ECD" w14:paraId="5197EE0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BDE7E1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C-01A-11R-A13S-07</w:t>
            </w:r>
          </w:p>
        </w:tc>
      </w:tr>
      <w:tr w:rsidR="008A2ECD" w:rsidRPr="008A2ECD" w14:paraId="2A1DF6F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92784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VO-01A-21R-A109-07</w:t>
            </w:r>
          </w:p>
        </w:tc>
      </w:tr>
      <w:tr w:rsidR="008A2ECD" w:rsidRPr="008A2ECD" w14:paraId="7A96F04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9754A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R-01A-11R-A13S-07</w:t>
            </w:r>
          </w:p>
        </w:tc>
      </w:tr>
      <w:tr w:rsidR="008A2ECD" w:rsidRPr="008A2ECD" w14:paraId="4648E49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B8D497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A-01A-21R-A118-07</w:t>
            </w:r>
          </w:p>
        </w:tc>
      </w:tr>
      <w:tr w:rsidR="008A2ECD" w:rsidRPr="008A2ECD" w14:paraId="666B3F6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76B7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I-01A-11R-A13S-07</w:t>
            </w:r>
          </w:p>
        </w:tc>
      </w:tr>
      <w:tr w:rsidR="008A2ECD" w:rsidRPr="008A2ECD" w14:paraId="49BB009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B6C6DB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C-A1QX-01A-31R-A16F-07</w:t>
            </w:r>
          </w:p>
        </w:tc>
      </w:tr>
      <w:tr w:rsidR="008A2ECD" w:rsidRPr="008A2ECD" w14:paraId="56CD7A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138B2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6-A8L9-01A-21R-A37O-07</w:t>
            </w:r>
          </w:p>
        </w:tc>
      </w:tr>
      <w:tr w:rsidR="008A2ECD" w:rsidRPr="008A2ECD" w14:paraId="54FDD25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D2471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3FB-01A-11R-A19W-07</w:t>
            </w:r>
          </w:p>
        </w:tc>
      </w:tr>
      <w:tr w:rsidR="008A2ECD" w:rsidRPr="008A2ECD" w14:paraId="11FC8B9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7B01B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18B-01A-11R-A12I-07</w:t>
            </w:r>
          </w:p>
        </w:tc>
      </w:tr>
      <w:tr w:rsidR="008A2ECD" w:rsidRPr="008A2ECD" w14:paraId="22F5386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084D53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4E-A92E-01A-11R-A37O-07</w:t>
            </w:r>
          </w:p>
        </w:tc>
      </w:tr>
      <w:tr w:rsidR="008A2ECD" w:rsidRPr="008A2ECD" w14:paraId="78F81E2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81F74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V-01A-11R-A13S-07</w:t>
            </w:r>
          </w:p>
        </w:tc>
      </w:tr>
      <w:tr w:rsidR="008A2ECD" w:rsidRPr="008A2ECD" w14:paraId="6E4E9A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AABE2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6-01A-11R-A040-07</w:t>
            </w:r>
          </w:p>
        </w:tc>
      </w:tr>
      <w:tr w:rsidR="008A2ECD" w:rsidRPr="008A2ECD" w14:paraId="2181299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8932F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I-01A-11R-A104-07</w:t>
            </w:r>
          </w:p>
        </w:tc>
      </w:tr>
      <w:tr w:rsidR="008A2ECD" w:rsidRPr="008A2ECD" w14:paraId="7D4210E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325693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18A-01A-21R-A12I-07</w:t>
            </w:r>
          </w:p>
        </w:tc>
      </w:tr>
      <w:tr w:rsidR="008A2ECD" w:rsidRPr="008A2ECD" w14:paraId="233FD3C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8FA1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8-01A-11R-A104-07</w:t>
            </w:r>
          </w:p>
        </w:tc>
      </w:tr>
      <w:tr w:rsidR="008A2ECD" w:rsidRPr="008A2ECD" w14:paraId="0286300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2AC2EA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B-01A-51R-A22K-07</w:t>
            </w:r>
          </w:p>
        </w:tc>
      </w:tr>
      <w:tr w:rsidR="008A2ECD" w:rsidRPr="008A2ECD" w14:paraId="3B56D88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EC7BD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F-01A-11R-A17B-07</w:t>
            </w:r>
          </w:p>
        </w:tc>
      </w:tr>
      <w:tr w:rsidR="008A2ECD" w:rsidRPr="008A2ECD" w14:paraId="2FF7145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DBD3DC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H-01A-11R-A118-07</w:t>
            </w:r>
          </w:p>
        </w:tc>
      </w:tr>
      <w:tr w:rsidR="008A2ECD" w:rsidRPr="008A2ECD" w14:paraId="4C6CB5E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4D437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W-A1PO-01A-12R-A157-07</w:t>
            </w:r>
          </w:p>
        </w:tc>
      </w:tr>
      <w:tr w:rsidR="008A2ECD" w:rsidRPr="008A2ECD" w14:paraId="47155D0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18ADB8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OO-01A-11R-A19W-07</w:t>
            </w:r>
          </w:p>
        </w:tc>
      </w:tr>
      <w:tr w:rsidR="008A2ECD" w:rsidRPr="008A2ECD" w14:paraId="7B4D369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99EC73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J-01A-11R-A137-07</w:t>
            </w:r>
          </w:p>
        </w:tc>
      </w:tr>
      <w:tr w:rsidR="008A2ECD" w:rsidRPr="008A2ECD" w14:paraId="75F2224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34F04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I-01A-11R-A137-07</w:t>
            </w:r>
          </w:p>
        </w:tc>
      </w:tr>
      <w:tr w:rsidR="008A2ECD" w:rsidRPr="008A2ECD" w14:paraId="19D41E9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519621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5Z-01A-11R-A00V-07</w:t>
            </w:r>
          </w:p>
        </w:tc>
      </w:tr>
      <w:tr w:rsidR="008A2ECD" w:rsidRPr="008A2ECD" w14:paraId="7880476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A6365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V8-01A-11R-A118-07</w:t>
            </w:r>
          </w:p>
        </w:tc>
      </w:tr>
      <w:tr w:rsidR="008A2ECD" w:rsidRPr="008A2ECD" w14:paraId="75440C7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C402E7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2K3-01A-11R-A32Y-07</w:t>
            </w:r>
          </w:p>
        </w:tc>
      </w:tr>
      <w:tr w:rsidR="008A2ECD" w:rsidRPr="008A2ECD" w14:paraId="3E4621B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E9ED45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6-01A-11R-A213-07</w:t>
            </w:r>
          </w:p>
        </w:tc>
      </w:tr>
      <w:tr w:rsidR="008A2ECD" w:rsidRPr="008A2ECD" w14:paraId="1E6E38D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38773B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S-01A-11R-A12I-07</w:t>
            </w:r>
          </w:p>
        </w:tc>
      </w:tr>
      <w:tr w:rsidR="008A2ECD" w:rsidRPr="008A2ECD" w14:paraId="1DFC7A5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86C3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N-01A-11R-A137-07</w:t>
            </w:r>
          </w:p>
        </w:tc>
      </w:tr>
      <w:tr w:rsidR="008A2ECD" w:rsidRPr="008A2ECD" w14:paraId="3CC84A2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9EE0F2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R-01A-11R-A12I-07</w:t>
            </w:r>
          </w:p>
        </w:tc>
      </w:tr>
      <w:tr w:rsidR="008A2ECD" w:rsidRPr="008A2ECD" w14:paraId="213A1F1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AD24F5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9-01B-21R-A10J-07</w:t>
            </w:r>
          </w:p>
        </w:tc>
      </w:tr>
      <w:tr w:rsidR="008A2ECD" w:rsidRPr="008A2ECD" w14:paraId="72D1AA4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DC7534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2AD-01A-21R-A16F-07</w:t>
            </w:r>
          </w:p>
        </w:tc>
      </w:tr>
      <w:tr w:rsidR="008A2ECD" w:rsidRPr="008A2ECD" w14:paraId="52AD757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07EFC9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9-01A-11R-A22K-07</w:t>
            </w:r>
          </w:p>
        </w:tc>
      </w:tr>
      <w:tr w:rsidR="008A2ECD" w:rsidRPr="008A2ECD" w14:paraId="20F872E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37F2D4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D1-A17N-01A-11R-A12I-07</w:t>
            </w:r>
          </w:p>
        </w:tc>
      </w:tr>
      <w:tr w:rsidR="008A2ECD" w:rsidRPr="008A2ECD" w14:paraId="64701F9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65CE2A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9-01C-08R-A277-07</w:t>
            </w:r>
          </w:p>
        </w:tc>
      </w:tr>
      <w:tr w:rsidR="008A2ECD" w:rsidRPr="008A2ECD" w14:paraId="08DCB69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C78FF0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DP-01A-11R-A137-07</w:t>
            </w:r>
          </w:p>
        </w:tc>
      </w:tr>
      <w:tr w:rsidR="008A2ECD" w:rsidRPr="008A2ECD" w14:paraId="466330E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654984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2X-01A-11R-A180-07</w:t>
            </w:r>
          </w:p>
        </w:tc>
      </w:tr>
      <w:tr w:rsidR="008A2ECD" w:rsidRPr="008A2ECD" w14:paraId="41C2313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5764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D-01A-11R-A00V-07</w:t>
            </w:r>
          </w:p>
        </w:tc>
      </w:tr>
      <w:tr w:rsidR="008A2ECD" w:rsidRPr="008A2ECD" w14:paraId="1AC6AFF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1E6B55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P-01A-11R-A16W-07</w:t>
            </w:r>
          </w:p>
        </w:tc>
      </w:tr>
      <w:tr w:rsidR="008A2ECD" w:rsidRPr="008A2ECD" w14:paraId="188B232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359011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3L3-01A-11R-A22K-07</w:t>
            </w:r>
          </w:p>
        </w:tc>
      </w:tr>
      <w:tr w:rsidR="008A2ECD" w:rsidRPr="008A2ECD" w14:paraId="4BA250B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CD03C3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H-01A-11R-A32Y-07</w:t>
            </w:r>
          </w:p>
        </w:tc>
      </w:tr>
      <w:tr w:rsidR="008A2ECD" w:rsidRPr="008A2ECD" w14:paraId="78AB7F6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001ED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NE-01A-11R-A22K-07</w:t>
            </w:r>
          </w:p>
        </w:tc>
      </w:tr>
      <w:tr w:rsidR="008A2ECD" w:rsidRPr="008A2ECD" w14:paraId="29E659E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42C0A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YV-01A-11R-A10J-07</w:t>
            </w:r>
          </w:p>
        </w:tc>
      </w:tr>
      <w:tr w:rsidR="008A2ECD" w:rsidRPr="008A2ECD" w14:paraId="4218E27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512ECF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E-01A-22R-A12I-07</w:t>
            </w:r>
          </w:p>
        </w:tc>
      </w:tr>
      <w:tr w:rsidR="008A2ECD" w:rsidRPr="008A2ECD" w14:paraId="4801FDB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FB403C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3O-01A-11R-A157-07</w:t>
            </w:r>
          </w:p>
        </w:tc>
      </w:tr>
      <w:tr w:rsidR="008A2ECD" w:rsidRPr="008A2ECD" w14:paraId="47BC531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F6F9BE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AY-01A-12R-A19W-07</w:t>
            </w:r>
          </w:p>
        </w:tc>
      </w:tr>
      <w:tr w:rsidR="008A2ECD" w:rsidRPr="008A2ECD" w14:paraId="03D92E0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ECB99D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D0-01A-11R-A17B-07</w:t>
            </w:r>
          </w:p>
        </w:tc>
      </w:tr>
      <w:tr w:rsidR="008A2ECD" w:rsidRPr="008A2ECD" w14:paraId="1497AF5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C6F45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4-01A-11R-A104-07</w:t>
            </w:r>
          </w:p>
        </w:tc>
      </w:tr>
      <w:tr w:rsidR="008A2ECD" w:rsidRPr="008A2ECD" w14:paraId="146322B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A2EE71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D4-01A-12R-A17B-07</w:t>
            </w:r>
          </w:p>
        </w:tc>
      </w:tr>
      <w:tr w:rsidR="008A2ECD" w:rsidRPr="008A2ECD" w14:paraId="7A9F7C9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37680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S-01A-11R-A12I-07</w:t>
            </w:r>
          </w:p>
        </w:tc>
      </w:tr>
      <w:tr w:rsidR="008A2ECD" w:rsidRPr="008A2ECD" w14:paraId="3D3A251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37B535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N-01A-11R-A040-07</w:t>
            </w:r>
          </w:p>
        </w:tc>
      </w:tr>
      <w:tr w:rsidR="008A2ECD" w:rsidRPr="008A2ECD" w14:paraId="5EE225F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AAD214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VV-01A-21R-A118-07</w:t>
            </w:r>
          </w:p>
        </w:tc>
      </w:tr>
      <w:tr w:rsidR="008A2ECD" w:rsidRPr="008A2ECD" w14:paraId="7041E77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4D73CB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C-01A-21R-A16W-07</w:t>
            </w:r>
          </w:p>
        </w:tc>
      </w:tr>
      <w:tr w:rsidR="008A2ECD" w:rsidRPr="008A2ECD" w14:paraId="4D27444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B5A958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Q-01A-12R-A12I-07</w:t>
            </w:r>
          </w:p>
        </w:tc>
      </w:tr>
      <w:tr w:rsidR="008A2ECD" w:rsidRPr="008A2ECD" w14:paraId="2ED3205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672D7F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139-02A-11R-A27V-07</w:t>
            </w:r>
          </w:p>
        </w:tc>
      </w:tr>
      <w:tr w:rsidR="008A2ECD" w:rsidRPr="008A2ECD" w14:paraId="39E9A0E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48C00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187-01A-11R-A12I-07</w:t>
            </w:r>
          </w:p>
        </w:tc>
      </w:tr>
      <w:tr w:rsidR="008A2ECD" w:rsidRPr="008A2ECD" w14:paraId="79B5592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2CF672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B0-01A-12R-A19W-07</w:t>
            </w:r>
          </w:p>
        </w:tc>
      </w:tr>
      <w:tr w:rsidR="008A2ECD" w:rsidRPr="008A2ECD" w14:paraId="30CEF3B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D2ADF8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1BY-01A-21R-A137-07</w:t>
            </w:r>
          </w:p>
        </w:tc>
      </w:tr>
      <w:tr w:rsidR="008A2ECD" w:rsidRPr="008A2ECD" w14:paraId="65E6C28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E68CF5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2G5-01A-11R-A17B-07</w:t>
            </w:r>
          </w:p>
        </w:tc>
      </w:tr>
      <w:tr w:rsidR="008A2ECD" w:rsidRPr="008A2ECD" w14:paraId="78D610D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C175E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3-01A-11R-A104-07</w:t>
            </w:r>
          </w:p>
        </w:tc>
      </w:tr>
      <w:tr w:rsidR="008A2ECD" w:rsidRPr="008A2ECD" w14:paraId="0397427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750D8B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5W2-01A-11R-A31O-07</w:t>
            </w:r>
          </w:p>
        </w:tc>
      </w:tr>
      <w:tr w:rsidR="008A2ECD" w:rsidRPr="008A2ECD" w14:paraId="68122C6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CDEBD5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O8-01A-11R-A14D-07</w:t>
            </w:r>
          </w:p>
        </w:tc>
      </w:tr>
      <w:tr w:rsidR="008A2ECD" w:rsidRPr="008A2ECD" w14:paraId="0484B48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3DA8E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2QT-01A-12R-A19W-07</w:t>
            </w:r>
          </w:p>
        </w:tc>
      </w:tr>
      <w:tr w:rsidR="008A2ECD" w:rsidRPr="008A2ECD" w14:paraId="53C44EB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0F65E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3PX-01A-11R-A22K-07</w:t>
            </w:r>
          </w:p>
        </w:tc>
      </w:tr>
      <w:tr w:rsidR="008A2ECD" w:rsidRPr="008A2ECD" w14:paraId="5911F93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0CA4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NU-01A-11R-A14D-07</w:t>
            </w:r>
          </w:p>
        </w:tc>
      </w:tr>
      <w:tr w:rsidR="008A2ECD" w:rsidRPr="008A2ECD" w14:paraId="2BECCF8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193533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8-01A-11R-A17B-07</w:t>
            </w:r>
          </w:p>
        </w:tc>
      </w:tr>
      <w:tr w:rsidR="008A2ECD" w:rsidRPr="008A2ECD" w14:paraId="0281A4A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6E176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2QY-01A-12R-A19W-07</w:t>
            </w:r>
          </w:p>
        </w:tc>
      </w:tr>
      <w:tr w:rsidR="008A2ECD" w:rsidRPr="008A2ECD" w14:paraId="7BF29BA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957D3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8-01A-12R-A104-07</w:t>
            </w:r>
          </w:p>
        </w:tc>
      </w:tr>
      <w:tr w:rsidR="008A2ECD" w:rsidRPr="008A2ECD" w14:paraId="4D01AD4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4B18C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AV-01A-12R-A19W-07</w:t>
            </w:r>
          </w:p>
        </w:tc>
      </w:tr>
      <w:tr w:rsidR="008A2ECD" w:rsidRPr="008A2ECD" w14:paraId="60DF005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62799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U-01A-11R-A10J-07</w:t>
            </w:r>
          </w:p>
        </w:tc>
      </w:tr>
      <w:tr w:rsidR="008A2ECD" w:rsidRPr="008A2ECD" w14:paraId="0DCD001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1D518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9-01A-11R-A040-07</w:t>
            </w:r>
          </w:p>
        </w:tc>
      </w:tr>
      <w:tr w:rsidR="008A2ECD" w:rsidRPr="008A2ECD" w14:paraId="224CF6B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C89ECC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A-01A-12R-A137-07</w:t>
            </w:r>
          </w:p>
        </w:tc>
      </w:tr>
      <w:tr w:rsidR="008A2ECD" w:rsidRPr="008A2ECD" w14:paraId="196C2B1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A0B5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F-01A-11R-A13S-07</w:t>
            </w:r>
          </w:p>
        </w:tc>
      </w:tr>
      <w:tr w:rsidR="008A2ECD" w:rsidRPr="008A2ECD" w14:paraId="58752BA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5BE815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1Y7-01A-11R-A157-07</w:t>
            </w:r>
          </w:p>
        </w:tc>
      </w:tr>
      <w:tr w:rsidR="008A2ECD" w:rsidRPr="008A2ECD" w14:paraId="363BB9E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2190E0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54A-01A-11R-A27V-07</w:t>
            </w:r>
          </w:p>
        </w:tc>
      </w:tr>
      <w:tr w:rsidR="008A2ECD" w:rsidRPr="008A2ECD" w14:paraId="55672AC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C585FF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2OP-01A-11R-A19W-07</w:t>
            </w:r>
          </w:p>
        </w:tc>
      </w:tr>
      <w:tr w:rsidR="008A2ECD" w:rsidRPr="008A2ECD" w14:paraId="7FCE906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E1D5A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BG-A0M6-01A-31R-A104-07</w:t>
            </w:r>
          </w:p>
        </w:tc>
      </w:tr>
      <w:tr w:rsidR="008A2ECD" w:rsidRPr="008A2ECD" w14:paraId="76C284E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286C1B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9-01A-11R-A00V-07</w:t>
            </w:r>
          </w:p>
        </w:tc>
      </w:tr>
      <w:tr w:rsidR="008A2ECD" w:rsidRPr="008A2ECD" w14:paraId="472F616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F70D88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I-A1NO-01A-31R-A157-07</w:t>
            </w:r>
          </w:p>
        </w:tc>
      </w:tr>
      <w:tr w:rsidR="008A2ECD" w:rsidRPr="008A2ECD" w14:paraId="04431BB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FB956C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X-01A-11R-A10J-07</w:t>
            </w:r>
          </w:p>
        </w:tc>
      </w:tr>
      <w:tr w:rsidR="008A2ECD" w:rsidRPr="008A2ECD" w14:paraId="18B02F1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D8BD67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R-01A-31R-A14D-07</w:t>
            </w:r>
          </w:p>
        </w:tc>
      </w:tr>
      <w:tr w:rsidR="008A2ECD" w:rsidRPr="008A2ECD" w14:paraId="33A260E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A0A2E6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J-01A-11R-A00V-07</w:t>
            </w:r>
          </w:p>
        </w:tc>
      </w:tr>
      <w:tr w:rsidR="008A2ECD" w:rsidRPr="008A2ECD" w14:paraId="4050AEB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6D89E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KP-A3VZ-01A-11R-A22K-07</w:t>
            </w:r>
          </w:p>
        </w:tc>
      </w:tr>
      <w:tr w:rsidR="008A2ECD" w:rsidRPr="008A2ECD" w14:paraId="60C89EE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4BCB7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EM-01A-11R-A213-07</w:t>
            </w:r>
          </w:p>
        </w:tc>
      </w:tr>
      <w:tr w:rsidR="008A2ECD" w:rsidRPr="008A2ECD" w14:paraId="752D4F1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B847FF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N-01A-11R-A00V-07</w:t>
            </w:r>
          </w:p>
        </w:tc>
      </w:tr>
      <w:tr w:rsidR="008A2ECD" w:rsidRPr="008A2ECD" w14:paraId="1AB2E29A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63F051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1E3-01A-11R-A137-07</w:t>
            </w:r>
          </w:p>
        </w:tc>
      </w:tr>
      <w:tr w:rsidR="008A2ECD" w:rsidRPr="008A2ECD" w14:paraId="703AECA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BABFDF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CG-01A-12R-A180-07</w:t>
            </w:r>
          </w:p>
        </w:tc>
      </w:tr>
      <w:tr w:rsidR="008A2ECD" w:rsidRPr="008A2ECD" w14:paraId="2D3C601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F94DF0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3G3-01A-11R-A213-07</w:t>
            </w:r>
          </w:p>
        </w:tc>
      </w:tr>
      <w:tr w:rsidR="008A2ECD" w:rsidRPr="008A2ECD" w14:paraId="352D5D2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040133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U-01A-11R-A16W-07</w:t>
            </w:r>
          </w:p>
        </w:tc>
      </w:tr>
      <w:tr w:rsidR="008A2ECD" w:rsidRPr="008A2ECD" w14:paraId="2F30181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85A670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V6-01A-11R-A118-07</w:t>
            </w:r>
          </w:p>
        </w:tc>
      </w:tr>
      <w:tr w:rsidR="008A2ECD" w:rsidRPr="008A2ECD" w14:paraId="549FC2D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319174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G-01A-11R-A16W-07</w:t>
            </w:r>
          </w:p>
        </w:tc>
      </w:tr>
      <w:tr w:rsidR="008A2ECD" w:rsidRPr="008A2ECD" w14:paraId="672B444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0033C4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KB-01B-11R-A14D-07</w:t>
            </w:r>
          </w:p>
        </w:tc>
      </w:tr>
      <w:tr w:rsidR="008A2ECD" w:rsidRPr="008A2ECD" w14:paraId="2472347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1E7609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3BG-01A-11R-A19W-07</w:t>
            </w:r>
          </w:p>
        </w:tc>
      </w:tr>
      <w:tr w:rsidR="008A2ECD" w:rsidRPr="008A2ECD" w14:paraId="12E649E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52788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C-A1NJ-01A-31R-A14D-07</w:t>
            </w:r>
          </w:p>
        </w:tc>
      </w:tr>
      <w:tr w:rsidR="008A2ECD" w:rsidRPr="008A2ECD" w14:paraId="57DABAC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7ADF69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IU-01A-11R-A16W-07</w:t>
            </w:r>
          </w:p>
        </w:tc>
      </w:tr>
      <w:tr w:rsidR="008A2ECD" w:rsidRPr="008A2ECD" w14:paraId="677F0AC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3B502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L-01A-11R-A118-07</w:t>
            </w:r>
          </w:p>
        </w:tc>
      </w:tr>
      <w:tr w:rsidR="008A2ECD" w:rsidRPr="008A2ECD" w14:paraId="3C2DBE0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FCCBAF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5-01A-11R-A12I-07</w:t>
            </w:r>
          </w:p>
        </w:tc>
      </w:tr>
      <w:tr w:rsidR="008A2ECD" w:rsidRPr="008A2ECD" w14:paraId="3AC9040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1DF9E4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9-01A-11R-A12I-07</w:t>
            </w:r>
          </w:p>
        </w:tc>
      </w:tr>
      <w:tr w:rsidR="008A2ECD" w:rsidRPr="008A2ECD" w14:paraId="1060F63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CAC7DB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3-01A-11R-A040-07</w:t>
            </w:r>
          </w:p>
        </w:tc>
      </w:tr>
      <w:tr w:rsidR="008A2ECD" w:rsidRPr="008A2ECD" w14:paraId="27A16F3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2D31A3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R-01A-12R-A137-07</w:t>
            </w:r>
          </w:p>
        </w:tc>
      </w:tr>
      <w:tr w:rsidR="008A2ECD" w:rsidRPr="008A2ECD" w14:paraId="3872F59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349CD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F-A2KR-01A-11R-A180-07</w:t>
            </w:r>
          </w:p>
        </w:tc>
      </w:tr>
      <w:tr w:rsidR="008A2ECD" w:rsidRPr="008A2ECD" w14:paraId="1BE468E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D43C4D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VQ-01A-11R-A104-07</w:t>
            </w:r>
          </w:p>
        </w:tc>
      </w:tr>
      <w:tr w:rsidR="008A2ECD" w:rsidRPr="008A2ECD" w14:paraId="1580475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498D06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MY-01A-11R-A144-07</w:t>
            </w:r>
          </w:p>
        </w:tc>
      </w:tr>
      <w:tr w:rsidR="008A2ECD" w:rsidRPr="008A2ECD" w14:paraId="46E77D1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53D2CA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1-01A-11R-A118-07</w:t>
            </w:r>
          </w:p>
        </w:tc>
      </w:tr>
      <w:tr w:rsidR="008A2ECD" w:rsidRPr="008A2ECD" w14:paraId="2057D461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9B643E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Q-01A-11R-A104-07</w:t>
            </w:r>
          </w:p>
        </w:tc>
      </w:tr>
      <w:tr w:rsidR="008A2ECD" w:rsidRPr="008A2ECD" w14:paraId="69CA22F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47B507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C-01A-21R-A040-07</w:t>
            </w:r>
          </w:p>
        </w:tc>
      </w:tr>
      <w:tr w:rsidR="008A2ECD" w:rsidRPr="008A2ECD" w14:paraId="369341C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AD549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P-01A-11R-A137-07</w:t>
            </w:r>
          </w:p>
        </w:tc>
      </w:tr>
      <w:tr w:rsidR="008A2ECD" w:rsidRPr="008A2ECD" w14:paraId="3E4224C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A4E70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3PV-01A-11R-A22K-07</w:t>
            </w:r>
          </w:p>
        </w:tc>
      </w:tr>
      <w:tr w:rsidR="008A2ECD" w:rsidRPr="008A2ECD" w14:paraId="5E60CF4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A89AA8E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O-01A-11R-A14D-07</w:t>
            </w:r>
          </w:p>
        </w:tc>
      </w:tr>
      <w:tr w:rsidR="008A2ECD" w:rsidRPr="008A2ECD" w14:paraId="672451D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FC610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Y-A1GH-01A-11R-A13S-07</w:t>
            </w:r>
          </w:p>
        </w:tc>
      </w:tr>
      <w:tr w:rsidR="008A2ECD" w:rsidRPr="008A2ECD" w14:paraId="0E0C876E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7658E2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D-01A-11R-A16W-07</w:t>
            </w:r>
          </w:p>
        </w:tc>
      </w:tr>
      <w:tr w:rsidR="008A2ECD" w:rsidRPr="008A2ECD" w14:paraId="4AEAA41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1B43F3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KU-01A-11R-A22K-07</w:t>
            </w:r>
          </w:p>
        </w:tc>
      </w:tr>
      <w:tr w:rsidR="008A2ECD" w:rsidRPr="008A2ECD" w14:paraId="39BDECC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A597D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6O-01A-11R-A12I-07</w:t>
            </w:r>
          </w:p>
        </w:tc>
      </w:tr>
      <w:tr w:rsidR="008A2ECD" w:rsidRPr="008A2ECD" w14:paraId="5DD108B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630EBC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2CH-01A-11R-A180-07</w:t>
            </w:r>
          </w:p>
        </w:tc>
      </w:tr>
      <w:tr w:rsidR="008A2ECD" w:rsidRPr="008A2ECD" w14:paraId="57ACC3A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747C71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S-01A-11R-A118-07</w:t>
            </w:r>
          </w:p>
        </w:tc>
      </w:tr>
      <w:tr w:rsidR="008A2ECD" w:rsidRPr="008A2ECD" w14:paraId="13947BC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9DB77E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5OC-01A-21R-A27V-07</w:t>
            </w:r>
          </w:p>
        </w:tc>
      </w:tr>
      <w:tr w:rsidR="008A2ECD" w:rsidRPr="008A2ECD" w14:paraId="247AE9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25DD32B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L-01A-11R-A109-07</w:t>
            </w:r>
          </w:p>
        </w:tc>
      </w:tr>
      <w:tr w:rsidR="008A2ECD" w:rsidRPr="008A2ECD" w14:paraId="69C6781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A69D96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9-01A-11R-A040-07</w:t>
            </w:r>
          </w:p>
        </w:tc>
      </w:tr>
      <w:tr w:rsidR="008A2ECD" w:rsidRPr="008A2ECD" w14:paraId="7FC0FB9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DFA209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H-01A-11R-A00V-07</w:t>
            </w:r>
          </w:p>
        </w:tc>
      </w:tr>
      <w:tr w:rsidR="008A2ECD" w:rsidRPr="008A2ECD" w14:paraId="55D0441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981060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CGA-EY-A2OQ-01A-11R-A19W-07</w:t>
            </w:r>
          </w:p>
        </w:tc>
      </w:tr>
      <w:tr w:rsidR="008A2ECD" w:rsidRPr="008A2ECD" w14:paraId="2D81FFC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31D0ACCD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2E-A9G8-01A-11R-A40A-07</w:t>
            </w:r>
          </w:p>
        </w:tc>
      </w:tr>
      <w:tr w:rsidR="008A2ECD" w:rsidRPr="008A2ECD" w14:paraId="41D69AE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F3E3DD2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11H-01A-11R-A118-07</w:t>
            </w:r>
          </w:p>
        </w:tc>
      </w:tr>
      <w:tr w:rsidR="008A2ECD" w:rsidRPr="008A2ECD" w14:paraId="0763D84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013BE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UJ-01A-12R-A104-07</w:t>
            </w:r>
          </w:p>
        </w:tc>
      </w:tr>
      <w:tr w:rsidR="008A2ECD" w:rsidRPr="008A2ECD" w14:paraId="364A204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C6DAB1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2QN-01A-11R-A18M-07</w:t>
            </w:r>
          </w:p>
        </w:tc>
      </w:tr>
      <w:tr w:rsidR="008A2ECD" w:rsidRPr="008A2ECD" w14:paraId="44B962D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4C5D641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B-01A-11R-A040-07</w:t>
            </w:r>
          </w:p>
        </w:tc>
      </w:tr>
      <w:tr w:rsidR="008A2ECD" w:rsidRPr="008A2ECD" w14:paraId="4037536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7129DA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0ZR-01A-21R-A10J-07</w:t>
            </w:r>
          </w:p>
        </w:tc>
      </w:tr>
      <w:tr w:rsidR="008A2ECD" w:rsidRPr="008A2ECD" w14:paraId="37FB557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5869B2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17A-01A-11R-A12I-07</w:t>
            </w:r>
          </w:p>
        </w:tc>
      </w:tr>
      <w:tr w:rsidR="008A2ECD" w:rsidRPr="008A2ECD" w14:paraId="5C20FC3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00A09A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J-A5DW-01A-11R-A27V-07</w:t>
            </w:r>
          </w:p>
        </w:tc>
      </w:tr>
      <w:tr w:rsidR="008A2ECD" w:rsidRPr="008A2ECD" w14:paraId="50FC103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878E52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5J-01A-11R-A00V-07</w:t>
            </w:r>
          </w:p>
        </w:tc>
      </w:tr>
      <w:tr w:rsidR="008A2ECD" w:rsidRPr="008A2ECD" w14:paraId="0A916F42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7105E7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D-01A-11R-A104-07</w:t>
            </w:r>
          </w:p>
        </w:tc>
      </w:tr>
      <w:tr w:rsidR="008A2ECD" w:rsidRPr="008A2ECD" w14:paraId="4B081CF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65F8D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2G0-01A-11R-A32Y-07</w:t>
            </w:r>
          </w:p>
        </w:tc>
      </w:tr>
      <w:tr w:rsidR="008A2ECD" w:rsidRPr="008A2ECD" w14:paraId="462D96C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14CB0F6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K-A0CA-01A-21R-A277-07</w:t>
            </w:r>
          </w:p>
        </w:tc>
      </w:tr>
      <w:tr w:rsidR="008A2ECD" w:rsidRPr="008A2ECD" w14:paraId="176D606F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DFEEA3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S-A0TE-01A-11R-A104-07</w:t>
            </w:r>
          </w:p>
        </w:tc>
      </w:tr>
      <w:tr w:rsidR="008A2ECD" w:rsidRPr="008A2ECD" w14:paraId="1767E629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A194B3A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D1-A3DH-01A-11R-A19W-07</w:t>
            </w:r>
          </w:p>
        </w:tc>
      </w:tr>
      <w:tr w:rsidR="008A2ECD" w:rsidRPr="008A2ECD" w14:paraId="6DEC0A9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7F57090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E-01A-11R-A104-07</w:t>
            </w:r>
          </w:p>
        </w:tc>
      </w:tr>
      <w:tr w:rsidR="008A2ECD" w:rsidRPr="008A2ECD" w14:paraId="4ACA0F1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35F5199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EO-A3AU-01A-21R-A19W-07</w:t>
            </w:r>
          </w:p>
        </w:tc>
      </w:tr>
      <w:tr w:rsidR="008A2ECD" w:rsidRPr="008A2ECD" w14:paraId="0AE5742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4B2654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J-01A-11R-A040-07</w:t>
            </w:r>
          </w:p>
        </w:tc>
      </w:tr>
      <w:tr w:rsidR="008A2ECD" w:rsidRPr="008A2ECD" w14:paraId="091D991D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FA49CB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2H7-01A-12R-A18M-07</w:t>
            </w:r>
          </w:p>
        </w:tc>
      </w:tr>
      <w:tr w:rsidR="008A2ECD" w:rsidRPr="008A2ECD" w14:paraId="21E819E0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4F87A595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VW-01A-11R-A118-07</w:t>
            </w:r>
          </w:p>
        </w:tc>
      </w:tr>
      <w:tr w:rsidR="008A2ECD" w:rsidRPr="008A2ECD" w14:paraId="7C45D506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0356A8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T-01A-11R-A104-07</w:t>
            </w:r>
          </w:p>
        </w:tc>
      </w:tr>
      <w:tr w:rsidR="008A2ECD" w:rsidRPr="008A2ECD" w14:paraId="0B922A1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E0A48A8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5-A0JX-01A-21R-A14M-07</w:t>
            </w:r>
          </w:p>
        </w:tc>
      </w:tr>
      <w:tr w:rsidR="008A2ECD" w:rsidRPr="008A2ECD" w14:paraId="19FC83F7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164FAF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FI-A2EW-01A-11R-A17B-07</w:t>
            </w:r>
          </w:p>
        </w:tc>
      </w:tr>
      <w:tr w:rsidR="008A2ECD" w:rsidRPr="008A2ECD" w14:paraId="6EB27FA4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75F50FC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5-A0GM-01A-11R-A040-07</w:t>
            </w:r>
          </w:p>
        </w:tc>
      </w:tr>
      <w:tr w:rsidR="008A2ECD" w:rsidRPr="008A2ECD" w14:paraId="7B124063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50D79F97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MK-01A-51R-A19W-07</w:t>
            </w:r>
          </w:p>
        </w:tc>
      </w:tr>
      <w:tr w:rsidR="008A2ECD" w:rsidRPr="008A2ECD" w14:paraId="72684BD8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63D22A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06B-01A-11R-A00V-07</w:t>
            </w:r>
          </w:p>
        </w:tc>
      </w:tr>
      <w:tr w:rsidR="008A2ECD" w:rsidRPr="008A2ECD" w14:paraId="7B76683B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2632871F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X-A1C4-01A-11R-A137-07</w:t>
            </w:r>
          </w:p>
        </w:tc>
      </w:tr>
      <w:tr w:rsidR="008A2ECD" w:rsidRPr="008A2ECD" w14:paraId="20EF36D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08899393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LW-01A-11R-A16W-07</w:t>
            </w:r>
          </w:p>
        </w:tc>
      </w:tr>
      <w:tr w:rsidR="008A2ECD" w:rsidRPr="008A2ECD" w14:paraId="067C14EC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1418623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AP-A0L8-01A-11R-A040-07</w:t>
            </w:r>
          </w:p>
        </w:tc>
      </w:tr>
      <w:tr w:rsidR="008A2ECD" w:rsidRPr="008A2ECD" w14:paraId="3EBC0DB5" w14:textId="77777777" w:rsidTr="00A6178B">
        <w:trPr>
          <w:trHeight w:val="290"/>
        </w:trPr>
        <w:tc>
          <w:tcPr>
            <w:tcW w:w="3760" w:type="dxa"/>
            <w:noWrap/>
            <w:vAlign w:val="center"/>
            <w:hideMark/>
          </w:tcPr>
          <w:p w14:paraId="613B65C4" w14:textId="77777777" w:rsidR="008A2ECD" w:rsidRPr="008A2ECD" w:rsidRDefault="008A2ECD" w:rsidP="008A2E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A2EC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GA-BG-A0VZ-01A-11R-A109-07</w:t>
            </w:r>
          </w:p>
        </w:tc>
      </w:tr>
    </w:tbl>
    <w:p w14:paraId="448B3D49" w14:textId="77777777" w:rsidR="008A2ECD" w:rsidRPr="008A2ECD" w:rsidRDefault="008A2EC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8A2ECD" w:rsidRPr="008A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Std-Black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IyYzRjOTAzMDQ2N2Q1YThkMTdjODViZGE1MjA0NDAifQ=="/>
  </w:docVars>
  <w:rsids>
    <w:rsidRoot w:val="5EDFD64D"/>
    <w:rsid w:val="005518AE"/>
    <w:rsid w:val="00594F9D"/>
    <w:rsid w:val="008A2ECD"/>
    <w:rsid w:val="00A6178B"/>
    <w:rsid w:val="19FD5665"/>
    <w:rsid w:val="29FFF387"/>
    <w:rsid w:val="3BEC2E89"/>
    <w:rsid w:val="3D952EB4"/>
    <w:rsid w:val="5BED3549"/>
    <w:rsid w:val="5EDFD64D"/>
    <w:rsid w:val="5FF84EBF"/>
    <w:rsid w:val="67D94160"/>
    <w:rsid w:val="6ADC9CCD"/>
    <w:rsid w:val="6BDAFB1D"/>
    <w:rsid w:val="6BFF842F"/>
    <w:rsid w:val="6F7BA15B"/>
    <w:rsid w:val="6FE552E0"/>
    <w:rsid w:val="7DB7BF63"/>
    <w:rsid w:val="7F7F84DE"/>
    <w:rsid w:val="7FE1822F"/>
    <w:rsid w:val="9E495862"/>
    <w:rsid w:val="BFF558A4"/>
    <w:rsid w:val="D2F72420"/>
    <w:rsid w:val="D54F0097"/>
    <w:rsid w:val="FBE9F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2D491"/>
  <w15:docId w15:val="{E3B618B4-7FE6-485D-808A-61298A82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E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A2ECD"/>
    <w:rPr>
      <w:color w:val="800080"/>
      <w:u w:val="single"/>
    </w:rPr>
  </w:style>
  <w:style w:type="paragraph" w:customStyle="1" w:styleId="msonormal0">
    <w:name w:val="msonormal"/>
    <w:basedOn w:val="Normal"/>
    <w:rsid w:val="008A2EC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7</Pages>
  <Words>3088</Words>
  <Characters>17606</Characters>
  <Application>Microsoft Office Word</Application>
  <DocSecurity>0</DocSecurity>
  <Lines>146</Lines>
  <Paragraphs>41</Paragraphs>
  <ScaleCrop>false</ScaleCrop>
  <Company/>
  <LinksUpToDate>false</LinksUpToDate>
  <CharactersWithSpaces>2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洁</dc:creator>
  <cp:lastModifiedBy>Mandy Zhang</cp:lastModifiedBy>
  <cp:revision>3</cp:revision>
  <dcterms:created xsi:type="dcterms:W3CDTF">2025-08-12T01:36:00Z</dcterms:created>
  <dcterms:modified xsi:type="dcterms:W3CDTF">2025-11-2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FD6E1AB3BDA94BCB1FC595687E8ED073_41</vt:lpwstr>
  </property>
</Properties>
</file>